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1A8B8" w14:textId="58B32DBA" w:rsidR="00616CB7" w:rsidRDefault="00616CB7" w:rsidP="00616CB7">
      <w:pPr>
        <w:jc w:val="center"/>
        <w:rPr>
          <w:b/>
          <w:bCs/>
          <w:u w:val="single"/>
        </w:rPr>
      </w:pPr>
      <w:r w:rsidRPr="3B14BBCF">
        <w:rPr>
          <w:b/>
          <w:bCs/>
          <w:u w:val="single"/>
        </w:rPr>
        <w:t>Supplementary material</w:t>
      </w:r>
    </w:p>
    <w:p w14:paraId="4F56F96C" w14:textId="0C637000" w:rsidR="34096702" w:rsidRDefault="34096702" w:rsidP="3B14BBCF">
      <w:pPr>
        <w:jc w:val="center"/>
        <w:rPr>
          <w:rFonts w:ascii="Arial" w:eastAsia="Arial" w:hAnsi="Arial" w:cs="Arial"/>
          <w:color w:val="000000" w:themeColor="text1"/>
        </w:rPr>
      </w:pPr>
      <w:r w:rsidRPr="3B14BBCF">
        <w:rPr>
          <w:rFonts w:ascii="Arial" w:eastAsia="Arial" w:hAnsi="Arial" w:cs="Arial"/>
          <w:b/>
          <w:bCs/>
          <w:color w:val="000000" w:themeColor="text1"/>
        </w:rPr>
        <w:t>Impact of COVID-19 on sputum isolates and hospital outcomes among patients with pneumonia in Sheffield, United Kingdom: a retrospective cohort study</w:t>
      </w:r>
    </w:p>
    <w:p w14:paraId="2F812B86" w14:textId="53C607BE" w:rsidR="3B14BBCF" w:rsidRDefault="3B14BBCF"/>
    <w:p w14:paraId="382F0078" w14:textId="77777777" w:rsidR="00616CB7" w:rsidRDefault="00616CB7" w:rsidP="00616CB7"/>
    <w:p w14:paraId="7E31CC4A" w14:textId="77777777" w:rsidR="00616CB7" w:rsidRDefault="00616CB7" w:rsidP="00616CB7"/>
    <w:p w14:paraId="577724C6" w14:textId="77777777" w:rsidR="00616CB7" w:rsidRDefault="00616CB7" w:rsidP="00616CB7"/>
    <w:p w14:paraId="10CA9D5E" w14:textId="77777777" w:rsidR="00616CB7" w:rsidRDefault="00616CB7" w:rsidP="00616CB7"/>
    <w:p w14:paraId="4803E608" w14:textId="77777777" w:rsidR="00616CB7" w:rsidRDefault="00616CB7" w:rsidP="00616CB7"/>
    <w:p w14:paraId="589C944D" w14:textId="77777777" w:rsidR="00616CB7" w:rsidRDefault="00616CB7" w:rsidP="00616CB7"/>
    <w:p w14:paraId="09F22E2F" w14:textId="77777777" w:rsidR="00616CB7" w:rsidRDefault="00616CB7" w:rsidP="00616CB7"/>
    <w:p w14:paraId="2AE27D3E" w14:textId="77777777" w:rsidR="00616CB7" w:rsidRDefault="00616CB7" w:rsidP="00616CB7"/>
    <w:p w14:paraId="574F6D5D" w14:textId="77777777" w:rsidR="00616CB7" w:rsidRDefault="00616CB7" w:rsidP="00616CB7"/>
    <w:p w14:paraId="729999A3" w14:textId="77777777" w:rsidR="00616CB7" w:rsidRDefault="00616CB7" w:rsidP="00616CB7"/>
    <w:p w14:paraId="0CD09BDD" w14:textId="77777777" w:rsidR="00616CB7" w:rsidRDefault="00616CB7" w:rsidP="00616CB7"/>
    <w:p w14:paraId="001EBE3B" w14:textId="77777777" w:rsidR="00616CB7" w:rsidRDefault="00616CB7" w:rsidP="00616CB7"/>
    <w:p w14:paraId="2FA8FAAD" w14:textId="77777777" w:rsidR="00616CB7" w:rsidRDefault="00616CB7" w:rsidP="00616CB7"/>
    <w:p w14:paraId="67C638D0" w14:textId="77777777" w:rsidR="00616CB7" w:rsidRDefault="00616CB7" w:rsidP="00616CB7"/>
    <w:p w14:paraId="1DF4687F" w14:textId="77777777" w:rsidR="00616CB7" w:rsidRDefault="00616CB7" w:rsidP="00616CB7"/>
    <w:p w14:paraId="38B3745D" w14:textId="77777777" w:rsidR="00616CB7" w:rsidRDefault="00616CB7" w:rsidP="00616CB7"/>
    <w:p w14:paraId="7CDEA396" w14:textId="77777777" w:rsidR="00616CB7" w:rsidRPr="00195E09" w:rsidRDefault="00616CB7" w:rsidP="00616CB7">
      <w:r w:rsidRPr="00195E09">
        <w:rPr>
          <w:noProof/>
        </w:rPr>
        <w:lastRenderedPageBreak/>
        <w:drawing>
          <wp:inline distT="0" distB="0" distL="0" distR="0" wp14:anchorId="094EE34A" wp14:editId="147335CD">
            <wp:extent cx="5731510" cy="2865755"/>
            <wp:effectExtent l="0" t="0" r="2540" b="0"/>
            <wp:docPr id="150204999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94CF7" w14:textId="1D23C99D" w:rsidR="00616CB7" w:rsidRDefault="008E2852" w:rsidP="00616CB7">
      <w:r>
        <w:rPr>
          <w:rFonts w:ascii="Arial" w:hAnsi="Arial" w:cs="Arial"/>
          <w:sz w:val="22"/>
          <w:szCs w:val="22"/>
        </w:rPr>
        <w:t xml:space="preserve">                                                               (a)</w:t>
      </w:r>
    </w:p>
    <w:p w14:paraId="687A64D0" w14:textId="77777777" w:rsidR="00616CB7" w:rsidRDefault="00616CB7" w:rsidP="00616CB7">
      <w:r w:rsidRPr="00195E09">
        <w:rPr>
          <w:noProof/>
        </w:rPr>
        <w:drawing>
          <wp:inline distT="0" distB="0" distL="0" distR="0" wp14:anchorId="649B5415" wp14:editId="089D452B">
            <wp:extent cx="5731510" cy="2865755"/>
            <wp:effectExtent l="0" t="0" r="2540" b="0"/>
            <wp:docPr id="31500433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C7CA8" w14:textId="01A3128F" w:rsidR="008E2852" w:rsidRPr="00195E09" w:rsidRDefault="008E2852" w:rsidP="00616CB7">
      <w:r>
        <w:t xml:space="preserve">                                                                              (b)</w:t>
      </w:r>
    </w:p>
    <w:p w14:paraId="057C36CC" w14:textId="4CBF8274" w:rsidR="00616CB7" w:rsidRDefault="008E2852" w:rsidP="00616CB7">
      <w:r w:rsidRPr="00273E1B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/>
          <w:sz w:val="22"/>
          <w:szCs w:val="22"/>
        </w:rPr>
        <w:t>S</w:t>
      </w:r>
      <w:r w:rsidRPr="00273E1B">
        <w:rPr>
          <w:rFonts w:ascii="Arial" w:hAnsi="Arial" w:cs="Arial"/>
          <w:sz w:val="22"/>
          <w:szCs w:val="22"/>
        </w:rPr>
        <w:t xml:space="preserve">1. Monthly number of </w:t>
      </w:r>
      <w:r w:rsidR="00705041">
        <w:rPr>
          <w:rFonts w:ascii="Arial" w:hAnsi="Arial" w:cs="Arial"/>
          <w:sz w:val="22"/>
          <w:szCs w:val="22"/>
        </w:rPr>
        <w:t>culture positive</w:t>
      </w:r>
      <w:r w:rsidR="00081C29">
        <w:rPr>
          <w:rFonts w:ascii="Arial" w:hAnsi="Arial" w:cs="Arial"/>
          <w:sz w:val="22"/>
          <w:szCs w:val="22"/>
        </w:rPr>
        <w:t xml:space="preserve"> isolates (at genus level)</w:t>
      </w:r>
      <w:r w:rsidRPr="00273E1B">
        <w:rPr>
          <w:rFonts w:ascii="Arial" w:hAnsi="Arial" w:cs="Arial"/>
          <w:sz w:val="22"/>
          <w:szCs w:val="22"/>
        </w:rPr>
        <w:t xml:space="preserve"> from 2017 to 2024</w:t>
      </w:r>
      <w:r>
        <w:rPr>
          <w:rFonts w:ascii="Arial" w:hAnsi="Arial" w:cs="Arial"/>
          <w:sz w:val="22"/>
          <w:szCs w:val="22"/>
        </w:rPr>
        <w:t xml:space="preserve"> in (a) outpatient and acute settings, (b) inpatient settings.</w:t>
      </w:r>
    </w:p>
    <w:p w14:paraId="7A6B2E5D" w14:textId="77777777" w:rsidR="00616CB7" w:rsidRDefault="00616CB7" w:rsidP="00616CB7"/>
    <w:p w14:paraId="536234C3" w14:textId="77777777" w:rsidR="00616CB7" w:rsidRDefault="00616CB7" w:rsidP="00616CB7"/>
    <w:p w14:paraId="7BF94A1F" w14:textId="77777777" w:rsidR="00616CB7" w:rsidRDefault="00616CB7" w:rsidP="00616CB7"/>
    <w:p w14:paraId="0785E9F8" w14:textId="77777777" w:rsidR="00F30E62" w:rsidRDefault="00F30E62" w:rsidP="00F30E62">
      <w:r>
        <w:rPr>
          <w:noProof/>
        </w:rPr>
        <w:lastRenderedPageBreak/>
        <w:drawing>
          <wp:inline distT="0" distB="0" distL="0" distR="0" wp14:anchorId="36F74D2C" wp14:editId="4858691A">
            <wp:extent cx="4572000" cy="3695699"/>
            <wp:effectExtent l="0" t="0" r="0" b="635"/>
            <wp:docPr id="1682676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EB175A-E411-2C59-B008-91A6305672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76D7E60" w14:textId="30B94958" w:rsidR="00F30E62" w:rsidRPr="00273E1B" w:rsidRDefault="00F30E62" w:rsidP="00F30E62">
      <w:pPr>
        <w:rPr>
          <w:rFonts w:ascii="Arial" w:hAnsi="Arial" w:cs="Arial"/>
          <w:sz w:val="22"/>
          <w:szCs w:val="22"/>
        </w:rPr>
      </w:pPr>
      <w:r w:rsidRPr="00273E1B">
        <w:rPr>
          <w:rFonts w:ascii="Arial" w:hAnsi="Arial" w:cs="Arial"/>
          <w:sz w:val="22"/>
          <w:szCs w:val="22"/>
        </w:rPr>
        <w:t xml:space="preserve">Figure </w:t>
      </w:r>
      <w:r w:rsidR="001F1916">
        <w:rPr>
          <w:rFonts w:ascii="Arial" w:hAnsi="Arial" w:cs="Arial"/>
          <w:sz w:val="22"/>
          <w:szCs w:val="22"/>
        </w:rPr>
        <w:t>S</w:t>
      </w:r>
      <w:r w:rsidRPr="00273E1B">
        <w:rPr>
          <w:rFonts w:ascii="Arial" w:hAnsi="Arial" w:cs="Arial"/>
          <w:sz w:val="22"/>
          <w:szCs w:val="22"/>
        </w:rPr>
        <w:t xml:space="preserve">2. Relative proportions of </w:t>
      </w:r>
      <w:r w:rsidR="00081C29">
        <w:rPr>
          <w:rFonts w:ascii="Arial" w:hAnsi="Arial" w:cs="Arial"/>
          <w:sz w:val="22"/>
          <w:szCs w:val="22"/>
        </w:rPr>
        <w:t>isolates</w:t>
      </w:r>
      <w:r w:rsidRPr="00273E1B">
        <w:rPr>
          <w:rFonts w:ascii="Arial" w:hAnsi="Arial" w:cs="Arial"/>
          <w:sz w:val="22"/>
          <w:szCs w:val="22"/>
        </w:rPr>
        <w:t xml:space="preserve"> during the pre-pandemic, pandemic and post-pandemic periods. </w:t>
      </w:r>
    </w:p>
    <w:p w14:paraId="276E3176" w14:textId="77777777" w:rsidR="00616CB7" w:rsidRDefault="00616CB7" w:rsidP="00616CB7"/>
    <w:p w14:paraId="627EE2C1" w14:textId="77777777" w:rsidR="00F30E62" w:rsidRDefault="00F30E62" w:rsidP="00616CB7"/>
    <w:p w14:paraId="52034C8A" w14:textId="77777777" w:rsidR="00F30E62" w:rsidRDefault="00F30E62" w:rsidP="00616CB7"/>
    <w:p w14:paraId="7722C461" w14:textId="77777777" w:rsidR="00F30E62" w:rsidRDefault="00F30E62" w:rsidP="00616CB7"/>
    <w:p w14:paraId="77A035F8" w14:textId="77777777" w:rsidR="00F30E62" w:rsidRDefault="00F30E62" w:rsidP="00616CB7"/>
    <w:p w14:paraId="2D5E3599" w14:textId="77777777" w:rsidR="00F30E62" w:rsidRDefault="00F30E62" w:rsidP="00616CB7"/>
    <w:p w14:paraId="79D3B60A" w14:textId="77777777" w:rsidR="00F30E62" w:rsidRDefault="00F30E62" w:rsidP="00616CB7"/>
    <w:p w14:paraId="51E36EF1" w14:textId="77777777" w:rsidR="00F30E62" w:rsidRDefault="00F30E62" w:rsidP="00616CB7"/>
    <w:p w14:paraId="6017A73C" w14:textId="77777777" w:rsidR="00720C85" w:rsidRDefault="00720C85" w:rsidP="00616CB7"/>
    <w:p w14:paraId="368FE2B3" w14:textId="77777777" w:rsidR="00720C85" w:rsidRDefault="00720C85" w:rsidP="00616CB7"/>
    <w:p w14:paraId="0AD265BF" w14:textId="77777777" w:rsidR="00720C85" w:rsidRDefault="00720C85" w:rsidP="00616CB7"/>
    <w:p w14:paraId="4B191BB5" w14:textId="77777777" w:rsidR="00720C85" w:rsidRDefault="00720C85" w:rsidP="00616CB7"/>
    <w:p w14:paraId="0A363890" w14:textId="77777777" w:rsidR="00720C85" w:rsidRDefault="00720C85" w:rsidP="00616CB7"/>
    <w:p w14:paraId="5F0A9176" w14:textId="77777777" w:rsidR="00720C85" w:rsidRDefault="00720C85" w:rsidP="00616CB7"/>
    <w:p w14:paraId="0F40A4E4" w14:textId="77777777" w:rsidR="00F30E62" w:rsidRDefault="00F30E62" w:rsidP="00F30E62"/>
    <w:p w14:paraId="37C2DD42" w14:textId="256028B3" w:rsidR="001F1916" w:rsidRDefault="00F30E62" w:rsidP="001F1916">
      <w:r>
        <w:t xml:space="preserve">Table </w:t>
      </w:r>
      <w:r w:rsidR="001F1916">
        <w:t>S</w:t>
      </w:r>
      <w:r>
        <w:t xml:space="preserve">1. </w:t>
      </w:r>
      <w:r w:rsidR="001F1916">
        <w:t xml:space="preserve"> </w:t>
      </w:r>
      <w:r w:rsidR="00705041">
        <w:t>Characteristics of</w:t>
      </w:r>
      <w:r w:rsidR="001F1916">
        <w:t xml:space="preserve"> </w:t>
      </w:r>
      <w:r w:rsidR="00081C29">
        <w:t>sputum isolates</w:t>
      </w:r>
      <w:r w:rsidR="001F1916">
        <w:t xml:space="preserve"> in outpatient and acute settings, disaggregated by period relative to COVID-19. </w:t>
      </w:r>
    </w:p>
    <w:p w14:paraId="3E02741A" w14:textId="49AEF249" w:rsidR="00F30E62" w:rsidRDefault="00F30E62" w:rsidP="00F30E62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940"/>
        <w:gridCol w:w="1591"/>
        <w:gridCol w:w="1560"/>
        <w:gridCol w:w="1461"/>
        <w:gridCol w:w="1657"/>
      </w:tblGrid>
      <w:tr w:rsidR="00F30E62" w:rsidRPr="00ED3CF1" w14:paraId="69CEFD87" w14:textId="77777777">
        <w:tc>
          <w:tcPr>
            <w:tcW w:w="2940" w:type="dxa"/>
          </w:tcPr>
          <w:p w14:paraId="7F2CE8E7" w14:textId="77777777" w:rsidR="00F30E62" w:rsidRPr="00ED3CF1" w:rsidRDefault="00F30E62">
            <w:pPr>
              <w:jc w:val="center"/>
              <w:rPr>
                <w:b/>
                <w:bCs/>
              </w:rPr>
            </w:pPr>
            <w:r w:rsidRPr="00ED3CF1">
              <w:rPr>
                <w:b/>
                <w:bCs/>
              </w:rPr>
              <w:t>Variables</w:t>
            </w:r>
          </w:p>
        </w:tc>
        <w:tc>
          <w:tcPr>
            <w:tcW w:w="1591" w:type="dxa"/>
          </w:tcPr>
          <w:p w14:paraId="78EFCF7D" w14:textId="77777777" w:rsidR="00F30E62" w:rsidRDefault="00F30E62">
            <w:pPr>
              <w:jc w:val="center"/>
              <w:rPr>
                <w:b/>
                <w:bCs/>
              </w:rPr>
            </w:pPr>
            <w:r w:rsidRPr="00ED3CF1">
              <w:rPr>
                <w:b/>
                <w:bCs/>
              </w:rPr>
              <w:t>Total</w:t>
            </w:r>
          </w:p>
          <w:p w14:paraId="22F7EC11" w14:textId="6723D359" w:rsidR="00F30E62" w:rsidRPr="00ED3CF1" w:rsidRDefault="00F30E62">
            <w:pPr>
              <w:jc w:val="center"/>
              <w:rPr>
                <w:b/>
                <w:bCs/>
              </w:rPr>
            </w:pPr>
            <w:r w:rsidRPr="00D62723">
              <w:rPr>
                <w:b/>
                <w:bCs/>
              </w:rPr>
              <w:t>N=</w:t>
            </w:r>
            <w:r w:rsidR="00C81CA3">
              <w:rPr>
                <w:b/>
                <w:bCs/>
              </w:rPr>
              <w:t>37123</w:t>
            </w:r>
          </w:p>
        </w:tc>
        <w:tc>
          <w:tcPr>
            <w:tcW w:w="1560" w:type="dxa"/>
            <w:vAlign w:val="center"/>
          </w:tcPr>
          <w:p w14:paraId="1C28132E" w14:textId="2A94201A" w:rsidR="00F30E62" w:rsidRPr="00ED3CF1" w:rsidRDefault="00F30E62">
            <w:pPr>
              <w:jc w:val="center"/>
              <w:rPr>
                <w:b/>
                <w:bCs/>
              </w:rPr>
            </w:pPr>
            <w:r w:rsidRPr="00D62723">
              <w:rPr>
                <w:b/>
                <w:bCs/>
              </w:rPr>
              <w:t>Before COVID</w:t>
            </w:r>
            <w:r w:rsidRPr="00D62723">
              <w:rPr>
                <w:b/>
                <w:bCs/>
              </w:rPr>
              <w:br/>
            </w:r>
            <w:r>
              <w:rPr>
                <w:b/>
                <w:bCs/>
              </w:rPr>
              <w:t>n</w:t>
            </w:r>
            <w:r w:rsidRPr="00D62723">
              <w:rPr>
                <w:b/>
                <w:bCs/>
              </w:rPr>
              <w:t>=</w:t>
            </w:r>
            <w:r w:rsidR="00C81CA3">
              <w:rPr>
                <w:b/>
                <w:bCs/>
              </w:rPr>
              <w:t>18929</w:t>
            </w:r>
          </w:p>
        </w:tc>
        <w:tc>
          <w:tcPr>
            <w:tcW w:w="1461" w:type="dxa"/>
            <w:vAlign w:val="center"/>
          </w:tcPr>
          <w:p w14:paraId="48749EBB" w14:textId="1B41C156" w:rsidR="00F30E62" w:rsidRPr="00ED3CF1" w:rsidRDefault="00F30E62">
            <w:pPr>
              <w:jc w:val="center"/>
              <w:rPr>
                <w:b/>
                <w:bCs/>
              </w:rPr>
            </w:pPr>
            <w:r w:rsidRPr="00D62723">
              <w:rPr>
                <w:b/>
                <w:bCs/>
              </w:rPr>
              <w:t>During COVID</w:t>
            </w:r>
            <w:r w:rsidRPr="00D62723">
              <w:rPr>
                <w:b/>
                <w:bCs/>
              </w:rPr>
              <w:br/>
            </w:r>
            <w:r>
              <w:rPr>
                <w:b/>
                <w:bCs/>
              </w:rPr>
              <w:t>n</w:t>
            </w:r>
            <w:r w:rsidRPr="00D62723">
              <w:rPr>
                <w:b/>
                <w:bCs/>
              </w:rPr>
              <w:t>=</w:t>
            </w:r>
            <w:r w:rsidR="00C81CA3">
              <w:rPr>
                <w:b/>
                <w:bCs/>
              </w:rPr>
              <w:t>7819</w:t>
            </w:r>
          </w:p>
        </w:tc>
        <w:tc>
          <w:tcPr>
            <w:tcW w:w="1657" w:type="dxa"/>
            <w:vAlign w:val="center"/>
          </w:tcPr>
          <w:p w14:paraId="3CFA4FAA" w14:textId="1FCA47B0" w:rsidR="00F30E62" w:rsidRPr="00ED3CF1" w:rsidRDefault="00F30E62">
            <w:pPr>
              <w:jc w:val="center"/>
              <w:rPr>
                <w:b/>
                <w:bCs/>
              </w:rPr>
            </w:pPr>
            <w:r w:rsidRPr="00D62723">
              <w:rPr>
                <w:b/>
                <w:bCs/>
              </w:rPr>
              <w:t>After COVID</w:t>
            </w:r>
            <w:r w:rsidRPr="00D62723">
              <w:rPr>
                <w:b/>
                <w:bCs/>
              </w:rPr>
              <w:br/>
            </w:r>
            <w:r>
              <w:rPr>
                <w:b/>
                <w:bCs/>
              </w:rPr>
              <w:t>n</w:t>
            </w:r>
            <w:r w:rsidRPr="00D62723">
              <w:rPr>
                <w:b/>
                <w:bCs/>
              </w:rPr>
              <w:t>=</w:t>
            </w:r>
            <w:r w:rsidR="00C81CA3">
              <w:rPr>
                <w:b/>
                <w:bCs/>
              </w:rPr>
              <w:t>10375</w:t>
            </w:r>
          </w:p>
        </w:tc>
      </w:tr>
      <w:tr w:rsidR="00F30E62" w14:paraId="03BEE466" w14:textId="77777777">
        <w:tc>
          <w:tcPr>
            <w:tcW w:w="2940" w:type="dxa"/>
          </w:tcPr>
          <w:p w14:paraId="4DE16C97" w14:textId="77777777" w:rsidR="00F30E62" w:rsidRDefault="00F30E62">
            <w:r>
              <w:t>Age</w:t>
            </w:r>
          </w:p>
        </w:tc>
        <w:tc>
          <w:tcPr>
            <w:tcW w:w="1591" w:type="dxa"/>
          </w:tcPr>
          <w:p w14:paraId="5C0FCC7F" w14:textId="77777777" w:rsidR="00F30E62" w:rsidRDefault="00F30E62"/>
        </w:tc>
        <w:tc>
          <w:tcPr>
            <w:tcW w:w="1560" w:type="dxa"/>
          </w:tcPr>
          <w:p w14:paraId="652516B3" w14:textId="77777777" w:rsidR="00F30E62" w:rsidRDefault="00F30E62"/>
        </w:tc>
        <w:tc>
          <w:tcPr>
            <w:tcW w:w="1461" w:type="dxa"/>
          </w:tcPr>
          <w:p w14:paraId="5AE4C6D0" w14:textId="77777777" w:rsidR="00F30E62" w:rsidRDefault="00F30E62"/>
        </w:tc>
        <w:tc>
          <w:tcPr>
            <w:tcW w:w="1657" w:type="dxa"/>
          </w:tcPr>
          <w:p w14:paraId="15AC0816" w14:textId="77777777" w:rsidR="00F30E62" w:rsidRDefault="00F30E62"/>
        </w:tc>
      </w:tr>
      <w:tr w:rsidR="00B21CAE" w14:paraId="50941C5F" w14:textId="77777777">
        <w:tc>
          <w:tcPr>
            <w:tcW w:w="2940" w:type="dxa"/>
          </w:tcPr>
          <w:p w14:paraId="4D4CDD91" w14:textId="77777777" w:rsidR="00B21CAE" w:rsidRDefault="00B21CAE" w:rsidP="00B21CAE">
            <w:pPr>
              <w:pStyle w:val="ListParagraph"/>
            </w:pPr>
            <w:r>
              <w:t>&lt;15</w:t>
            </w:r>
          </w:p>
        </w:tc>
        <w:tc>
          <w:tcPr>
            <w:tcW w:w="1591" w:type="dxa"/>
          </w:tcPr>
          <w:p w14:paraId="18DCEC94" w14:textId="17AC0A98" w:rsidR="00B21CAE" w:rsidRDefault="00B21CAE" w:rsidP="00B21CAE">
            <w:r w:rsidRPr="00581337">
              <w:t>547 (1.5)</w:t>
            </w:r>
          </w:p>
        </w:tc>
        <w:tc>
          <w:tcPr>
            <w:tcW w:w="1560" w:type="dxa"/>
          </w:tcPr>
          <w:p w14:paraId="6E6CA8A1" w14:textId="0AE7273F" w:rsidR="00B21CAE" w:rsidRDefault="00B21CAE" w:rsidP="00B21CAE">
            <w:r w:rsidRPr="008173B4">
              <w:t>281 (1.5)</w:t>
            </w:r>
          </w:p>
        </w:tc>
        <w:tc>
          <w:tcPr>
            <w:tcW w:w="1461" w:type="dxa"/>
          </w:tcPr>
          <w:p w14:paraId="598E1189" w14:textId="2F17507D" w:rsidR="00B21CAE" w:rsidRDefault="00B21CAE" w:rsidP="00B21CAE">
            <w:r w:rsidRPr="008173B4">
              <w:t>122 (1.6)</w:t>
            </w:r>
          </w:p>
        </w:tc>
        <w:tc>
          <w:tcPr>
            <w:tcW w:w="1657" w:type="dxa"/>
          </w:tcPr>
          <w:p w14:paraId="3A43A816" w14:textId="2C779D88" w:rsidR="00B21CAE" w:rsidRDefault="00B21CAE" w:rsidP="00B21CAE">
            <w:r w:rsidRPr="008173B4">
              <w:t>144 (1.4)</w:t>
            </w:r>
          </w:p>
        </w:tc>
      </w:tr>
      <w:tr w:rsidR="00B21CAE" w14:paraId="6397F7D1" w14:textId="77777777">
        <w:tc>
          <w:tcPr>
            <w:tcW w:w="2940" w:type="dxa"/>
          </w:tcPr>
          <w:p w14:paraId="5D11542F" w14:textId="77777777" w:rsidR="00B21CAE" w:rsidRDefault="00B21CAE" w:rsidP="00B21CAE">
            <w:pPr>
              <w:pStyle w:val="ListParagraph"/>
            </w:pPr>
            <w:r>
              <w:t>15 - 24</w:t>
            </w:r>
          </w:p>
        </w:tc>
        <w:tc>
          <w:tcPr>
            <w:tcW w:w="1591" w:type="dxa"/>
          </w:tcPr>
          <w:p w14:paraId="7CD76996" w14:textId="3E1F2E74" w:rsidR="00B21CAE" w:rsidRDefault="00B21CAE" w:rsidP="00B21CAE">
            <w:r w:rsidRPr="00581337">
              <w:t>1167 (3.1)</w:t>
            </w:r>
          </w:p>
        </w:tc>
        <w:tc>
          <w:tcPr>
            <w:tcW w:w="1560" w:type="dxa"/>
          </w:tcPr>
          <w:p w14:paraId="6EFA8983" w14:textId="60D946D2" w:rsidR="00B21CAE" w:rsidRDefault="00B21CAE" w:rsidP="00B21CAE">
            <w:r w:rsidRPr="008173B4">
              <w:t>506 (2.7)</w:t>
            </w:r>
          </w:p>
        </w:tc>
        <w:tc>
          <w:tcPr>
            <w:tcW w:w="1461" w:type="dxa"/>
          </w:tcPr>
          <w:p w14:paraId="1C7A67B2" w14:textId="23528078" w:rsidR="00B21CAE" w:rsidRDefault="00B21CAE" w:rsidP="00B21CAE">
            <w:r w:rsidRPr="008173B4">
              <w:t>254 (3.2)</w:t>
            </w:r>
          </w:p>
        </w:tc>
        <w:tc>
          <w:tcPr>
            <w:tcW w:w="1657" w:type="dxa"/>
          </w:tcPr>
          <w:p w14:paraId="1EE8C9F1" w14:textId="03E3473F" w:rsidR="00B21CAE" w:rsidRDefault="00B21CAE" w:rsidP="00B21CAE">
            <w:r w:rsidRPr="008173B4">
              <w:t>407 (3.9)</w:t>
            </w:r>
          </w:p>
        </w:tc>
      </w:tr>
      <w:tr w:rsidR="00B21CAE" w14:paraId="5EC3E454" w14:textId="77777777">
        <w:tc>
          <w:tcPr>
            <w:tcW w:w="2940" w:type="dxa"/>
          </w:tcPr>
          <w:p w14:paraId="580B01E3" w14:textId="77777777" w:rsidR="00B21CAE" w:rsidRDefault="00B21CAE" w:rsidP="00B21CAE">
            <w:pPr>
              <w:pStyle w:val="ListParagraph"/>
            </w:pPr>
            <w:r>
              <w:t>25 - 44</w:t>
            </w:r>
          </w:p>
        </w:tc>
        <w:tc>
          <w:tcPr>
            <w:tcW w:w="1591" w:type="dxa"/>
          </w:tcPr>
          <w:p w14:paraId="3954500F" w14:textId="4D45EBAF" w:rsidR="00B21CAE" w:rsidRDefault="00B21CAE" w:rsidP="00B21CAE">
            <w:r w:rsidRPr="00581337">
              <w:t>3792 (10.2)</w:t>
            </w:r>
          </w:p>
        </w:tc>
        <w:tc>
          <w:tcPr>
            <w:tcW w:w="1560" w:type="dxa"/>
          </w:tcPr>
          <w:p w14:paraId="72902D2F" w14:textId="0A7EC334" w:rsidR="00B21CAE" w:rsidRDefault="00B21CAE" w:rsidP="00B21CAE">
            <w:r w:rsidRPr="008173B4">
              <w:t>1830 (9.7)</w:t>
            </w:r>
          </w:p>
        </w:tc>
        <w:tc>
          <w:tcPr>
            <w:tcW w:w="1461" w:type="dxa"/>
          </w:tcPr>
          <w:p w14:paraId="202246D5" w14:textId="76E3FC49" w:rsidR="00B21CAE" w:rsidRDefault="00B21CAE" w:rsidP="00B21CAE">
            <w:r w:rsidRPr="008173B4">
              <w:t>692 (8.9)</w:t>
            </w:r>
          </w:p>
        </w:tc>
        <w:tc>
          <w:tcPr>
            <w:tcW w:w="1657" w:type="dxa"/>
          </w:tcPr>
          <w:p w14:paraId="5E041C70" w14:textId="4130F163" w:rsidR="00B21CAE" w:rsidRDefault="00B21CAE" w:rsidP="00B21CAE">
            <w:r w:rsidRPr="008173B4">
              <w:t>1270 (12.2)</w:t>
            </w:r>
          </w:p>
        </w:tc>
      </w:tr>
      <w:tr w:rsidR="00B21CAE" w14:paraId="4D7F101E" w14:textId="77777777">
        <w:tc>
          <w:tcPr>
            <w:tcW w:w="2940" w:type="dxa"/>
          </w:tcPr>
          <w:p w14:paraId="1C1B5D15" w14:textId="77777777" w:rsidR="00B21CAE" w:rsidRDefault="00B21CAE" w:rsidP="00B21CAE">
            <w:pPr>
              <w:pStyle w:val="ListParagraph"/>
            </w:pPr>
            <w:r>
              <w:t>45 - 64</w:t>
            </w:r>
          </w:p>
        </w:tc>
        <w:tc>
          <w:tcPr>
            <w:tcW w:w="1591" w:type="dxa"/>
          </w:tcPr>
          <w:p w14:paraId="60CEBE0D" w14:textId="0E6F86B9" w:rsidR="00B21CAE" w:rsidRDefault="00B21CAE" w:rsidP="00B21CAE">
            <w:r w:rsidRPr="00581337">
              <w:t>9850 (26.5)</w:t>
            </w:r>
          </w:p>
        </w:tc>
        <w:tc>
          <w:tcPr>
            <w:tcW w:w="1560" w:type="dxa"/>
          </w:tcPr>
          <w:p w14:paraId="765DE73D" w14:textId="3C135E5C" w:rsidR="00B21CAE" w:rsidRDefault="00B21CAE" w:rsidP="00B21CAE">
            <w:r w:rsidRPr="008173B4">
              <w:t>5056 (26.7)</w:t>
            </w:r>
          </w:p>
        </w:tc>
        <w:tc>
          <w:tcPr>
            <w:tcW w:w="1461" w:type="dxa"/>
          </w:tcPr>
          <w:p w14:paraId="0B7D0C4B" w14:textId="04C0E37E" w:rsidR="00B21CAE" w:rsidRDefault="00B21CAE" w:rsidP="00B21CAE">
            <w:r w:rsidRPr="008173B4">
              <w:t>1943 (24.8)</w:t>
            </w:r>
          </w:p>
        </w:tc>
        <w:tc>
          <w:tcPr>
            <w:tcW w:w="1657" w:type="dxa"/>
          </w:tcPr>
          <w:p w14:paraId="574D59E8" w14:textId="0DA930F8" w:rsidR="00B21CAE" w:rsidRDefault="00B21CAE" w:rsidP="00B21CAE">
            <w:r w:rsidRPr="008173B4">
              <w:t>2851 (27.5)</w:t>
            </w:r>
          </w:p>
        </w:tc>
      </w:tr>
      <w:tr w:rsidR="00B21CAE" w14:paraId="763B720B" w14:textId="77777777">
        <w:tc>
          <w:tcPr>
            <w:tcW w:w="2940" w:type="dxa"/>
          </w:tcPr>
          <w:p w14:paraId="1E9A2BE3" w14:textId="77777777" w:rsidR="00B21CAE" w:rsidRDefault="00B21CAE" w:rsidP="00B21CAE">
            <w:pPr>
              <w:pStyle w:val="ListParagraph"/>
            </w:pPr>
            <w:r>
              <w:t>65 - 74</w:t>
            </w:r>
          </w:p>
        </w:tc>
        <w:tc>
          <w:tcPr>
            <w:tcW w:w="1591" w:type="dxa"/>
          </w:tcPr>
          <w:p w14:paraId="1B9266E7" w14:textId="67901B21" w:rsidR="00B21CAE" w:rsidRDefault="00B21CAE" w:rsidP="00B21CAE">
            <w:r w:rsidRPr="00581337">
              <w:t>10822 (29.2)</w:t>
            </w:r>
          </w:p>
        </w:tc>
        <w:tc>
          <w:tcPr>
            <w:tcW w:w="1560" w:type="dxa"/>
          </w:tcPr>
          <w:p w14:paraId="5A8271AD" w14:textId="4E17B94D" w:rsidR="00B21CAE" w:rsidRDefault="00B21CAE" w:rsidP="00B21CAE">
            <w:r w:rsidRPr="008173B4">
              <w:t>5821 (30.8)</w:t>
            </w:r>
          </w:p>
        </w:tc>
        <w:tc>
          <w:tcPr>
            <w:tcW w:w="1461" w:type="dxa"/>
          </w:tcPr>
          <w:p w14:paraId="594FD7CE" w14:textId="197DA8C9" w:rsidR="00B21CAE" w:rsidRDefault="00B21CAE" w:rsidP="00B21CAE">
            <w:r w:rsidRPr="008173B4">
              <w:t>2344 (30.0)</w:t>
            </w:r>
          </w:p>
        </w:tc>
        <w:tc>
          <w:tcPr>
            <w:tcW w:w="1657" w:type="dxa"/>
          </w:tcPr>
          <w:p w14:paraId="6716F17F" w14:textId="2EC850F1" w:rsidR="00B21CAE" w:rsidRDefault="00B21CAE" w:rsidP="00B21CAE">
            <w:r w:rsidRPr="008173B4">
              <w:t>2657 (25.6)</w:t>
            </w:r>
          </w:p>
        </w:tc>
      </w:tr>
      <w:tr w:rsidR="00B21CAE" w14:paraId="1EA19C5D" w14:textId="77777777">
        <w:tc>
          <w:tcPr>
            <w:tcW w:w="2940" w:type="dxa"/>
          </w:tcPr>
          <w:p w14:paraId="61931930" w14:textId="77777777" w:rsidR="00B21CAE" w:rsidRDefault="00B21CAE" w:rsidP="00B21CAE">
            <w:pPr>
              <w:pStyle w:val="ListParagraph"/>
            </w:pPr>
            <w:r>
              <w:t>75 - 84</w:t>
            </w:r>
          </w:p>
        </w:tc>
        <w:tc>
          <w:tcPr>
            <w:tcW w:w="1591" w:type="dxa"/>
          </w:tcPr>
          <w:p w14:paraId="633A36C1" w14:textId="1E6DBC79" w:rsidR="00B21CAE" w:rsidRDefault="00B21CAE" w:rsidP="00B21CAE">
            <w:r w:rsidRPr="00581337">
              <w:t>8806 (23.7)</w:t>
            </w:r>
          </w:p>
        </w:tc>
        <w:tc>
          <w:tcPr>
            <w:tcW w:w="1560" w:type="dxa"/>
          </w:tcPr>
          <w:p w14:paraId="4B536EAB" w14:textId="7F2C9C8E" w:rsidR="00B21CAE" w:rsidRDefault="00B21CAE" w:rsidP="00B21CAE">
            <w:r w:rsidRPr="008173B4">
              <w:t>4359 (23.0)</w:t>
            </w:r>
          </w:p>
        </w:tc>
        <w:tc>
          <w:tcPr>
            <w:tcW w:w="1461" w:type="dxa"/>
          </w:tcPr>
          <w:p w14:paraId="5AC966D1" w14:textId="32A5B0D5" w:rsidR="00B21CAE" w:rsidRDefault="00B21CAE" w:rsidP="00B21CAE">
            <w:r w:rsidRPr="008173B4">
              <w:t>2024 (25.9)</w:t>
            </w:r>
          </w:p>
        </w:tc>
        <w:tc>
          <w:tcPr>
            <w:tcW w:w="1657" w:type="dxa"/>
          </w:tcPr>
          <w:p w14:paraId="7B7A51D0" w14:textId="55D605E4" w:rsidR="00B21CAE" w:rsidRDefault="00B21CAE" w:rsidP="00B21CAE">
            <w:r w:rsidRPr="008173B4">
              <w:t>2423 (23.4)</w:t>
            </w:r>
          </w:p>
        </w:tc>
      </w:tr>
      <w:tr w:rsidR="00B21CAE" w14:paraId="5FD87DB4" w14:textId="77777777">
        <w:tc>
          <w:tcPr>
            <w:tcW w:w="2940" w:type="dxa"/>
          </w:tcPr>
          <w:p w14:paraId="38F862BE" w14:textId="77777777" w:rsidR="00B21CAE" w:rsidRDefault="00B21CAE" w:rsidP="00B21CAE">
            <w:pPr>
              <w:pStyle w:val="ListParagraph"/>
            </w:pPr>
            <w:r>
              <w:t>85+</w:t>
            </w:r>
          </w:p>
        </w:tc>
        <w:tc>
          <w:tcPr>
            <w:tcW w:w="1591" w:type="dxa"/>
          </w:tcPr>
          <w:p w14:paraId="2BF0ED63" w14:textId="72E42E9E" w:rsidR="00B21CAE" w:rsidRDefault="00B21CAE" w:rsidP="00B21CAE">
            <w:r w:rsidRPr="00581337">
              <w:t>2139 (5.8)</w:t>
            </w:r>
          </w:p>
        </w:tc>
        <w:tc>
          <w:tcPr>
            <w:tcW w:w="1560" w:type="dxa"/>
          </w:tcPr>
          <w:p w14:paraId="54CFCB0D" w14:textId="6D7EEEC4" w:rsidR="00B21CAE" w:rsidRDefault="00B21CAE" w:rsidP="00B21CAE">
            <w:r w:rsidRPr="008173B4">
              <w:t>1076 (5.7)</w:t>
            </w:r>
          </w:p>
        </w:tc>
        <w:tc>
          <w:tcPr>
            <w:tcW w:w="1461" w:type="dxa"/>
          </w:tcPr>
          <w:p w14:paraId="42AD94A1" w14:textId="01C661E1" w:rsidR="00B21CAE" w:rsidRDefault="00B21CAE" w:rsidP="00B21CAE">
            <w:r w:rsidRPr="008173B4">
              <w:t>440 (5.6)</w:t>
            </w:r>
          </w:p>
        </w:tc>
        <w:tc>
          <w:tcPr>
            <w:tcW w:w="1657" w:type="dxa"/>
          </w:tcPr>
          <w:p w14:paraId="182BB557" w14:textId="0EACDB97" w:rsidR="00B21CAE" w:rsidRDefault="00B21CAE" w:rsidP="00B21CAE">
            <w:r w:rsidRPr="008173B4">
              <w:t>623 (6.0)</w:t>
            </w:r>
          </w:p>
        </w:tc>
      </w:tr>
      <w:tr w:rsidR="00C30015" w14:paraId="43E9A786" w14:textId="77777777">
        <w:tc>
          <w:tcPr>
            <w:tcW w:w="2940" w:type="dxa"/>
          </w:tcPr>
          <w:p w14:paraId="0F5B5DF3" w14:textId="77777777" w:rsidR="00C30015" w:rsidRDefault="00C30015" w:rsidP="00C30015">
            <w:pPr>
              <w:pStyle w:val="ListParagraph"/>
            </w:pPr>
            <w:r>
              <w:t>Mean (SD)</w:t>
            </w:r>
          </w:p>
        </w:tc>
        <w:tc>
          <w:tcPr>
            <w:tcW w:w="1591" w:type="dxa"/>
          </w:tcPr>
          <w:p w14:paraId="3F2FFAE9" w14:textId="1077020D" w:rsidR="00C30015" w:rsidRDefault="00C30015" w:rsidP="00C30015">
            <w:r w:rsidRPr="00C30015">
              <w:t>64.0 (17.7)</w:t>
            </w:r>
          </w:p>
        </w:tc>
        <w:tc>
          <w:tcPr>
            <w:tcW w:w="1560" w:type="dxa"/>
            <w:vAlign w:val="center"/>
          </w:tcPr>
          <w:p w14:paraId="2EB988FF" w14:textId="3B51DF86" w:rsidR="00C30015" w:rsidRDefault="00C30015" w:rsidP="00C30015">
            <w:r>
              <w:rPr>
                <w:rFonts w:ascii="Arial" w:hAnsi="Arial" w:cs="Arial"/>
                <w:color w:val="000000"/>
                <w:sz w:val="20"/>
                <w:szCs w:val="20"/>
              </w:rPr>
              <w:t>64.3 (17.3)</w:t>
            </w:r>
          </w:p>
        </w:tc>
        <w:tc>
          <w:tcPr>
            <w:tcW w:w="1461" w:type="dxa"/>
            <w:vAlign w:val="center"/>
          </w:tcPr>
          <w:p w14:paraId="1EC97C00" w14:textId="4EF8EC59" w:rsidR="00C30015" w:rsidRDefault="00C30015" w:rsidP="00C30015">
            <w:r>
              <w:rPr>
                <w:rFonts w:ascii="Arial" w:hAnsi="Arial" w:cs="Arial"/>
                <w:color w:val="000000"/>
                <w:sz w:val="20"/>
                <w:szCs w:val="20"/>
              </w:rPr>
              <w:t>64.8 (17.6)</w:t>
            </w:r>
          </w:p>
        </w:tc>
        <w:tc>
          <w:tcPr>
            <w:tcW w:w="1657" w:type="dxa"/>
            <w:vAlign w:val="center"/>
          </w:tcPr>
          <w:p w14:paraId="32A6CBEA" w14:textId="3E8FF5EA" w:rsidR="00C30015" w:rsidRDefault="00C30015" w:rsidP="00C30015">
            <w:r>
              <w:rPr>
                <w:rFonts w:ascii="Arial" w:hAnsi="Arial" w:cs="Arial"/>
                <w:color w:val="000000"/>
                <w:sz w:val="20"/>
                <w:szCs w:val="20"/>
              </w:rPr>
              <w:t>62.9 (18.5)</w:t>
            </w:r>
          </w:p>
        </w:tc>
      </w:tr>
      <w:tr w:rsidR="00F30E62" w14:paraId="707D09CB" w14:textId="77777777">
        <w:tc>
          <w:tcPr>
            <w:tcW w:w="2940" w:type="dxa"/>
          </w:tcPr>
          <w:p w14:paraId="75CC9F83" w14:textId="6B2F0A0A" w:rsidR="00F30E62" w:rsidRDefault="00081C29">
            <w:r>
              <w:t>Isolates</w:t>
            </w:r>
          </w:p>
        </w:tc>
        <w:tc>
          <w:tcPr>
            <w:tcW w:w="1591" w:type="dxa"/>
          </w:tcPr>
          <w:p w14:paraId="46104AA4" w14:textId="77777777" w:rsidR="00F30E62" w:rsidRPr="00C25637" w:rsidRDefault="00F30E62"/>
        </w:tc>
        <w:tc>
          <w:tcPr>
            <w:tcW w:w="1560" w:type="dxa"/>
            <w:vAlign w:val="center"/>
          </w:tcPr>
          <w:p w14:paraId="7A0C5EB3" w14:textId="77777777" w:rsidR="00F30E62" w:rsidRDefault="00F30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4799F329" w14:textId="77777777" w:rsidR="00F30E62" w:rsidRDefault="00F30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81248BA" w14:textId="77777777" w:rsidR="00F30E62" w:rsidRDefault="00F30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21CAE" w14:paraId="22D54BF0" w14:textId="77777777">
        <w:tc>
          <w:tcPr>
            <w:tcW w:w="2940" w:type="dxa"/>
          </w:tcPr>
          <w:p w14:paraId="07EDA543" w14:textId="77777777" w:rsidR="00B21CAE" w:rsidRDefault="00B21CAE" w:rsidP="00B21CAE">
            <w:pPr>
              <w:pStyle w:val="ListParagraph"/>
            </w:pPr>
            <w:r w:rsidRPr="00F56419">
              <w:t>Aspergillus sp.</w:t>
            </w:r>
          </w:p>
        </w:tc>
        <w:tc>
          <w:tcPr>
            <w:tcW w:w="1591" w:type="dxa"/>
          </w:tcPr>
          <w:p w14:paraId="42E9C033" w14:textId="69632C01" w:rsidR="00B21CAE" w:rsidRPr="00C25637" w:rsidRDefault="00B21CAE" w:rsidP="00B21CAE">
            <w:r w:rsidRPr="00E71609">
              <w:t>224 (0.6)</w:t>
            </w:r>
          </w:p>
        </w:tc>
        <w:tc>
          <w:tcPr>
            <w:tcW w:w="1560" w:type="dxa"/>
          </w:tcPr>
          <w:p w14:paraId="1C7F3B99" w14:textId="44D9BA1E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59 (0.3)</w:t>
            </w:r>
          </w:p>
        </w:tc>
        <w:tc>
          <w:tcPr>
            <w:tcW w:w="1461" w:type="dxa"/>
          </w:tcPr>
          <w:p w14:paraId="581E129B" w14:textId="6FC5E9C3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95 (1.2)</w:t>
            </w:r>
          </w:p>
        </w:tc>
        <w:tc>
          <w:tcPr>
            <w:tcW w:w="1657" w:type="dxa"/>
          </w:tcPr>
          <w:p w14:paraId="14BC9CBA" w14:textId="68431BA6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70 (0.7)</w:t>
            </w:r>
          </w:p>
        </w:tc>
      </w:tr>
      <w:tr w:rsidR="00B21CAE" w14:paraId="4A9FC514" w14:textId="77777777">
        <w:tc>
          <w:tcPr>
            <w:tcW w:w="2940" w:type="dxa"/>
          </w:tcPr>
          <w:p w14:paraId="6BCEEAC9" w14:textId="77777777" w:rsidR="00B21CAE" w:rsidRDefault="00B21CAE" w:rsidP="00B21CAE">
            <w:pPr>
              <w:pStyle w:val="ListParagraph"/>
            </w:pPr>
            <w:r w:rsidRPr="00F56419">
              <w:t>Candida sp.</w:t>
            </w:r>
          </w:p>
        </w:tc>
        <w:tc>
          <w:tcPr>
            <w:tcW w:w="1591" w:type="dxa"/>
          </w:tcPr>
          <w:p w14:paraId="7C120E7D" w14:textId="1C9C0B1E" w:rsidR="00B21CAE" w:rsidRPr="00C25637" w:rsidRDefault="00B21CAE" w:rsidP="00B21CAE">
            <w:r w:rsidRPr="00E71609">
              <w:t>64 (0.2)</w:t>
            </w:r>
          </w:p>
        </w:tc>
        <w:tc>
          <w:tcPr>
            <w:tcW w:w="1560" w:type="dxa"/>
          </w:tcPr>
          <w:p w14:paraId="5BC2B9C9" w14:textId="31D14891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24 (0.1)</w:t>
            </w:r>
          </w:p>
        </w:tc>
        <w:tc>
          <w:tcPr>
            <w:tcW w:w="1461" w:type="dxa"/>
          </w:tcPr>
          <w:p w14:paraId="585E2EE8" w14:textId="16A5C804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17 (0.2)</w:t>
            </w:r>
          </w:p>
        </w:tc>
        <w:tc>
          <w:tcPr>
            <w:tcW w:w="1657" w:type="dxa"/>
          </w:tcPr>
          <w:p w14:paraId="303A60C9" w14:textId="75736DAA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23 (0.2)</w:t>
            </w:r>
          </w:p>
        </w:tc>
      </w:tr>
      <w:tr w:rsidR="00B21CAE" w14:paraId="65D41D27" w14:textId="77777777">
        <w:tc>
          <w:tcPr>
            <w:tcW w:w="2940" w:type="dxa"/>
          </w:tcPr>
          <w:p w14:paraId="6E5863BC" w14:textId="77777777" w:rsidR="00B21CAE" w:rsidRDefault="00B21CAE" w:rsidP="00B21CAE">
            <w:pPr>
              <w:pStyle w:val="ListParagraph"/>
            </w:pPr>
            <w:r w:rsidRPr="00F56419">
              <w:t>Corynebacterium sp.</w:t>
            </w:r>
          </w:p>
        </w:tc>
        <w:tc>
          <w:tcPr>
            <w:tcW w:w="1591" w:type="dxa"/>
          </w:tcPr>
          <w:p w14:paraId="4FF70A79" w14:textId="29632ED4" w:rsidR="00B21CAE" w:rsidRPr="00C25637" w:rsidRDefault="00B21CAE" w:rsidP="00B21CAE">
            <w:r w:rsidRPr="00E71609">
              <w:t>145 (0.4)</w:t>
            </w:r>
          </w:p>
        </w:tc>
        <w:tc>
          <w:tcPr>
            <w:tcW w:w="1560" w:type="dxa"/>
          </w:tcPr>
          <w:p w14:paraId="5359A271" w14:textId="6D8210F4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50 (0.3)</w:t>
            </w:r>
          </w:p>
        </w:tc>
        <w:tc>
          <w:tcPr>
            <w:tcW w:w="1461" w:type="dxa"/>
          </w:tcPr>
          <w:p w14:paraId="30B9A4C4" w14:textId="70F703C3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51 (0.7)</w:t>
            </w:r>
          </w:p>
        </w:tc>
        <w:tc>
          <w:tcPr>
            <w:tcW w:w="1657" w:type="dxa"/>
          </w:tcPr>
          <w:p w14:paraId="5CF2B344" w14:textId="7FD04EFE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44 (0.4)</w:t>
            </w:r>
          </w:p>
        </w:tc>
      </w:tr>
      <w:tr w:rsidR="00B21CAE" w14:paraId="40DA5086" w14:textId="77777777">
        <w:tc>
          <w:tcPr>
            <w:tcW w:w="2940" w:type="dxa"/>
          </w:tcPr>
          <w:p w14:paraId="156F5F20" w14:textId="77777777" w:rsidR="00B21CAE" w:rsidRDefault="00B21CAE" w:rsidP="00B21CAE">
            <w:pPr>
              <w:pStyle w:val="ListParagraph"/>
            </w:pPr>
            <w:r w:rsidRPr="00F56419">
              <w:t>Enterobacter sp.</w:t>
            </w:r>
          </w:p>
        </w:tc>
        <w:tc>
          <w:tcPr>
            <w:tcW w:w="1591" w:type="dxa"/>
          </w:tcPr>
          <w:p w14:paraId="6CA10F10" w14:textId="5D0845F1" w:rsidR="00B21CAE" w:rsidRPr="00C25637" w:rsidRDefault="00B21CAE" w:rsidP="00B21CAE">
            <w:r w:rsidRPr="00E71609">
              <w:t>120 (0.3)</w:t>
            </w:r>
          </w:p>
        </w:tc>
        <w:tc>
          <w:tcPr>
            <w:tcW w:w="1560" w:type="dxa"/>
          </w:tcPr>
          <w:p w14:paraId="79CBBABE" w14:textId="77936B23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63 (0.3)</w:t>
            </w:r>
          </w:p>
        </w:tc>
        <w:tc>
          <w:tcPr>
            <w:tcW w:w="1461" w:type="dxa"/>
          </w:tcPr>
          <w:p w14:paraId="17C7F473" w14:textId="4F584687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31 (0.4)</w:t>
            </w:r>
          </w:p>
        </w:tc>
        <w:tc>
          <w:tcPr>
            <w:tcW w:w="1657" w:type="dxa"/>
          </w:tcPr>
          <w:p w14:paraId="6CF9A921" w14:textId="43F096A7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26 (0.3)</w:t>
            </w:r>
          </w:p>
        </w:tc>
      </w:tr>
      <w:tr w:rsidR="00B21CAE" w14:paraId="0708141A" w14:textId="77777777">
        <w:tc>
          <w:tcPr>
            <w:tcW w:w="2940" w:type="dxa"/>
          </w:tcPr>
          <w:p w14:paraId="124FF023" w14:textId="77777777" w:rsidR="00B21CAE" w:rsidRDefault="00B21CAE" w:rsidP="00B21CAE">
            <w:pPr>
              <w:pStyle w:val="ListParagraph"/>
            </w:pPr>
            <w:r w:rsidRPr="00F56419">
              <w:t>Escherichia sp.</w:t>
            </w:r>
          </w:p>
        </w:tc>
        <w:tc>
          <w:tcPr>
            <w:tcW w:w="1591" w:type="dxa"/>
          </w:tcPr>
          <w:p w14:paraId="1FBC1ED2" w14:textId="217020F8" w:rsidR="00B21CAE" w:rsidRPr="00C25637" w:rsidRDefault="00B21CAE" w:rsidP="00B21CAE">
            <w:r w:rsidRPr="00E71609">
              <w:t>655 (1.8)</w:t>
            </w:r>
          </w:p>
        </w:tc>
        <w:tc>
          <w:tcPr>
            <w:tcW w:w="1560" w:type="dxa"/>
          </w:tcPr>
          <w:p w14:paraId="0EF7294C" w14:textId="19694BF3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294 (1.6)</w:t>
            </w:r>
          </w:p>
        </w:tc>
        <w:tc>
          <w:tcPr>
            <w:tcW w:w="1461" w:type="dxa"/>
          </w:tcPr>
          <w:p w14:paraId="3AF7F544" w14:textId="08967819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196 (2.5)</w:t>
            </w:r>
          </w:p>
        </w:tc>
        <w:tc>
          <w:tcPr>
            <w:tcW w:w="1657" w:type="dxa"/>
          </w:tcPr>
          <w:p w14:paraId="5589156F" w14:textId="28B50795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165 (1.6)</w:t>
            </w:r>
          </w:p>
        </w:tc>
      </w:tr>
      <w:tr w:rsidR="00B21CAE" w14:paraId="65532EA8" w14:textId="77777777">
        <w:tc>
          <w:tcPr>
            <w:tcW w:w="2940" w:type="dxa"/>
          </w:tcPr>
          <w:p w14:paraId="5BF7D594" w14:textId="77777777" w:rsidR="00B21CAE" w:rsidRDefault="00B21CAE" w:rsidP="00B21CAE">
            <w:pPr>
              <w:pStyle w:val="ListParagraph"/>
            </w:pPr>
            <w:r w:rsidRPr="00F56419">
              <w:t>Haemophilus sp.</w:t>
            </w:r>
          </w:p>
        </w:tc>
        <w:tc>
          <w:tcPr>
            <w:tcW w:w="1591" w:type="dxa"/>
          </w:tcPr>
          <w:p w14:paraId="4DC96814" w14:textId="65AD8B94" w:rsidR="00B21CAE" w:rsidRPr="00C25637" w:rsidRDefault="00B21CAE" w:rsidP="00B21CAE">
            <w:r w:rsidRPr="00E71609">
              <w:t>18420 (49.6)</w:t>
            </w:r>
          </w:p>
        </w:tc>
        <w:tc>
          <w:tcPr>
            <w:tcW w:w="1560" w:type="dxa"/>
          </w:tcPr>
          <w:p w14:paraId="42AAB4E3" w14:textId="1ADC5C18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9456 (50.0)</w:t>
            </w:r>
          </w:p>
        </w:tc>
        <w:tc>
          <w:tcPr>
            <w:tcW w:w="1461" w:type="dxa"/>
          </w:tcPr>
          <w:p w14:paraId="29EA3857" w14:textId="0F89FC66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3534 (45.2)</w:t>
            </w:r>
          </w:p>
        </w:tc>
        <w:tc>
          <w:tcPr>
            <w:tcW w:w="1657" w:type="dxa"/>
          </w:tcPr>
          <w:p w14:paraId="19802D36" w14:textId="7C17661B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5430 (52.3)</w:t>
            </w:r>
          </w:p>
        </w:tc>
      </w:tr>
      <w:tr w:rsidR="00B21CAE" w14:paraId="492AE45E" w14:textId="77777777">
        <w:tc>
          <w:tcPr>
            <w:tcW w:w="2940" w:type="dxa"/>
          </w:tcPr>
          <w:p w14:paraId="4331CC28" w14:textId="77777777" w:rsidR="00B21CAE" w:rsidRDefault="00B21CAE" w:rsidP="00B21CAE">
            <w:pPr>
              <w:pStyle w:val="ListParagraph"/>
            </w:pPr>
            <w:r w:rsidRPr="00F56419">
              <w:t>Klebsiella sp.</w:t>
            </w:r>
          </w:p>
        </w:tc>
        <w:tc>
          <w:tcPr>
            <w:tcW w:w="1591" w:type="dxa"/>
          </w:tcPr>
          <w:p w14:paraId="6871EE4D" w14:textId="4DD0A387" w:rsidR="00B21CAE" w:rsidRPr="00C25637" w:rsidRDefault="00B21CAE" w:rsidP="00B21CAE">
            <w:r w:rsidRPr="00E71609">
              <w:t>518 (1.4)</w:t>
            </w:r>
          </w:p>
        </w:tc>
        <w:tc>
          <w:tcPr>
            <w:tcW w:w="1560" w:type="dxa"/>
          </w:tcPr>
          <w:p w14:paraId="75CFDCA8" w14:textId="08C579BF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248 (1.3)</w:t>
            </w:r>
          </w:p>
        </w:tc>
        <w:tc>
          <w:tcPr>
            <w:tcW w:w="1461" w:type="dxa"/>
          </w:tcPr>
          <w:p w14:paraId="42510D52" w14:textId="3BA49A10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140 (1.8)</w:t>
            </w:r>
          </w:p>
        </w:tc>
        <w:tc>
          <w:tcPr>
            <w:tcW w:w="1657" w:type="dxa"/>
          </w:tcPr>
          <w:p w14:paraId="3A78D908" w14:textId="5062DF25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130 (1.3)</w:t>
            </w:r>
          </w:p>
        </w:tc>
      </w:tr>
      <w:tr w:rsidR="00B21CAE" w14:paraId="787F894D" w14:textId="77777777">
        <w:tc>
          <w:tcPr>
            <w:tcW w:w="2940" w:type="dxa"/>
          </w:tcPr>
          <w:p w14:paraId="0D87C989" w14:textId="77777777" w:rsidR="00B21CAE" w:rsidRDefault="00B21CAE" w:rsidP="00B21CAE">
            <w:pPr>
              <w:pStyle w:val="ListParagraph"/>
            </w:pPr>
            <w:r w:rsidRPr="00F56419">
              <w:t>Moraxella sp.</w:t>
            </w:r>
          </w:p>
        </w:tc>
        <w:tc>
          <w:tcPr>
            <w:tcW w:w="1591" w:type="dxa"/>
          </w:tcPr>
          <w:p w14:paraId="2D4B4903" w14:textId="581E480F" w:rsidR="00B21CAE" w:rsidRPr="00C25637" w:rsidRDefault="00B21CAE" w:rsidP="00B21CAE">
            <w:r w:rsidRPr="00E71609">
              <w:t>4131 (11.1)</w:t>
            </w:r>
          </w:p>
        </w:tc>
        <w:tc>
          <w:tcPr>
            <w:tcW w:w="1560" w:type="dxa"/>
          </w:tcPr>
          <w:p w14:paraId="3C3CD36E" w14:textId="61DA24DF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2210 (11.7)</w:t>
            </w:r>
          </w:p>
        </w:tc>
        <w:tc>
          <w:tcPr>
            <w:tcW w:w="1461" w:type="dxa"/>
          </w:tcPr>
          <w:p w14:paraId="0487E68D" w14:textId="34B73CD1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702 (9.0)</w:t>
            </w:r>
          </w:p>
        </w:tc>
        <w:tc>
          <w:tcPr>
            <w:tcW w:w="1657" w:type="dxa"/>
          </w:tcPr>
          <w:p w14:paraId="6CA45C8D" w14:textId="3E90B454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AF6">
              <w:t>1219 (11.7)</w:t>
            </w:r>
          </w:p>
        </w:tc>
      </w:tr>
      <w:tr w:rsidR="00B21CAE" w14:paraId="7DFCF6C3" w14:textId="77777777">
        <w:tc>
          <w:tcPr>
            <w:tcW w:w="2940" w:type="dxa"/>
          </w:tcPr>
          <w:p w14:paraId="4FC34762" w14:textId="77777777" w:rsidR="00B21CAE" w:rsidRDefault="00B21CAE" w:rsidP="00B21CAE">
            <w:pPr>
              <w:pStyle w:val="ListParagraph"/>
            </w:pPr>
            <w:r w:rsidRPr="00F56419">
              <w:t>Proteus sp.</w:t>
            </w:r>
          </w:p>
        </w:tc>
        <w:tc>
          <w:tcPr>
            <w:tcW w:w="1591" w:type="dxa"/>
          </w:tcPr>
          <w:p w14:paraId="1196508C" w14:textId="1CBF555F" w:rsidR="00B21CAE" w:rsidRPr="00C25637" w:rsidRDefault="00B21CAE" w:rsidP="00B21CAE">
            <w:r w:rsidRPr="00C266B6">
              <w:t>359 (1.0)</w:t>
            </w:r>
          </w:p>
        </w:tc>
        <w:tc>
          <w:tcPr>
            <w:tcW w:w="1560" w:type="dxa"/>
          </w:tcPr>
          <w:p w14:paraId="4E9CCB72" w14:textId="4C0E7638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152 (0.8)</w:t>
            </w:r>
          </w:p>
        </w:tc>
        <w:tc>
          <w:tcPr>
            <w:tcW w:w="1461" w:type="dxa"/>
          </w:tcPr>
          <w:p w14:paraId="7035C448" w14:textId="74A4F211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99 (1.3)</w:t>
            </w:r>
          </w:p>
        </w:tc>
        <w:tc>
          <w:tcPr>
            <w:tcW w:w="1657" w:type="dxa"/>
          </w:tcPr>
          <w:p w14:paraId="59B7DF43" w14:textId="201E1ECF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108 (1.0)</w:t>
            </w:r>
          </w:p>
        </w:tc>
      </w:tr>
      <w:tr w:rsidR="00B21CAE" w14:paraId="37F184B2" w14:textId="77777777">
        <w:tc>
          <w:tcPr>
            <w:tcW w:w="2940" w:type="dxa"/>
          </w:tcPr>
          <w:p w14:paraId="6C93867B" w14:textId="77777777" w:rsidR="00B21CAE" w:rsidRDefault="00B21CAE" w:rsidP="00B21CAE">
            <w:pPr>
              <w:pStyle w:val="ListParagraph"/>
            </w:pPr>
            <w:r w:rsidRPr="00F56419">
              <w:t>Pseudomonas sp.</w:t>
            </w:r>
          </w:p>
        </w:tc>
        <w:tc>
          <w:tcPr>
            <w:tcW w:w="1591" w:type="dxa"/>
          </w:tcPr>
          <w:p w14:paraId="729B0F65" w14:textId="733AE2E4" w:rsidR="00B21CAE" w:rsidRPr="00C25637" w:rsidRDefault="00B21CAE" w:rsidP="00B21CAE">
            <w:r w:rsidRPr="00C266B6">
              <w:t>3273 (8.8)</w:t>
            </w:r>
          </w:p>
        </w:tc>
        <w:tc>
          <w:tcPr>
            <w:tcW w:w="1560" w:type="dxa"/>
          </w:tcPr>
          <w:p w14:paraId="41AA997E" w14:textId="16A827E0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1593 (8.4)</w:t>
            </w:r>
          </w:p>
        </w:tc>
        <w:tc>
          <w:tcPr>
            <w:tcW w:w="1461" w:type="dxa"/>
          </w:tcPr>
          <w:p w14:paraId="48CF3DBB" w14:textId="76E775B3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966 (12.4)</w:t>
            </w:r>
          </w:p>
        </w:tc>
        <w:tc>
          <w:tcPr>
            <w:tcW w:w="1657" w:type="dxa"/>
          </w:tcPr>
          <w:p w14:paraId="5180094C" w14:textId="1F5BCEED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714 (6.9)</w:t>
            </w:r>
          </w:p>
        </w:tc>
      </w:tr>
      <w:tr w:rsidR="00B21CAE" w14:paraId="3293BA1C" w14:textId="77777777">
        <w:tc>
          <w:tcPr>
            <w:tcW w:w="2940" w:type="dxa"/>
          </w:tcPr>
          <w:p w14:paraId="477C8392" w14:textId="77777777" w:rsidR="00B21CAE" w:rsidRDefault="00B21CAE" w:rsidP="00B21CAE">
            <w:pPr>
              <w:pStyle w:val="ListParagraph"/>
            </w:pPr>
            <w:r w:rsidRPr="00F56419">
              <w:t>Serratia sp.</w:t>
            </w:r>
          </w:p>
        </w:tc>
        <w:tc>
          <w:tcPr>
            <w:tcW w:w="1591" w:type="dxa"/>
          </w:tcPr>
          <w:p w14:paraId="0ED048E4" w14:textId="351F4CAD" w:rsidR="00B21CAE" w:rsidRPr="00C25637" w:rsidRDefault="00B21CAE" w:rsidP="00B21CAE">
            <w:r w:rsidRPr="00C266B6">
              <w:t>552 (1.5)</w:t>
            </w:r>
          </w:p>
        </w:tc>
        <w:tc>
          <w:tcPr>
            <w:tcW w:w="1560" w:type="dxa"/>
          </w:tcPr>
          <w:p w14:paraId="678905ED" w14:textId="30CF2AC2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225 (1.2)</w:t>
            </w:r>
          </w:p>
        </w:tc>
        <w:tc>
          <w:tcPr>
            <w:tcW w:w="1461" w:type="dxa"/>
          </w:tcPr>
          <w:p w14:paraId="0EB550A8" w14:textId="289B5A3A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156 (2.0)</w:t>
            </w:r>
          </w:p>
        </w:tc>
        <w:tc>
          <w:tcPr>
            <w:tcW w:w="1657" w:type="dxa"/>
          </w:tcPr>
          <w:p w14:paraId="5CE404A9" w14:textId="6CF8C99F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171 (1.6)</w:t>
            </w:r>
          </w:p>
        </w:tc>
      </w:tr>
      <w:tr w:rsidR="00B21CAE" w14:paraId="4253BA63" w14:textId="77777777">
        <w:tc>
          <w:tcPr>
            <w:tcW w:w="2940" w:type="dxa"/>
          </w:tcPr>
          <w:p w14:paraId="6857A188" w14:textId="77777777" w:rsidR="00B21CAE" w:rsidRDefault="00B21CAE" w:rsidP="00B21CAE">
            <w:pPr>
              <w:pStyle w:val="ListParagraph"/>
            </w:pPr>
            <w:r w:rsidRPr="00F56419">
              <w:t>Staphylococcus sp.</w:t>
            </w:r>
          </w:p>
        </w:tc>
        <w:tc>
          <w:tcPr>
            <w:tcW w:w="1591" w:type="dxa"/>
          </w:tcPr>
          <w:p w14:paraId="04DCC4B0" w14:textId="0CCD4877" w:rsidR="00B21CAE" w:rsidRPr="00C25637" w:rsidRDefault="00B21CAE" w:rsidP="00B21CAE">
            <w:r w:rsidRPr="00C266B6">
              <w:t>3000 (8.1)</w:t>
            </w:r>
          </w:p>
        </w:tc>
        <w:tc>
          <w:tcPr>
            <w:tcW w:w="1560" w:type="dxa"/>
          </w:tcPr>
          <w:p w14:paraId="24724518" w14:textId="0B21F560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1364 (7.2)</w:t>
            </w:r>
          </w:p>
        </w:tc>
        <w:tc>
          <w:tcPr>
            <w:tcW w:w="1461" w:type="dxa"/>
          </w:tcPr>
          <w:p w14:paraId="4ED16330" w14:textId="6AE122D5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792 (10.1)</w:t>
            </w:r>
          </w:p>
        </w:tc>
        <w:tc>
          <w:tcPr>
            <w:tcW w:w="1657" w:type="dxa"/>
          </w:tcPr>
          <w:p w14:paraId="51D70E7D" w14:textId="6D338817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844 (8.1)</w:t>
            </w:r>
          </w:p>
        </w:tc>
      </w:tr>
      <w:tr w:rsidR="00B21CAE" w14:paraId="37C260B2" w14:textId="77777777">
        <w:tc>
          <w:tcPr>
            <w:tcW w:w="2940" w:type="dxa"/>
          </w:tcPr>
          <w:p w14:paraId="21222DCD" w14:textId="29AB6A48" w:rsidR="00B21CAE" w:rsidRDefault="00B21CAE" w:rsidP="00B21CAE">
            <w:pPr>
              <w:pStyle w:val="ListParagraph"/>
            </w:pPr>
            <w:r w:rsidRPr="00F56419">
              <w:t xml:space="preserve">Stenotrophomonas </w:t>
            </w:r>
            <w:r w:rsidR="00372005">
              <w:t>sp.</w:t>
            </w:r>
          </w:p>
        </w:tc>
        <w:tc>
          <w:tcPr>
            <w:tcW w:w="1591" w:type="dxa"/>
          </w:tcPr>
          <w:p w14:paraId="3743D00A" w14:textId="3A61B8E0" w:rsidR="00B21CAE" w:rsidRPr="00C25637" w:rsidRDefault="00B21CAE" w:rsidP="00B21CAE">
            <w:r w:rsidRPr="00C266B6">
              <w:t>275 (0.7)</w:t>
            </w:r>
          </w:p>
        </w:tc>
        <w:tc>
          <w:tcPr>
            <w:tcW w:w="1560" w:type="dxa"/>
          </w:tcPr>
          <w:p w14:paraId="3F90DCCF" w14:textId="53CA18B0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168 (0.9)</w:t>
            </w:r>
          </w:p>
        </w:tc>
        <w:tc>
          <w:tcPr>
            <w:tcW w:w="1461" w:type="dxa"/>
          </w:tcPr>
          <w:p w14:paraId="3373CE7C" w14:textId="5A023552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71 (0.9)</w:t>
            </w:r>
          </w:p>
        </w:tc>
        <w:tc>
          <w:tcPr>
            <w:tcW w:w="1657" w:type="dxa"/>
          </w:tcPr>
          <w:p w14:paraId="7CC54A5A" w14:textId="2B68C3FD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36 (0.3)</w:t>
            </w:r>
          </w:p>
        </w:tc>
      </w:tr>
      <w:tr w:rsidR="00B21CAE" w14:paraId="72BF7351" w14:textId="77777777">
        <w:tc>
          <w:tcPr>
            <w:tcW w:w="2940" w:type="dxa"/>
          </w:tcPr>
          <w:p w14:paraId="37046C33" w14:textId="77777777" w:rsidR="00B21CAE" w:rsidRDefault="00B21CAE" w:rsidP="00B21CAE">
            <w:pPr>
              <w:pStyle w:val="ListParagraph"/>
            </w:pPr>
            <w:r w:rsidRPr="00F56419">
              <w:t>Streptococcus sp.</w:t>
            </w:r>
          </w:p>
        </w:tc>
        <w:tc>
          <w:tcPr>
            <w:tcW w:w="1591" w:type="dxa"/>
          </w:tcPr>
          <w:p w14:paraId="3FB7AAB5" w14:textId="4E420945" w:rsidR="00B21CAE" w:rsidRPr="00C25637" w:rsidRDefault="006A3CF7" w:rsidP="00B21CAE">
            <w:r w:rsidRPr="00B21CAE">
              <w:t>4288 (11.6)</w:t>
            </w:r>
          </w:p>
        </w:tc>
        <w:tc>
          <w:tcPr>
            <w:tcW w:w="1560" w:type="dxa"/>
          </w:tcPr>
          <w:p w14:paraId="041CB4DA" w14:textId="54D03D3C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2427 (12.8)</w:t>
            </w:r>
          </w:p>
        </w:tc>
        <w:tc>
          <w:tcPr>
            <w:tcW w:w="1461" w:type="dxa"/>
          </w:tcPr>
          <w:p w14:paraId="5C52D387" w14:textId="21C47304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739 (9.5)</w:t>
            </w:r>
          </w:p>
        </w:tc>
        <w:tc>
          <w:tcPr>
            <w:tcW w:w="1657" w:type="dxa"/>
          </w:tcPr>
          <w:p w14:paraId="7089D50E" w14:textId="639021AD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148">
              <w:t>1122 (10.8)</w:t>
            </w:r>
          </w:p>
        </w:tc>
      </w:tr>
      <w:tr w:rsidR="00B21CAE" w14:paraId="31C47C12" w14:textId="77777777">
        <w:tc>
          <w:tcPr>
            <w:tcW w:w="2940" w:type="dxa"/>
          </w:tcPr>
          <w:p w14:paraId="35B7E6BC" w14:textId="77777777" w:rsidR="00B21CAE" w:rsidRDefault="00B21CAE" w:rsidP="00B21CAE">
            <w:pPr>
              <w:pStyle w:val="ListParagraph"/>
            </w:pPr>
            <w:r w:rsidRPr="00F56419">
              <w:t>Other</w:t>
            </w:r>
          </w:p>
        </w:tc>
        <w:tc>
          <w:tcPr>
            <w:tcW w:w="1591" w:type="dxa"/>
          </w:tcPr>
          <w:p w14:paraId="6B1B7AF5" w14:textId="20EAC3B8" w:rsidR="00B21CAE" w:rsidRPr="00C25637" w:rsidRDefault="00B21CAE" w:rsidP="00B21CAE">
            <w:r>
              <w:t>1099</w:t>
            </w:r>
            <w:r w:rsidRPr="003A38F6">
              <w:t xml:space="preserve"> (</w:t>
            </w:r>
            <w:r>
              <w:t>3</w:t>
            </w:r>
            <w:r w:rsidRPr="003A38F6">
              <w:t>.0)</w:t>
            </w:r>
          </w:p>
        </w:tc>
        <w:tc>
          <w:tcPr>
            <w:tcW w:w="1560" w:type="dxa"/>
          </w:tcPr>
          <w:p w14:paraId="1848FFD8" w14:textId="20040212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5F88">
              <w:t>596 (3.1)</w:t>
            </w:r>
          </w:p>
        </w:tc>
        <w:tc>
          <w:tcPr>
            <w:tcW w:w="1461" w:type="dxa"/>
          </w:tcPr>
          <w:p w14:paraId="438BB83E" w14:textId="087D2D55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5F88">
              <w:t>230 (2.9)</w:t>
            </w:r>
          </w:p>
        </w:tc>
        <w:tc>
          <w:tcPr>
            <w:tcW w:w="1657" w:type="dxa"/>
          </w:tcPr>
          <w:p w14:paraId="6227F3E5" w14:textId="4540D74B" w:rsidR="00B21CAE" w:rsidRDefault="00B21CAE" w:rsidP="00B21C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5F88">
              <w:t>273 (2.6)</w:t>
            </w:r>
          </w:p>
        </w:tc>
      </w:tr>
    </w:tbl>
    <w:p w14:paraId="0A30DAA5" w14:textId="77777777" w:rsidR="00F30E62" w:rsidRDefault="00F30E62" w:rsidP="00616CB7"/>
    <w:p w14:paraId="30143EF1" w14:textId="77777777" w:rsidR="00F30E62" w:rsidRDefault="00F30E62" w:rsidP="00616CB7"/>
    <w:p w14:paraId="3345E1FE" w14:textId="77777777" w:rsidR="00F30E62" w:rsidRDefault="00F30E62" w:rsidP="00616CB7"/>
    <w:p w14:paraId="43F62D51" w14:textId="77777777" w:rsidR="00F30E62" w:rsidRDefault="00F30E62" w:rsidP="00616CB7"/>
    <w:p w14:paraId="59BC4389" w14:textId="77777777" w:rsidR="00F30E62" w:rsidRDefault="00F30E62" w:rsidP="00616CB7"/>
    <w:p w14:paraId="0830B381" w14:textId="77777777" w:rsidR="00F30E62" w:rsidRDefault="00F30E62" w:rsidP="00F30E62"/>
    <w:p w14:paraId="382A5C99" w14:textId="31042F74" w:rsidR="001F1916" w:rsidRDefault="001F1916" w:rsidP="001F1916">
      <w:r>
        <w:t xml:space="preserve">Table S2.  </w:t>
      </w:r>
      <w:r w:rsidR="00705041">
        <w:t>Characteristics of</w:t>
      </w:r>
      <w:r>
        <w:t xml:space="preserve"> </w:t>
      </w:r>
      <w:r w:rsidR="00081C29">
        <w:t>sputum isolates</w:t>
      </w:r>
      <w:r>
        <w:t xml:space="preserve"> in inpatient settings, disaggregated by period relative to COVID-19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940"/>
        <w:gridCol w:w="1591"/>
        <w:gridCol w:w="1560"/>
        <w:gridCol w:w="1461"/>
        <w:gridCol w:w="1657"/>
      </w:tblGrid>
      <w:tr w:rsidR="00F30E62" w:rsidRPr="00ED3CF1" w14:paraId="0302FFEE" w14:textId="77777777">
        <w:tc>
          <w:tcPr>
            <w:tcW w:w="2940" w:type="dxa"/>
          </w:tcPr>
          <w:p w14:paraId="25871755" w14:textId="77777777" w:rsidR="00F30E62" w:rsidRPr="00ED3CF1" w:rsidRDefault="00F30E62">
            <w:pPr>
              <w:jc w:val="center"/>
              <w:rPr>
                <w:b/>
                <w:bCs/>
              </w:rPr>
            </w:pPr>
            <w:r w:rsidRPr="00ED3CF1">
              <w:rPr>
                <w:b/>
                <w:bCs/>
              </w:rPr>
              <w:t>Variables</w:t>
            </w:r>
          </w:p>
        </w:tc>
        <w:tc>
          <w:tcPr>
            <w:tcW w:w="1591" w:type="dxa"/>
          </w:tcPr>
          <w:p w14:paraId="4A96DED6" w14:textId="77777777" w:rsidR="00F30E62" w:rsidRDefault="00F30E62">
            <w:pPr>
              <w:jc w:val="center"/>
              <w:rPr>
                <w:b/>
                <w:bCs/>
              </w:rPr>
            </w:pPr>
            <w:r w:rsidRPr="00ED3CF1">
              <w:rPr>
                <w:b/>
                <w:bCs/>
              </w:rPr>
              <w:t>Total</w:t>
            </w:r>
          </w:p>
          <w:p w14:paraId="18EF921C" w14:textId="1A3A3341" w:rsidR="00F30E62" w:rsidRPr="00ED3CF1" w:rsidRDefault="00F30E62">
            <w:pPr>
              <w:jc w:val="center"/>
              <w:rPr>
                <w:b/>
                <w:bCs/>
              </w:rPr>
            </w:pPr>
            <w:r w:rsidRPr="00D62723">
              <w:rPr>
                <w:b/>
                <w:bCs/>
              </w:rPr>
              <w:t>N=</w:t>
            </w:r>
            <w:r w:rsidR="00AD4C09">
              <w:rPr>
                <w:b/>
                <w:bCs/>
              </w:rPr>
              <w:t>13704</w:t>
            </w:r>
          </w:p>
        </w:tc>
        <w:tc>
          <w:tcPr>
            <w:tcW w:w="1560" w:type="dxa"/>
            <w:vAlign w:val="center"/>
          </w:tcPr>
          <w:p w14:paraId="39C4F1E5" w14:textId="27F91E0D" w:rsidR="00F30E62" w:rsidRPr="00ED3CF1" w:rsidRDefault="00F30E62">
            <w:pPr>
              <w:jc w:val="center"/>
              <w:rPr>
                <w:b/>
                <w:bCs/>
              </w:rPr>
            </w:pPr>
            <w:r w:rsidRPr="00D62723">
              <w:rPr>
                <w:b/>
                <w:bCs/>
              </w:rPr>
              <w:t>Before COVID</w:t>
            </w:r>
            <w:r w:rsidRPr="00D62723">
              <w:rPr>
                <w:b/>
                <w:bCs/>
              </w:rPr>
              <w:br/>
            </w:r>
            <w:r>
              <w:rPr>
                <w:b/>
                <w:bCs/>
              </w:rPr>
              <w:t>n</w:t>
            </w:r>
            <w:r w:rsidRPr="00D62723">
              <w:rPr>
                <w:b/>
                <w:bCs/>
              </w:rPr>
              <w:t>=</w:t>
            </w:r>
            <w:r w:rsidR="00AD4C09">
              <w:rPr>
                <w:b/>
                <w:bCs/>
              </w:rPr>
              <w:t>6156</w:t>
            </w:r>
          </w:p>
        </w:tc>
        <w:tc>
          <w:tcPr>
            <w:tcW w:w="1461" w:type="dxa"/>
            <w:vAlign w:val="center"/>
          </w:tcPr>
          <w:p w14:paraId="5380C119" w14:textId="2DF496DB" w:rsidR="00F30E62" w:rsidRPr="00ED3CF1" w:rsidRDefault="00F30E62">
            <w:pPr>
              <w:jc w:val="center"/>
              <w:rPr>
                <w:b/>
                <w:bCs/>
              </w:rPr>
            </w:pPr>
            <w:r w:rsidRPr="00D62723">
              <w:rPr>
                <w:b/>
                <w:bCs/>
              </w:rPr>
              <w:t>During COVID</w:t>
            </w:r>
            <w:r w:rsidRPr="00D62723">
              <w:rPr>
                <w:b/>
                <w:bCs/>
              </w:rPr>
              <w:br/>
            </w:r>
            <w:r>
              <w:rPr>
                <w:b/>
                <w:bCs/>
              </w:rPr>
              <w:t>n</w:t>
            </w:r>
            <w:r w:rsidRPr="00D62723">
              <w:rPr>
                <w:b/>
                <w:bCs/>
              </w:rPr>
              <w:t>=</w:t>
            </w:r>
            <w:r w:rsidR="00AD4C09">
              <w:rPr>
                <w:b/>
                <w:bCs/>
              </w:rPr>
              <w:t>3825</w:t>
            </w:r>
          </w:p>
        </w:tc>
        <w:tc>
          <w:tcPr>
            <w:tcW w:w="1657" w:type="dxa"/>
            <w:vAlign w:val="center"/>
          </w:tcPr>
          <w:p w14:paraId="0D7CACEF" w14:textId="1DBBF79D" w:rsidR="00F30E62" w:rsidRPr="00ED3CF1" w:rsidRDefault="00F30E62">
            <w:pPr>
              <w:jc w:val="center"/>
              <w:rPr>
                <w:b/>
                <w:bCs/>
              </w:rPr>
            </w:pPr>
            <w:r w:rsidRPr="00D62723">
              <w:rPr>
                <w:b/>
                <w:bCs/>
              </w:rPr>
              <w:t>After COVID</w:t>
            </w:r>
            <w:r w:rsidRPr="00D62723">
              <w:rPr>
                <w:b/>
                <w:bCs/>
              </w:rPr>
              <w:br/>
            </w:r>
            <w:r>
              <w:rPr>
                <w:b/>
                <w:bCs/>
              </w:rPr>
              <w:t>n</w:t>
            </w:r>
            <w:r w:rsidRPr="00D62723">
              <w:rPr>
                <w:b/>
                <w:bCs/>
              </w:rPr>
              <w:t>=</w:t>
            </w:r>
            <w:r w:rsidR="00AD4C09">
              <w:rPr>
                <w:b/>
                <w:bCs/>
              </w:rPr>
              <w:t>3723</w:t>
            </w:r>
          </w:p>
        </w:tc>
      </w:tr>
      <w:tr w:rsidR="00F30E62" w14:paraId="0B96ACFB" w14:textId="77777777">
        <w:tc>
          <w:tcPr>
            <w:tcW w:w="2940" w:type="dxa"/>
          </w:tcPr>
          <w:p w14:paraId="6E0EE28B" w14:textId="77777777" w:rsidR="00F30E62" w:rsidRDefault="00F30E62">
            <w:r>
              <w:t>Age</w:t>
            </w:r>
          </w:p>
        </w:tc>
        <w:tc>
          <w:tcPr>
            <w:tcW w:w="1591" w:type="dxa"/>
          </w:tcPr>
          <w:p w14:paraId="4C15E602" w14:textId="77777777" w:rsidR="00F30E62" w:rsidRDefault="00F30E62"/>
        </w:tc>
        <w:tc>
          <w:tcPr>
            <w:tcW w:w="1560" w:type="dxa"/>
          </w:tcPr>
          <w:p w14:paraId="7F25A9C6" w14:textId="77777777" w:rsidR="00F30E62" w:rsidRDefault="00F30E62"/>
        </w:tc>
        <w:tc>
          <w:tcPr>
            <w:tcW w:w="1461" w:type="dxa"/>
          </w:tcPr>
          <w:p w14:paraId="62EF02F8" w14:textId="77777777" w:rsidR="00F30E62" w:rsidRDefault="00F30E62"/>
        </w:tc>
        <w:tc>
          <w:tcPr>
            <w:tcW w:w="1657" w:type="dxa"/>
          </w:tcPr>
          <w:p w14:paraId="0651CF9F" w14:textId="77777777" w:rsidR="00F30E62" w:rsidRDefault="00F30E62"/>
        </w:tc>
      </w:tr>
      <w:tr w:rsidR="00AD4C09" w14:paraId="0934ECDE" w14:textId="77777777">
        <w:tc>
          <w:tcPr>
            <w:tcW w:w="2940" w:type="dxa"/>
          </w:tcPr>
          <w:p w14:paraId="2E76BEB9" w14:textId="77777777" w:rsidR="00AD4C09" w:rsidRDefault="00AD4C09" w:rsidP="00AD4C09">
            <w:pPr>
              <w:pStyle w:val="ListParagraph"/>
            </w:pPr>
            <w:r>
              <w:t>&lt;15</w:t>
            </w:r>
          </w:p>
        </w:tc>
        <w:tc>
          <w:tcPr>
            <w:tcW w:w="1591" w:type="dxa"/>
          </w:tcPr>
          <w:p w14:paraId="1C7F9920" w14:textId="61825370" w:rsidR="00AD4C09" w:rsidRDefault="00AD4C09" w:rsidP="00AD4C09">
            <w:r w:rsidRPr="00EF1BC6">
              <w:t>175 (1.3)</w:t>
            </w:r>
          </w:p>
        </w:tc>
        <w:tc>
          <w:tcPr>
            <w:tcW w:w="1560" w:type="dxa"/>
          </w:tcPr>
          <w:p w14:paraId="662212E6" w14:textId="0B7DCBF6" w:rsidR="00AD4C09" w:rsidRDefault="00AD4C09" w:rsidP="00AD4C09">
            <w:r w:rsidRPr="000C5DFA">
              <w:t>84 (1.4)</w:t>
            </w:r>
          </w:p>
        </w:tc>
        <w:tc>
          <w:tcPr>
            <w:tcW w:w="1461" w:type="dxa"/>
          </w:tcPr>
          <w:p w14:paraId="443BFD30" w14:textId="74064666" w:rsidR="00AD4C09" w:rsidRDefault="00AD4C09" w:rsidP="00AD4C09">
            <w:r w:rsidRPr="000C5DFA">
              <w:t>48 (1.3)</w:t>
            </w:r>
          </w:p>
        </w:tc>
        <w:tc>
          <w:tcPr>
            <w:tcW w:w="1657" w:type="dxa"/>
          </w:tcPr>
          <w:p w14:paraId="4C6CE909" w14:textId="48CC2731" w:rsidR="00AD4C09" w:rsidRDefault="00AD4C09" w:rsidP="00AD4C09">
            <w:r w:rsidRPr="000C5DFA">
              <w:t>43 (1.2)</w:t>
            </w:r>
          </w:p>
        </w:tc>
      </w:tr>
      <w:tr w:rsidR="00AD4C09" w14:paraId="4592CDC4" w14:textId="77777777">
        <w:tc>
          <w:tcPr>
            <w:tcW w:w="2940" w:type="dxa"/>
          </w:tcPr>
          <w:p w14:paraId="4E6FB805" w14:textId="77777777" w:rsidR="00AD4C09" w:rsidRDefault="00AD4C09" w:rsidP="00AD4C09">
            <w:pPr>
              <w:pStyle w:val="ListParagraph"/>
            </w:pPr>
            <w:r>
              <w:t>15 - 24</w:t>
            </w:r>
          </w:p>
        </w:tc>
        <w:tc>
          <w:tcPr>
            <w:tcW w:w="1591" w:type="dxa"/>
          </w:tcPr>
          <w:p w14:paraId="2EF37A93" w14:textId="5FC7D8A9" w:rsidR="00AD4C09" w:rsidRDefault="00AD4C09" w:rsidP="00AD4C09">
            <w:r w:rsidRPr="00EF1BC6">
              <w:t>396 (2.9)</w:t>
            </w:r>
          </w:p>
        </w:tc>
        <w:tc>
          <w:tcPr>
            <w:tcW w:w="1560" w:type="dxa"/>
          </w:tcPr>
          <w:p w14:paraId="4DB21C50" w14:textId="4DB09CD7" w:rsidR="00AD4C09" w:rsidRDefault="00AD4C09" w:rsidP="00AD4C09">
            <w:r w:rsidRPr="000C5DFA">
              <w:t>223 (3.6)</w:t>
            </w:r>
          </w:p>
        </w:tc>
        <w:tc>
          <w:tcPr>
            <w:tcW w:w="1461" w:type="dxa"/>
          </w:tcPr>
          <w:p w14:paraId="44F50AC5" w14:textId="2FC7B370" w:rsidR="00AD4C09" w:rsidRDefault="00AD4C09" w:rsidP="00AD4C09">
            <w:r w:rsidRPr="000C5DFA">
              <w:t>105 (2.7)</w:t>
            </w:r>
          </w:p>
        </w:tc>
        <w:tc>
          <w:tcPr>
            <w:tcW w:w="1657" w:type="dxa"/>
          </w:tcPr>
          <w:p w14:paraId="07AAFC04" w14:textId="763E22DB" w:rsidR="00AD4C09" w:rsidRDefault="00AD4C09" w:rsidP="00AD4C09">
            <w:r w:rsidRPr="000C5DFA">
              <w:t>68 (1.8)</w:t>
            </w:r>
          </w:p>
        </w:tc>
      </w:tr>
      <w:tr w:rsidR="00AD4C09" w14:paraId="00038038" w14:textId="77777777">
        <w:tc>
          <w:tcPr>
            <w:tcW w:w="2940" w:type="dxa"/>
          </w:tcPr>
          <w:p w14:paraId="2BECA767" w14:textId="77777777" w:rsidR="00AD4C09" w:rsidRDefault="00AD4C09" w:rsidP="00AD4C09">
            <w:pPr>
              <w:pStyle w:val="ListParagraph"/>
            </w:pPr>
            <w:r>
              <w:t>25 - 44</w:t>
            </w:r>
          </w:p>
        </w:tc>
        <w:tc>
          <w:tcPr>
            <w:tcW w:w="1591" w:type="dxa"/>
          </w:tcPr>
          <w:p w14:paraId="30DEF409" w14:textId="10CFB798" w:rsidR="00AD4C09" w:rsidRDefault="00AD4C09" w:rsidP="00AD4C09">
            <w:r w:rsidRPr="00EF1BC6">
              <w:t>1474 (10.8)</w:t>
            </w:r>
          </w:p>
        </w:tc>
        <w:tc>
          <w:tcPr>
            <w:tcW w:w="1560" w:type="dxa"/>
          </w:tcPr>
          <w:p w14:paraId="7444BA09" w14:textId="618F3351" w:rsidR="00AD4C09" w:rsidRDefault="00AD4C09" w:rsidP="00AD4C09">
            <w:r w:rsidRPr="000C5DFA">
              <w:t>600 (9.7)</w:t>
            </w:r>
          </w:p>
        </w:tc>
        <w:tc>
          <w:tcPr>
            <w:tcW w:w="1461" w:type="dxa"/>
          </w:tcPr>
          <w:p w14:paraId="0BA1D107" w14:textId="1B3B973F" w:rsidR="00AD4C09" w:rsidRDefault="00AD4C09" w:rsidP="00AD4C09">
            <w:r w:rsidRPr="000C5DFA">
              <w:t>453 (11.8)</w:t>
            </w:r>
          </w:p>
        </w:tc>
        <w:tc>
          <w:tcPr>
            <w:tcW w:w="1657" w:type="dxa"/>
          </w:tcPr>
          <w:p w14:paraId="59DCA06E" w14:textId="36765F98" w:rsidR="00AD4C09" w:rsidRDefault="00AD4C09" w:rsidP="00AD4C09">
            <w:r w:rsidRPr="000C5DFA">
              <w:t>421 (11.3)</w:t>
            </w:r>
          </w:p>
        </w:tc>
      </w:tr>
      <w:tr w:rsidR="00AD4C09" w14:paraId="00253C30" w14:textId="77777777">
        <w:tc>
          <w:tcPr>
            <w:tcW w:w="2940" w:type="dxa"/>
          </w:tcPr>
          <w:p w14:paraId="215A992C" w14:textId="77777777" w:rsidR="00AD4C09" w:rsidRDefault="00AD4C09" w:rsidP="00AD4C09">
            <w:pPr>
              <w:pStyle w:val="ListParagraph"/>
            </w:pPr>
            <w:r>
              <w:t>45 - 64</w:t>
            </w:r>
          </w:p>
        </w:tc>
        <w:tc>
          <w:tcPr>
            <w:tcW w:w="1591" w:type="dxa"/>
          </w:tcPr>
          <w:p w14:paraId="2BB2E2A3" w14:textId="0BC300CA" w:rsidR="00AD4C09" w:rsidRDefault="00AD4C09" w:rsidP="00AD4C09">
            <w:r w:rsidRPr="00EF1BC6">
              <w:t>3907 (28.5)</w:t>
            </w:r>
          </w:p>
        </w:tc>
        <w:tc>
          <w:tcPr>
            <w:tcW w:w="1560" w:type="dxa"/>
          </w:tcPr>
          <w:p w14:paraId="08AD4A9E" w14:textId="3AD03BB4" w:rsidR="00AD4C09" w:rsidRDefault="00AD4C09" w:rsidP="00AD4C09">
            <w:r w:rsidRPr="000C5DFA">
              <w:t>1628 (26.4)</w:t>
            </w:r>
          </w:p>
        </w:tc>
        <w:tc>
          <w:tcPr>
            <w:tcW w:w="1461" w:type="dxa"/>
          </w:tcPr>
          <w:p w14:paraId="7B143E7D" w14:textId="58261145" w:rsidR="00AD4C09" w:rsidRDefault="00AD4C09" w:rsidP="00AD4C09">
            <w:r w:rsidRPr="000C5DFA">
              <w:t>1198 (31.3)</w:t>
            </w:r>
          </w:p>
        </w:tc>
        <w:tc>
          <w:tcPr>
            <w:tcW w:w="1657" w:type="dxa"/>
          </w:tcPr>
          <w:p w14:paraId="52AE349D" w14:textId="75FE43A7" w:rsidR="00AD4C09" w:rsidRDefault="00AD4C09" w:rsidP="00AD4C09">
            <w:r w:rsidRPr="000C5DFA">
              <w:t>1081 (29.0)</w:t>
            </w:r>
          </w:p>
        </w:tc>
      </w:tr>
      <w:tr w:rsidR="00AD4C09" w14:paraId="73A1D722" w14:textId="77777777">
        <w:tc>
          <w:tcPr>
            <w:tcW w:w="2940" w:type="dxa"/>
          </w:tcPr>
          <w:p w14:paraId="2F82A60D" w14:textId="77777777" w:rsidR="00AD4C09" w:rsidRDefault="00AD4C09" w:rsidP="00AD4C09">
            <w:pPr>
              <w:pStyle w:val="ListParagraph"/>
            </w:pPr>
            <w:r>
              <w:t>65 - 74</w:t>
            </w:r>
          </w:p>
        </w:tc>
        <w:tc>
          <w:tcPr>
            <w:tcW w:w="1591" w:type="dxa"/>
          </w:tcPr>
          <w:p w14:paraId="4229056F" w14:textId="5301EC32" w:rsidR="00AD4C09" w:rsidRDefault="00AD4C09" w:rsidP="00AD4C09">
            <w:r w:rsidRPr="00EF1BC6">
              <w:t>3672 (26.8)</w:t>
            </w:r>
          </w:p>
        </w:tc>
        <w:tc>
          <w:tcPr>
            <w:tcW w:w="1560" w:type="dxa"/>
          </w:tcPr>
          <w:p w14:paraId="3AC24AD7" w14:textId="5EF6BD7D" w:rsidR="00AD4C09" w:rsidRDefault="00AD4C09" w:rsidP="00AD4C09">
            <w:r w:rsidRPr="000C5DFA">
              <w:t>1663 (27.0)</w:t>
            </w:r>
          </w:p>
        </w:tc>
        <w:tc>
          <w:tcPr>
            <w:tcW w:w="1461" w:type="dxa"/>
          </w:tcPr>
          <w:p w14:paraId="4ABDF9F0" w14:textId="4771658C" w:rsidR="00AD4C09" w:rsidRDefault="00AD4C09" w:rsidP="00AD4C09">
            <w:r w:rsidRPr="000C5DFA">
              <w:t>1006 (26.3)</w:t>
            </w:r>
          </w:p>
        </w:tc>
        <w:tc>
          <w:tcPr>
            <w:tcW w:w="1657" w:type="dxa"/>
          </w:tcPr>
          <w:p w14:paraId="752A523D" w14:textId="56B4ED3E" w:rsidR="00AD4C09" w:rsidRDefault="00AD4C09" w:rsidP="00AD4C09">
            <w:r w:rsidRPr="000C5DFA">
              <w:t>1003 (26.9)</w:t>
            </w:r>
          </w:p>
        </w:tc>
      </w:tr>
      <w:tr w:rsidR="00AD4C09" w14:paraId="3E8649B9" w14:textId="77777777">
        <w:tc>
          <w:tcPr>
            <w:tcW w:w="2940" w:type="dxa"/>
          </w:tcPr>
          <w:p w14:paraId="22C71FA0" w14:textId="77777777" w:rsidR="00AD4C09" w:rsidRDefault="00AD4C09" w:rsidP="00AD4C09">
            <w:pPr>
              <w:pStyle w:val="ListParagraph"/>
            </w:pPr>
            <w:r>
              <w:t>75 - 84</w:t>
            </w:r>
          </w:p>
        </w:tc>
        <w:tc>
          <w:tcPr>
            <w:tcW w:w="1591" w:type="dxa"/>
          </w:tcPr>
          <w:p w14:paraId="4C1502BC" w14:textId="0BCF1774" w:rsidR="00AD4C09" w:rsidRDefault="00AD4C09" w:rsidP="00AD4C09">
            <w:r w:rsidRPr="00EF1BC6">
              <w:t>3142 (22.9)</w:t>
            </w:r>
          </w:p>
        </w:tc>
        <w:tc>
          <w:tcPr>
            <w:tcW w:w="1560" w:type="dxa"/>
          </w:tcPr>
          <w:p w14:paraId="5D16B652" w14:textId="7962D0F2" w:rsidR="00AD4C09" w:rsidRDefault="00AD4C09" w:rsidP="00AD4C09">
            <w:r w:rsidRPr="000C5DFA">
              <w:t>1479 (24.0)</w:t>
            </w:r>
          </w:p>
        </w:tc>
        <w:tc>
          <w:tcPr>
            <w:tcW w:w="1461" w:type="dxa"/>
          </w:tcPr>
          <w:p w14:paraId="4B5D4154" w14:textId="645191C3" w:rsidR="00AD4C09" w:rsidRDefault="00AD4C09" w:rsidP="00AD4C09">
            <w:r w:rsidRPr="000C5DFA">
              <w:t>805 (21.0)</w:t>
            </w:r>
          </w:p>
        </w:tc>
        <w:tc>
          <w:tcPr>
            <w:tcW w:w="1657" w:type="dxa"/>
          </w:tcPr>
          <w:p w14:paraId="53A00FAD" w14:textId="25C020BE" w:rsidR="00AD4C09" w:rsidRDefault="00AD4C09" w:rsidP="00AD4C09">
            <w:r w:rsidRPr="000C5DFA">
              <w:t>858 (23.0)</w:t>
            </w:r>
          </w:p>
        </w:tc>
      </w:tr>
      <w:tr w:rsidR="00AD4C09" w14:paraId="71992B5B" w14:textId="77777777">
        <w:tc>
          <w:tcPr>
            <w:tcW w:w="2940" w:type="dxa"/>
          </w:tcPr>
          <w:p w14:paraId="40C70AEF" w14:textId="77777777" w:rsidR="00AD4C09" w:rsidRDefault="00AD4C09" w:rsidP="00AD4C09">
            <w:pPr>
              <w:pStyle w:val="ListParagraph"/>
            </w:pPr>
            <w:r>
              <w:t>85+</w:t>
            </w:r>
          </w:p>
        </w:tc>
        <w:tc>
          <w:tcPr>
            <w:tcW w:w="1591" w:type="dxa"/>
          </w:tcPr>
          <w:p w14:paraId="2EFB4CAA" w14:textId="22C37617" w:rsidR="00AD4C09" w:rsidRDefault="00AD4C09" w:rsidP="00AD4C09">
            <w:r w:rsidRPr="00EF1BC6">
              <w:t>938 (6.8)</w:t>
            </w:r>
          </w:p>
        </w:tc>
        <w:tc>
          <w:tcPr>
            <w:tcW w:w="1560" w:type="dxa"/>
          </w:tcPr>
          <w:p w14:paraId="79B8E76D" w14:textId="3F9605A1" w:rsidR="00AD4C09" w:rsidRDefault="00AD4C09" w:rsidP="00AD4C09">
            <w:r w:rsidRPr="000C5DFA">
              <w:t>479 (7.8)</w:t>
            </w:r>
          </w:p>
        </w:tc>
        <w:tc>
          <w:tcPr>
            <w:tcW w:w="1461" w:type="dxa"/>
          </w:tcPr>
          <w:p w14:paraId="4593405A" w14:textId="2851C0E1" w:rsidR="00AD4C09" w:rsidRDefault="00AD4C09" w:rsidP="00AD4C09">
            <w:r w:rsidRPr="000C5DFA">
              <w:t>210 (5.5)</w:t>
            </w:r>
          </w:p>
        </w:tc>
        <w:tc>
          <w:tcPr>
            <w:tcW w:w="1657" w:type="dxa"/>
          </w:tcPr>
          <w:p w14:paraId="3D188AFF" w14:textId="636145D0" w:rsidR="00AD4C09" w:rsidRDefault="00AD4C09" w:rsidP="00AD4C09">
            <w:r w:rsidRPr="000C5DFA">
              <w:t>249 (6.7)</w:t>
            </w:r>
          </w:p>
        </w:tc>
      </w:tr>
      <w:tr w:rsidR="001E1726" w14:paraId="081B9EDC" w14:textId="77777777">
        <w:tc>
          <w:tcPr>
            <w:tcW w:w="2940" w:type="dxa"/>
          </w:tcPr>
          <w:p w14:paraId="1C213048" w14:textId="77777777" w:rsidR="001E1726" w:rsidRDefault="001E1726" w:rsidP="001E1726">
            <w:pPr>
              <w:pStyle w:val="ListParagraph"/>
            </w:pPr>
            <w:r>
              <w:t>Mean (SD)</w:t>
            </w:r>
          </w:p>
        </w:tc>
        <w:tc>
          <w:tcPr>
            <w:tcW w:w="1591" w:type="dxa"/>
          </w:tcPr>
          <w:p w14:paraId="4045F520" w14:textId="58B2CF19" w:rsidR="001E1726" w:rsidRDefault="001E1726" w:rsidP="001E1726">
            <w:r w:rsidRPr="001E1726">
              <w:t>63.7 (18.0)</w:t>
            </w:r>
          </w:p>
        </w:tc>
        <w:tc>
          <w:tcPr>
            <w:tcW w:w="1560" w:type="dxa"/>
          </w:tcPr>
          <w:p w14:paraId="56D9A497" w14:textId="76DB437F" w:rsidR="001E1726" w:rsidRDefault="001E1726" w:rsidP="001E1726">
            <w:r w:rsidRPr="00D56C71">
              <w:t>64.2 (18.6)</w:t>
            </w:r>
          </w:p>
        </w:tc>
        <w:tc>
          <w:tcPr>
            <w:tcW w:w="1461" w:type="dxa"/>
          </w:tcPr>
          <w:p w14:paraId="768C1822" w14:textId="54B95A78" w:rsidR="001E1726" w:rsidRDefault="001E1726" w:rsidP="001E1726">
            <w:r w:rsidRPr="00D56C71">
              <w:t>62.6 (17.6)</w:t>
            </w:r>
          </w:p>
        </w:tc>
        <w:tc>
          <w:tcPr>
            <w:tcW w:w="1657" w:type="dxa"/>
          </w:tcPr>
          <w:p w14:paraId="7786C40A" w14:textId="65D086D5" w:rsidR="001E1726" w:rsidRDefault="001E1726" w:rsidP="001E1726">
            <w:r w:rsidRPr="00D56C71">
              <w:t>64.0 (17.3)</w:t>
            </w:r>
          </w:p>
        </w:tc>
      </w:tr>
      <w:tr w:rsidR="00F30E62" w14:paraId="18878FCE" w14:textId="77777777">
        <w:tc>
          <w:tcPr>
            <w:tcW w:w="2940" w:type="dxa"/>
          </w:tcPr>
          <w:p w14:paraId="26AA0EB4" w14:textId="2B563446" w:rsidR="00F30E62" w:rsidRDefault="00081C29">
            <w:r>
              <w:t>Isolates</w:t>
            </w:r>
          </w:p>
        </w:tc>
        <w:tc>
          <w:tcPr>
            <w:tcW w:w="1591" w:type="dxa"/>
          </w:tcPr>
          <w:p w14:paraId="6502CC61" w14:textId="77777777" w:rsidR="00F30E62" w:rsidRPr="00C25637" w:rsidRDefault="00F30E62"/>
        </w:tc>
        <w:tc>
          <w:tcPr>
            <w:tcW w:w="1560" w:type="dxa"/>
            <w:vAlign w:val="center"/>
          </w:tcPr>
          <w:p w14:paraId="37679FE6" w14:textId="77777777" w:rsidR="00F30E62" w:rsidRDefault="00F30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1D6DFB4C" w14:textId="77777777" w:rsidR="00F30E62" w:rsidRDefault="00F30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F4E43B1" w14:textId="77777777" w:rsidR="00F30E62" w:rsidRDefault="00F30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E1726" w14:paraId="304D8390" w14:textId="77777777">
        <w:tc>
          <w:tcPr>
            <w:tcW w:w="2940" w:type="dxa"/>
          </w:tcPr>
          <w:p w14:paraId="23A495A6" w14:textId="77777777" w:rsidR="001E1726" w:rsidRDefault="001E1726" w:rsidP="001E1726">
            <w:pPr>
              <w:pStyle w:val="ListParagraph"/>
            </w:pPr>
            <w:r w:rsidRPr="00F56419">
              <w:t>Aspergillus sp.</w:t>
            </w:r>
          </w:p>
        </w:tc>
        <w:tc>
          <w:tcPr>
            <w:tcW w:w="1591" w:type="dxa"/>
          </w:tcPr>
          <w:p w14:paraId="7C0DC38A" w14:textId="067AE09C" w:rsidR="001E1726" w:rsidRPr="00C25637" w:rsidRDefault="001E1726" w:rsidP="001E1726">
            <w:r w:rsidRPr="00103A72">
              <w:t>63 (0.5)</w:t>
            </w:r>
          </w:p>
        </w:tc>
        <w:tc>
          <w:tcPr>
            <w:tcW w:w="1560" w:type="dxa"/>
          </w:tcPr>
          <w:p w14:paraId="371374DA" w14:textId="102562AE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25 (0.4)</w:t>
            </w:r>
          </w:p>
        </w:tc>
        <w:tc>
          <w:tcPr>
            <w:tcW w:w="1461" w:type="dxa"/>
          </w:tcPr>
          <w:p w14:paraId="0076A272" w14:textId="05476F00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19 (0.5)</w:t>
            </w:r>
          </w:p>
        </w:tc>
        <w:tc>
          <w:tcPr>
            <w:tcW w:w="1657" w:type="dxa"/>
          </w:tcPr>
          <w:p w14:paraId="62429B52" w14:textId="5B32F5A4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19 (0.5)</w:t>
            </w:r>
          </w:p>
        </w:tc>
      </w:tr>
      <w:tr w:rsidR="001E1726" w14:paraId="05E11375" w14:textId="77777777">
        <w:tc>
          <w:tcPr>
            <w:tcW w:w="2940" w:type="dxa"/>
          </w:tcPr>
          <w:p w14:paraId="28BD0A66" w14:textId="77777777" w:rsidR="001E1726" w:rsidRDefault="001E1726" w:rsidP="001E1726">
            <w:pPr>
              <w:pStyle w:val="ListParagraph"/>
            </w:pPr>
            <w:r w:rsidRPr="00F56419">
              <w:t>Candida sp.</w:t>
            </w:r>
          </w:p>
        </w:tc>
        <w:tc>
          <w:tcPr>
            <w:tcW w:w="1591" w:type="dxa"/>
          </w:tcPr>
          <w:p w14:paraId="7744B1C9" w14:textId="33077666" w:rsidR="001E1726" w:rsidRPr="00C25637" w:rsidRDefault="001E1726" w:rsidP="001E1726">
            <w:r w:rsidRPr="00103A72">
              <w:t>1010 (7.4)</w:t>
            </w:r>
          </w:p>
        </w:tc>
        <w:tc>
          <w:tcPr>
            <w:tcW w:w="1560" w:type="dxa"/>
          </w:tcPr>
          <w:p w14:paraId="216557D8" w14:textId="19D80ADC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193 (3.1)</w:t>
            </w:r>
          </w:p>
        </w:tc>
        <w:tc>
          <w:tcPr>
            <w:tcW w:w="1461" w:type="dxa"/>
          </w:tcPr>
          <w:p w14:paraId="47E7BBA1" w14:textId="207A18E9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460 (12.0)</w:t>
            </w:r>
          </w:p>
        </w:tc>
        <w:tc>
          <w:tcPr>
            <w:tcW w:w="1657" w:type="dxa"/>
          </w:tcPr>
          <w:p w14:paraId="2015F83E" w14:textId="34B69305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357 (9.6)</w:t>
            </w:r>
          </w:p>
        </w:tc>
      </w:tr>
      <w:tr w:rsidR="001E1726" w14:paraId="35EF88DE" w14:textId="77777777">
        <w:tc>
          <w:tcPr>
            <w:tcW w:w="2940" w:type="dxa"/>
          </w:tcPr>
          <w:p w14:paraId="26B41412" w14:textId="77777777" w:rsidR="001E1726" w:rsidRDefault="001E1726" w:rsidP="001E1726">
            <w:pPr>
              <w:pStyle w:val="ListParagraph"/>
            </w:pPr>
            <w:r w:rsidRPr="00F56419">
              <w:t>Corynebacterium sp.</w:t>
            </w:r>
          </w:p>
        </w:tc>
        <w:tc>
          <w:tcPr>
            <w:tcW w:w="1591" w:type="dxa"/>
          </w:tcPr>
          <w:p w14:paraId="6572C297" w14:textId="4055E399" w:rsidR="001E1726" w:rsidRPr="00C25637" w:rsidRDefault="001E1726" w:rsidP="001E1726">
            <w:r w:rsidRPr="00103A72">
              <w:t>409 (3.0)</w:t>
            </w:r>
          </w:p>
        </w:tc>
        <w:tc>
          <w:tcPr>
            <w:tcW w:w="1560" w:type="dxa"/>
          </w:tcPr>
          <w:p w14:paraId="7EA002B4" w14:textId="1DAD3BB3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198 (3.2)</w:t>
            </w:r>
          </w:p>
        </w:tc>
        <w:tc>
          <w:tcPr>
            <w:tcW w:w="1461" w:type="dxa"/>
          </w:tcPr>
          <w:p w14:paraId="5B94AA27" w14:textId="071A682F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125 (3.3)</w:t>
            </w:r>
          </w:p>
        </w:tc>
        <w:tc>
          <w:tcPr>
            <w:tcW w:w="1657" w:type="dxa"/>
          </w:tcPr>
          <w:p w14:paraId="71507042" w14:textId="077F2B8E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86 (2.3)</w:t>
            </w:r>
          </w:p>
        </w:tc>
      </w:tr>
      <w:tr w:rsidR="001E1726" w14:paraId="118CF34F" w14:textId="77777777">
        <w:tc>
          <w:tcPr>
            <w:tcW w:w="2940" w:type="dxa"/>
          </w:tcPr>
          <w:p w14:paraId="41626DE9" w14:textId="77777777" w:rsidR="001E1726" w:rsidRDefault="001E1726" w:rsidP="001E1726">
            <w:pPr>
              <w:pStyle w:val="ListParagraph"/>
            </w:pPr>
            <w:r w:rsidRPr="00F56419">
              <w:t>Enterobacter sp.</w:t>
            </w:r>
          </w:p>
        </w:tc>
        <w:tc>
          <w:tcPr>
            <w:tcW w:w="1591" w:type="dxa"/>
          </w:tcPr>
          <w:p w14:paraId="781F657F" w14:textId="3A09356E" w:rsidR="001E1726" w:rsidRPr="00C25637" w:rsidRDefault="001E1726" w:rsidP="001E1726">
            <w:r w:rsidRPr="00103A72">
              <w:t>335 (2.4)</w:t>
            </w:r>
          </w:p>
        </w:tc>
        <w:tc>
          <w:tcPr>
            <w:tcW w:w="1560" w:type="dxa"/>
          </w:tcPr>
          <w:p w14:paraId="6785C1E1" w14:textId="18FF8565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151 (2.5)</w:t>
            </w:r>
          </w:p>
        </w:tc>
        <w:tc>
          <w:tcPr>
            <w:tcW w:w="1461" w:type="dxa"/>
          </w:tcPr>
          <w:p w14:paraId="116BC19D" w14:textId="14028693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88 (2.3)</w:t>
            </w:r>
          </w:p>
        </w:tc>
        <w:tc>
          <w:tcPr>
            <w:tcW w:w="1657" w:type="dxa"/>
          </w:tcPr>
          <w:p w14:paraId="6DEF5496" w14:textId="5C5D6F2E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96 (2.6)</w:t>
            </w:r>
          </w:p>
        </w:tc>
      </w:tr>
      <w:tr w:rsidR="001E1726" w14:paraId="5016B30F" w14:textId="77777777">
        <w:tc>
          <w:tcPr>
            <w:tcW w:w="2940" w:type="dxa"/>
          </w:tcPr>
          <w:p w14:paraId="675ED811" w14:textId="77777777" w:rsidR="001E1726" w:rsidRDefault="001E1726" w:rsidP="001E1726">
            <w:pPr>
              <w:pStyle w:val="ListParagraph"/>
            </w:pPr>
            <w:r w:rsidRPr="00F56419">
              <w:t>Escherichia sp.</w:t>
            </w:r>
          </w:p>
        </w:tc>
        <w:tc>
          <w:tcPr>
            <w:tcW w:w="1591" w:type="dxa"/>
          </w:tcPr>
          <w:p w14:paraId="3C93F11F" w14:textId="0E53966E" w:rsidR="001E1726" w:rsidRPr="00C25637" w:rsidRDefault="001E1726" w:rsidP="001E1726">
            <w:r w:rsidRPr="00103A72">
              <w:t>1243 (9.1)</w:t>
            </w:r>
          </w:p>
        </w:tc>
        <w:tc>
          <w:tcPr>
            <w:tcW w:w="1560" w:type="dxa"/>
          </w:tcPr>
          <w:p w14:paraId="12961026" w14:textId="21035C7A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564 (9.2)</w:t>
            </w:r>
          </w:p>
        </w:tc>
        <w:tc>
          <w:tcPr>
            <w:tcW w:w="1461" w:type="dxa"/>
          </w:tcPr>
          <w:p w14:paraId="21F64C23" w14:textId="3FF1794A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381 (10.0)</w:t>
            </w:r>
          </w:p>
        </w:tc>
        <w:tc>
          <w:tcPr>
            <w:tcW w:w="1657" w:type="dxa"/>
          </w:tcPr>
          <w:p w14:paraId="00D39563" w14:textId="2C3730F2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298 (8.0)</w:t>
            </w:r>
          </w:p>
        </w:tc>
      </w:tr>
      <w:tr w:rsidR="001E1726" w14:paraId="41AD8680" w14:textId="77777777">
        <w:tc>
          <w:tcPr>
            <w:tcW w:w="2940" w:type="dxa"/>
          </w:tcPr>
          <w:p w14:paraId="11E013DB" w14:textId="77777777" w:rsidR="001E1726" w:rsidRDefault="001E1726" w:rsidP="001E1726">
            <w:pPr>
              <w:pStyle w:val="ListParagraph"/>
            </w:pPr>
            <w:r w:rsidRPr="00F56419">
              <w:t>Haemophilus sp.</w:t>
            </w:r>
          </w:p>
        </w:tc>
        <w:tc>
          <w:tcPr>
            <w:tcW w:w="1591" w:type="dxa"/>
          </w:tcPr>
          <w:p w14:paraId="5C66697C" w14:textId="37BEA8CB" w:rsidR="001E1726" w:rsidRPr="00C25637" w:rsidRDefault="001E1726" w:rsidP="001E1726">
            <w:r w:rsidRPr="00103A72">
              <w:t>2809 (20.5)</w:t>
            </w:r>
          </w:p>
        </w:tc>
        <w:tc>
          <w:tcPr>
            <w:tcW w:w="1560" w:type="dxa"/>
          </w:tcPr>
          <w:p w14:paraId="5FE9AB56" w14:textId="14A53588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1440 (23.4)</w:t>
            </w:r>
          </w:p>
        </w:tc>
        <w:tc>
          <w:tcPr>
            <w:tcW w:w="1461" w:type="dxa"/>
          </w:tcPr>
          <w:p w14:paraId="225EF4A9" w14:textId="2DC6D517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609 (15.9)</w:t>
            </w:r>
          </w:p>
        </w:tc>
        <w:tc>
          <w:tcPr>
            <w:tcW w:w="1657" w:type="dxa"/>
          </w:tcPr>
          <w:p w14:paraId="2FDCB8E2" w14:textId="722262DA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760 (20.4)</w:t>
            </w:r>
          </w:p>
        </w:tc>
      </w:tr>
      <w:tr w:rsidR="001E1726" w14:paraId="5AB85351" w14:textId="77777777">
        <w:tc>
          <w:tcPr>
            <w:tcW w:w="2940" w:type="dxa"/>
          </w:tcPr>
          <w:p w14:paraId="390DB285" w14:textId="77777777" w:rsidR="001E1726" w:rsidRDefault="001E1726" w:rsidP="001E1726">
            <w:pPr>
              <w:pStyle w:val="ListParagraph"/>
            </w:pPr>
            <w:r w:rsidRPr="00F56419">
              <w:t>Klebsiella sp.</w:t>
            </w:r>
          </w:p>
        </w:tc>
        <w:tc>
          <w:tcPr>
            <w:tcW w:w="1591" w:type="dxa"/>
          </w:tcPr>
          <w:p w14:paraId="5D865FDF" w14:textId="285E3B61" w:rsidR="001E1726" w:rsidRPr="00C25637" w:rsidRDefault="001E1726" w:rsidP="001E1726">
            <w:r w:rsidRPr="00103A72">
              <w:t>1074 (7.8)</w:t>
            </w:r>
          </w:p>
        </w:tc>
        <w:tc>
          <w:tcPr>
            <w:tcW w:w="1560" w:type="dxa"/>
          </w:tcPr>
          <w:p w14:paraId="0718D9C3" w14:textId="1AED1757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467 (7.6)</w:t>
            </w:r>
          </w:p>
        </w:tc>
        <w:tc>
          <w:tcPr>
            <w:tcW w:w="1461" w:type="dxa"/>
          </w:tcPr>
          <w:p w14:paraId="5F66C8F5" w14:textId="3FE99897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265 (6.9)</w:t>
            </w:r>
          </w:p>
        </w:tc>
        <w:tc>
          <w:tcPr>
            <w:tcW w:w="1657" w:type="dxa"/>
          </w:tcPr>
          <w:p w14:paraId="053844E9" w14:textId="208A3BBC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342 (9.2)</w:t>
            </w:r>
          </w:p>
        </w:tc>
      </w:tr>
      <w:tr w:rsidR="001E1726" w14:paraId="5D3F9005" w14:textId="77777777">
        <w:tc>
          <w:tcPr>
            <w:tcW w:w="2940" w:type="dxa"/>
          </w:tcPr>
          <w:p w14:paraId="6C613EDD" w14:textId="77777777" w:rsidR="001E1726" w:rsidRDefault="001E1726" w:rsidP="001E1726">
            <w:pPr>
              <w:pStyle w:val="ListParagraph"/>
            </w:pPr>
            <w:r w:rsidRPr="00F56419">
              <w:t>Moraxella sp.</w:t>
            </w:r>
          </w:p>
        </w:tc>
        <w:tc>
          <w:tcPr>
            <w:tcW w:w="1591" w:type="dxa"/>
          </w:tcPr>
          <w:p w14:paraId="69B58876" w14:textId="4218C497" w:rsidR="001E1726" w:rsidRPr="00C25637" w:rsidRDefault="001E1726" w:rsidP="001E1726">
            <w:r w:rsidRPr="00103A72">
              <w:t>524 (3.8)</w:t>
            </w:r>
          </w:p>
        </w:tc>
        <w:tc>
          <w:tcPr>
            <w:tcW w:w="1560" w:type="dxa"/>
          </w:tcPr>
          <w:p w14:paraId="74411186" w14:textId="248EF22B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295 (4.8)</w:t>
            </w:r>
          </w:p>
        </w:tc>
        <w:tc>
          <w:tcPr>
            <w:tcW w:w="1461" w:type="dxa"/>
          </w:tcPr>
          <w:p w14:paraId="7F4A28C7" w14:textId="7F8FAC66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88 (2.3)</w:t>
            </w:r>
          </w:p>
        </w:tc>
        <w:tc>
          <w:tcPr>
            <w:tcW w:w="1657" w:type="dxa"/>
          </w:tcPr>
          <w:p w14:paraId="5B0B5819" w14:textId="76547144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491">
              <w:t>141 (3.8)</w:t>
            </w:r>
          </w:p>
        </w:tc>
      </w:tr>
      <w:tr w:rsidR="001E1726" w14:paraId="026AED71" w14:textId="77777777">
        <w:tc>
          <w:tcPr>
            <w:tcW w:w="2940" w:type="dxa"/>
          </w:tcPr>
          <w:p w14:paraId="6A8500F5" w14:textId="77777777" w:rsidR="001E1726" w:rsidRDefault="001E1726" w:rsidP="001E1726">
            <w:pPr>
              <w:pStyle w:val="ListParagraph"/>
            </w:pPr>
            <w:r w:rsidRPr="00F56419">
              <w:t>Proteus sp.</w:t>
            </w:r>
          </w:p>
        </w:tc>
        <w:tc>
          <w:tcPr>
            <w:tcW w:w="1591" w:type="dxa"/>
          </w:tcPr>
          <w:p w14:paraId="0B829B7C" w14:textId="4B3AB237" w:rsidR="001E1726" w:rsidRPr="00C25637" w:rsidRDefault="001E1726" w:rsidP="001E1726">
            <w:r w:rsidRPr="00552BF1">
              <w:t>207 (1.5)</w:t>
            </w:r>
          </w:p>
        </w:tc>
        <w:tc>
          <w:tcPr>
            <w:tcW w:w="1560" w:type="dxa"/>
          </w:tcPr>
          <w:p w14:paraId="2C93ADC7" w14:textId="47550ADF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87 (1.4)</w:t>
            </w:r>
          </w:p>
        </w:tc>
        <w:tc>
          <w:tcPr>
            <w:tcW w:w="1461" w:type="dxa"/>
          </w:tcPr>
          <w:p w14:paraId="387E7AF1" w14:textId="45D5B333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52 (1.4)</w:t>
            </w:r>
          </w:p>
        </w:tc>
        <w:tc>
          <w:tcPr>
            <w:tcW w:w="1657" w:type="dxa"/>
          </w:tcPr>
          <w:p w14:paraId="673F4C9C" w14:textId="68072CF4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68 (1.8)</w:t>
            </w:r>
          </w:p>
        </w:tc>
      </w:tr>
      <w:tr w:rsidR="001E1726" w14:paraId="1FED488E" w14:textId="77777777">
        <w:tc>
          <w:tcPr>
            <w:tcW w:w="2940" w:type="dxa"/>
          </w:tcPr>
          <w:p w14:paraId="5B23C9B0" w14:textId="77777777" w:rsidR="001E1726" w:rsidRDefault="001E1726" w:rsidP="001E1726">
            <w:pPr>
              <w:pStyle w:val="ListParagraph"/>
            </w:pPr>
            <w:r w:rsidRPr="00F56419">
              <w:t>Pseudomonas sp.</w:t>
            </w:r>
          </w:p>
        </w:tc>
        <w:tc>
          <w:tcPr>
            <w:tcW w:w="1591" w:type="dxa"/>
          </w:tcPr>
          <w:p w14:paraId="06FD4347" w14:textId="25D3CE42" w:rsidR="001E1726" w:rsidRPr="00C25637" w:rsidRDefault="001E1726" w:rsidP="001E1726">
            <w:r w:rsidRPr="00552BF1">
              <w:t>2231 (16.3)</w:t>
            </w:r>
          </w:p>
        </w:tc>
        <w:tc>
          <w:tcPr>
            <w:tcW w:w="1560" w:type="dxa"/>
          </w:tcPr>
          <w:p w14:paraId="3D0AB935" w14:textId="1A0B875F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939 (15.3)</w:t>
            </w:r>
          </w:p>
        </w:tc>
        <w:tc>
          <w:tcPr>
            <w:tcW w:w="1461" w:type="dxa"/>
          </w:tcPr>
          <w:p w14:paraId="5F700BDB" w14:textId="324885F8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706 (18.5)</w:t>
            </w:r>
          </w:p>
        </w:tc>
        <w:tc>
          <w:tcPr>
            <w:tcW w:w="1657" w:type="dxa"/>
          </w:tcPr>
          <w:p w14:paraId="6883B616" w14:textId="7941AFEE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586 (15.7)</w:t>
            </w:r>
          </w:p>
        </w:tc>
      </w:tr>
      <w:tr w:rsidR="001E1726" w14:paraId="43266BAB" w14:textId="77777777">
        <w:tc>
          <w:tcPr>
            <w:tcW w:w="2940" w:type="dxa"/>
          </w:tcPr>
          <w:p w14:paraId="6D052BE7" w14:textId="77777777" w:rsidR="001E1726" w:rsidRDefault="001E1726" w:rsidP="001E1726">
            <w:pPr>
              <w:pStyle w:val="ListParagraph"/>
            </w:pPr>
            <w:r w:rsidRPr="00F56419">
              <w:t>Serratia sp.</w:t>
            </w:r>
          </w:p>
        </w:tc>
        <w:tc>
          <w:tcPr>
            <w:tcW w:w="1591" w:type="dxa"/>
          </w:tcPr>
          <w:p w14:paraId="7A721F38" w14:textId="499C917E" w:rsidR="001E1726" w:rsidRPr="00C25637" w:rsidRDefault="001E1726" w:rsidP="001E1726">
            <w:r w:rsidRPr="00552BF1">
              <w:t>445 (3.2)</w:t>
            </w:r>
          </w:p>
        </w:tc>
        <w:tc>
          <w:tcPr>
            <w:tcW w:w="1560" w:type="dxa"/>
          </w:tcPr>
          <w:p w14:paraId="0724B38A" w14:textId="7F73D6FC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196 (3.2)</w:t>
            </w:r>
          </w:p>
        </w:tc>
        <w:tc>
          <w:tcPr>
            <w:tcW w:w="1461" w:type="dxa"/>
          </w:tcPr>
          <w:p w14:paraId="260862EA" w14:textId="234837CA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93 (2.4)</w:t>
            </w:r>
          </w:p>
        </w:tc>
        <w:tc>
          <w:tcPr>
            <w:tcW w:w="1657" w:type="dxa"/>
          </w:tcPr>
          <w:p w14:paraId="2AC7842D" w14:textId="0FCE528D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156 (4.2)</w:t>
            </w:r>
          </w:p>
        </w:tc>
      </w:tr>
      <w:tr w:rsidR="001E1726" w14:paraId="7842D5C4" w14:textId="77777777">
        <w:tc>
          <w:tcPr>
            <w:tcW w:w="2940" w:type="dxa"/>
          </w:tcPr>
          <w:p w14:paraId="33FD573D" w14:textId="77777777" w:rsidR="001E1726" w:rsidRDefault="001E1726" w:rsidP="001E1726">
            <w:pPr>
              <w:pStyle w:val="ListParagraph"/>
            </w:pPr>
            <w:r w:rsidRPr="00F56419">
              <w:t>Staphylococcus sp.</w:t>
            </w:r>
          </w:p>
        </w:tc>
        <w:tc>
          <w:tcPr>
            <w:tcW w:w="1591" w:type="dxa"/>
          </w:tcPr>
          <w:p w14:paraId="19088A04" w14:textId="16866E9C" w:rsidR="001E1726" w:rsidRPr="00C25637" w:rsidRDefault="001E1726" w:rsidP="001E1726">
            <w:r w:rsidRPr="00552BF1">
              <w:t>1484 (10.8)</w:t>
            </w:r>
          </w:p>
        </w:tc>
        <w:tc>
          <w:tcPr>
            <w:tcW w:w="1560" w:type="dxa"/>
          </w:tcPr>
          <w:p w14:paraId="77A38089" w14:textId="15A53F23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674 (10.9)</w:t>
            </w:r>
          </w:p>
        </w:tc>
        <w:tc>
          <w:tcPr>
            <w:tcW w:w="1461" w:type="dxa"/>
          </w:tcPr>
          <w:p w14:paraId="5686F3BD" w14:textId="70888793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487 (12.7)</w:t>
            </w:r>
          </w:p>
        </w:tc>
        <w:tc>
          <w:tcPr>
            <w:tcW w:w="1657" w:type="dxa"/>
          </w:tcPr>
          <w:p w14:paraId="12419020" w14:textId="18FBD2AF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323 (8.7)</w:t>
            </w:r>
          </w:p>
        </w:tc>
      </w:tr>
      <w:tr w:rsidR="001E1726" w14:paraId="3087BA8E" w14:textId="77777777">
        <w:tc>
          <w:tcPr>
            <w:tcW w:w="2940" w:type="dxa"/>
          </w:tcPr>
          <w:p w14:paraId="370FBE9C" w14:textId="0E43C3EF" w:rsidR="001E1726" w:rsidRDefault="001E1726" w:rsidP="001E1726">
            <w:pPr>
              <w:pStyle w:val="ListParagraph"/>
            </w:pPr>
            <w:r w:rsidRPr="00F56419">
              <w:t xml:space="preserve">Stenotrophomonas </w:t>
            </w:r>
            <w:r w:rsidR="00555501">
              <w:t>sp.</w:t>
            </w:r>
          </w:p>
        </w:tc>
        <w:tc>
          <w:tcPr>
            <w:tcW w:w="1591" w:type="dxa"/>
          </w:tcPr>
          <w:p w14:paraId="72102AA1" w14:textId="3E4E165D" w:rsidR="001E1726" w:rsidRPr="00C25637" w:rsidRDefault="001E1726" w:rsidP="001E1726">
            <w:r w:rsidRPr="00552BF1">
              <w:t>314 (2.3)</w:t>
            </w:r>
          </w:p>
        </w:tc>
        <w:tc>
          <w:tcPr>
            <w:tcW w:w="1560" w:type="dxa"/>
          </w:tcPr>
          <w:p w14:paraId="71405906" w14:textId="7FFFDBEE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150 (2.4)</w:t>
            </w:r>
          </w:p>
        </w:tc>
        <w:tc>
          <w:tcPr>
            <w:tcW w:w="1461" w:type="dxa"/>
          </w:tcPr>
          <w:p w14:paraId="4CA422CE" w14:textId="40C602CC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74 (1.9)</w:t>
            </w:r>
          </w:p>
        </w:tc>
        <w:tc>
          <w:tcPr>
            <w:tcW w:w="1657" w:type="dxa"/>
          </w:tcPr>
          <w:p w14:paraId="4FD81AC4" w14:textId="1E78BD1D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90 (2.4)</w:t>
            </w:r>
          </w:p>
        </w:tc>
      </w:tr>
      <w:tr w:rsidR="001E1726" w14:paraId="4A8FCC09" w14:textId="77777777">
        <w:tc>
          <w:tcPr>
            <w:tcW w:w="2940" w:type="dxa"/>
          </w:tcPr>
          <w:p w14:paraId="620C9BE5" w14:textId="77777777" w:rsidR="001E1726" w:rsidRDefault="001E1726" w:rsidP="001E1726">
            <w:pPr>
              <w:pStyle w:val="ListParagraph"/>
            </w:pPr>
            <w:r w:rsidRPr="00F56419">
              <w:t>Streptococcus sp.</w:t>
            </w:r>
          </w:p>
        </w:tc>
        <w:tc>
          <w:tcPr>
            <w:tcW w:w="1591" w:type="dxa"/>
          </w:tcPr>
          <w:p w14:paraId="18C596E1" w14:textId="54BCB065" w:rsidR="001E1726" w:rsidRPr="00C25637" w:rsidRDefault="001E1726" w:rsidP="001E1726">
            <w:r w:rsidRPr="00552BF1">
              <w:t>605 (4.4)</w:t>
            </w:r>
          </w:p>
        </w:tc>
        <w:tc>
          <w:tcPr>
            <w:tcW w:w="1560" w:type="dxa"/>
          </w:tcPr>
          <w:p w14:paraId="6F3A04C9" w14:textId="044902DF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342 (5.6)</w:t>
            </w:r>
          </w:p>
        </w:tc>
        <w:tc>
          <w:tcPr>
            <w:tcW w:w="1461" w:type="dxa"/>
          </w:tcPr>
          <w:p w14:paraId="1FD68510" w14:textId="07661146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123 (3.2)</w:t>
            </w:r>
          </w:p>
        </w:tc>
        <w:tc>
          <w:tcPr>
            <w:tcW w:w="1657" w:type="dxa"/>
          </w:tcPr>
          <w:p w14:paraId="03BB7BFA" w14:textId="65D45975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4A7">
              <w:t>140 (3.8)</w:t>
            </w:r>
          </w:p>
        </w:tc>
      </w:tr>
      <w:tr w:rsidR="001E1726" w14:paraId="1DD68F39" w14:textId="77777777">
        <w:tc>
          <w:tcPr>
            <w:tcW w:w="2940" w:type="dxa"/>
          </w:tcPr>
          <w:p w14:paraId="0993412D" w14:textId="77777777" w:rsidR="001E1726" w:rsidRDefault="001E1726" w:rsidP="001E1726">
            <w:pPr>
              <w:pStyle w:val="ListParagraph"/>
            </w:pPr>
            <w:r w:rsidRPr="00F56419">
              <w:t>Other</w:t>
            </w:r>
          </w:p>
        </w:tc>
        <w:tc>
          <w:tcPr>
            <w:tcW w:w="1591" w:type="dxa"/>
          </w:tcPr>
          <w:p w14:paraId="71380EE5" w14:textId="65C7FEE3" w:rsidR="001E1726" w:rsidRPr="00C25637" w:rsidRDefault="001E1726" w:rsidP="001E1726">
            <w:r w:rsidRPr="001E1726">
              <w:t>951 (6.9)</w:t>
            </w:r>
          </w:p>
        </w:tc>
        <w:tc>
          <w:tcPr>
            <w:tcW w:w="1560" w:type="dxa"/>
          </w:tcPr>
          <w:p w14:paraId="0EA06633" w14:textId="448A2F65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B74">
              <w:t>435 (7.1)</w:t>
            </w:r>
          </w:p>
        </w:tc>
        <w:tc>
          <w:tcPr>
            <w:tcW w:w="1461" w:type="dxa"/>
          </w:tcPr>
          <w:p w14:paraId="3A7D6182" w14:textId="71B150A4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B74">
              <w:t>255 (6.7)</w:t>
            </w:r>
          </w:p>
        </w:tc>
        <w:tc>
          <w:tcPr>
            <w:tcW w:w="1657" w:type="dxa"/>
          </w:tcPr>
          <w:p w14:paraId="77128DCB" w14:textId="3A6F95D8" w:rsidR="001E1726" w:rsidRDefault="001E1726" w:rsidP="001E17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B74">
              <w:t>261 (7.0)</w:t>
            </w:r>
          </w:p>
        </w:tc>
      </w:tr>
    </w:tbl>
    <w:p w14:paraId="5A22E825" w14:textId="77777777" w:rsidR="00F30E62" w:rsidRDefault="00F30E62" w:rsidP="00616CB7"/>
    <w:p w14:paraId="4DEB87E4" w14:textId="77777777" w:rsidR="00616CB7" w:rsidRDefault="00616CB7" w:rsidP="00616CB7"/>
    <w:p w14:paraId="5FC923E5" w14:textId="77777777" w:rsidR="00616CB7" w:rsidRDefault="00616CB7" w:rsidP="00616CB7"/>
    <w:p w14:paraId="427301E0" w14:textId="77777777" w:rsidR="00616CB7" w:rsidRDefault="00616CB7" w:rsidP="00616CB7"/>
    <w:p w14:paraId="45D478FE" w14:textId="77777777" w:rsidR="00D8492F" w:rsidRDefault="00D8492F"/>
    <w:p w14:paraId="349ED11F" w14:textId="77777777" w:rsidR="00AF185C" w:rsidRDefault="00AF185C"/>
    <w:p w14:paraId="0A1F694B" w14:textId="61A1D284" w:rsidR="00AF185C" w:rsidRDefault="00AF185C">
      <w:r>
        <w:lastRenderedPageBreak/>
        <w:t xml:space="preserve">Table S3. </w:t>
      </w:r>
      <w:r w:rsidR="00081C29">
        <w:t>Sputum isolates</w:t>
      </w:r>
      <w:r>
        <w:t xml:space="preserve"> at species level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2"/>
        <w:gridCol w:w="1490"/>
        <w:gridCol w:w="1392"/>
        <w:gridCol w:w="1392"/>
        <w:gridCol w:w="1490"/>
      </w:tblGrid>
      <w:tr w:rsidR="00AF185C" w:rsidRPr="00AF185C" w14:paraId="37345763" w14:textId="77777777" w:rsidTr="00943240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412708" w14:textId="31B22896" w:rsidR="00AF185C" w:rsidRPr="00AF185C" w:rsidRDefault="00081C29" w:rsidP="00AF185C">
            <w:pPr>
              <w:spacing w:after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olate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83586A" w14:textId="77777777" w:rsidR="00AF185C" w:rsidRPr="00AF185C" w:rsidRDefault="00AF185C" w:rsidP="00AF185C">
            <w:pPr>
              <w:spacing w:after="0"/>
              <w:rPr>
                <w:b/>
                <w:bCs/>
                <w:sz w:val="22"/>
                <w:szCs w:val="22"/>
              </w:rPr>
            </w:pPr>
            <w:r w:rsidRPr="00AF185C">
              <w:rPr>
                <w:b/>
                <w:bCs/>
                <w:sz w:val="22"/>
                <w:szCs w:val="22"/>
              </w:rPr>
              <w:t>Before COVID</w:t>
            </w:r>
            <w:r w:rsidRPr="00AF185C">
              <w:rPr>
                <w:b/>
                <w:bCs/>
                <w:sz w:val="22"/>
                <w:szCs w:val="22"/>
              </w:rPr>
              <w:br/>
              <w:t>(N=2508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E3B3AB" w14:textId="77777777" w:rsidR="00AF185C" w:rsidRPr="00AF185C" w:rsidRDefault="00AF185C" w:rsidP="00AF185C">
            <w:pPr>
              <w:spacing w:after="0"/>
              <w:rPr>
                <w:b/>
                <w:bCs/>
                <w:sz w:val="22"/>
                <w:szCs w:val="22"/>
              </w:rPr>
            </w:pPr>
            <w:r w:rsidRPr="00AF185C">
              <w:rPr>
                <w:b/>
                <w:bCs/>
                <w:sz w:val="22"/>
                <w:szCs w:val="22"/>
              </w:rPr>
              <w:t>During COVID</w:t>
            </w:r>
            <w:r w:rsidRPr="00AF185C">
              <w:rPr>
                <w:b/>
                <w:bCs/>
                <w:sz w:val="22"/>
                <w:szCs w:val="22"/>
              </w:rPr>
              <w:br/>
              <w:t>(N=1164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0AD2B" w14:textId="77777777" w:rsidR="00AF185C" w:rsidRPr="00AF185C" w:rsidRDefault="00AF185C" w:rsidP="00AF185C">
            <w:pPr>
              <w:spacing w:after="0"/>
              <w:rPr>
                <w:b/>
                <w:bCs/>
                <w:sz w:val="22"/>
                <w:szCs w:val="22"/>
              </w:rPr>
            </w:pPr>
            <w:r w:rsidRPr="00AF185C">
              <w:rPr>
                <w:b/>
                <w:bCs/>
                <w:sz w:val="22"/>
                <w:szCs w:val="22"/>
              </w:rPr>
              <w:t>After COVID</w:t>
            </w:r>
            <w:r w:rsidRPr="00AF185C">
              <w:rPr>
                <w:b/>
                <w:bCs/>
                <w:sz w:val="22"/>
                <w:szCs w:val="22"/>
              </w:rPr>
              <w:br/>
              <w:t>(N=1409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B022D0" w14:textId="77777777" w:rsidR="00AF185C" w:rsidRPr="00AF185C" w:rsidRDefault="00AF185C" w:rsidP="00AF185C">
            <w:pPr>
              <w:spacing w:after="0"/>
              <w:rPr>
                <w:b/>
                <w:bCs/>
                <w:sz w:val="22"/>
                <w:szCs w:val="22"/>
              </w:rPr>
            </w:pPr>
            <w:r w:rsidRPr="00AF185C">
              <w:rPr>
                <w:b/>
                <w:bCs/>
                <w:sz w:val="22"/>
                <w:szCs w:val="22"/>
              </w:rPr>
              <w:t>Overall</w:t>
            </w:r>
            <w:r w:rsidRPr="00AF185C">
              <w:rPr>
                <w:b/>
                <w:bCs/>
                <w:sz w:val="22"/>
                <w:szCs w:val="22"/>
              </w:rPr>
              <w:br/>
              <w:t>(N=50827)</w:t>
            </w:r>
          </w:p>
        </w:tc>
      </w:tr>
      <w:tr w:rsidR="00AF185C" w:rsidRPr="00AF185C" w14:paraId="4529C31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0931E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Achromobacter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denitrific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D3D7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B0B1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45E1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BBA80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DF766BF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2D820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Achromobacter</w:t>
            </w:r>
            <w:proofErr w:type="spellEnd"/>
            <w:r w:rsidRPr="00AF185C"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E1FD0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45E6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95F74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3CF7B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357F4A9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2D634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Achromobacter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xylosoxid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45CBD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A8FFE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DCE6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9439E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9 (0.1%)</w:t>
            </w:r>
          </w:p>
        </w:tc>
      </w:tr>
      <w:tr w:rsidR="00AF185C" w:rsidRPr="00AF185C" w14:paraId="7488947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5E12C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bauma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02F01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7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C0E0F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8267C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3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D4ECA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1 (0.1%)</w:t>
            </w:r>
          </w:p>
        </w:tc>
      </w:tr>
      <w:tr w:rsidR="00AF185C" w:rsidRPr="00AF185C" w14:paraId="023F113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B3B87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bayl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B85D6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E4571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EEE8C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5BE3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313D65C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84E8B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calcoace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F832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B655A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00477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1DC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7CF93C5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770C9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guillou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BC42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0828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6B582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214FA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2A0CFCB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8DAA4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haem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CB492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C3313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43150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8B24B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5FF172D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46D53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ju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6E5A5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BF69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801A5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7F050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3272D62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CFF8C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lwoff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87AD2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9A5B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7A92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90720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</w:tr>
      <w:tr w:rsidR="00AF185C" w:rsidRPr="00AF185C" w14:paraId="02B3E64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8F443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nosocom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38602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D62F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59F99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9E71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E186359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96FC9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pit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65779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9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AA07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A0A2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48B1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6 (0.0%)</w:t>
            </w:r>
          </w:p>
        </w:tc>
      </w:tr>
      <w:tr w:rsidR="00AF185C" w:rsidRPr="00AF185C" w14:paraId="4BF92A0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A8021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prote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64B4A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740A8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C54B1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DE8DF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0C6A04A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CF0F1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radioresist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829B1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84312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F35D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A105D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4C5774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41B56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Acinetobacter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D889A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26B59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10885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A630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7 (0.0%)</w:t>
            </w:r>
          </w:p>
        </w:tc>
      </w:tr>
      <w:tr w:rsidR="00AF185C" w:rsidRPr="00AF185C" w14:paraId="3374344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7CDA8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tjernberg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D8EFD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761A2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D5CDC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43A74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3F30D81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06E66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ursing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C1F05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2EC55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54DB2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7D3B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</w:tr>
      <w:tr w:rsidR="00AF185C" w:rsidRPr="00AF185C" w14:paraId="243699C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DE92F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Actinobacill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B8F8C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2DBFF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2A4B5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99E01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0%)</w:t>
            </w:r>
          </w:p>
        </w:tc>
      </w:tr>
      <w:tr w:rsidR="00AF185C" w:rsidRPr="00AF185C" w14:paraId="291BD32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B5ABA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tinomyces </w:t>
            </w:r>
            <w:proofErr w:type="spellStart"/>
            <w:r w:rsidRPr="00AF185C">
              <w:rPr>
                <w:sz w:val="22"/>
                <w:szCs w:val="22"/>
              </w:rPr>
              <w:t>odont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86E90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A696B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F00CB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25CC4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508E2F77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7F906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eromonas </w:t>
            </w:r>
            <w:proofErr w:type="spellStart"/>
            <w:r w:rsidRPr="00AF185C">
              <w:rPr>
                <w:sz w:val="22"/>
                <w:szCs w:val="22"/>
              </w:rPr>
              <w:t>hydr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D46D9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7D9C2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DBD9D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40A88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59FBF0D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BFBBB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Aeromona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90A93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B80E6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0C549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15E4E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</w:tr>
      <w:tr w:rsidR="00AF185C" w:rsidRPr="00AF185C" w14:paraId="4246A27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52A63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Aggregatibacter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seg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C07F5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3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E1751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58FF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1527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6 (0.0%)</w:t>
            </w:r>
          </w:p>
        </w:tc>
      </w:tr>
      <w:tr w:rsidR="00AF185C" w:rsidRPr="00AF185C" w14:paraId="120BA00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D357E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Arcanobacterium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haemoly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E09E0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1C1DB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D73F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5925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2D6878D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07A5A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Aspergillus fumig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BDC5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F04D5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0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D4FA9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2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9E853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90 (0.2%)</w:t>
            </w:r>
          </w:p>
        </w:tc>
      </w:tr>
      <w:tr w:rsidR="00AF185C" w:rsidRPr="00AF185C" w14:paraId="53727C8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F01BB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spergillus </w:t>
            </w:r>
            <w:proofErr w:type="spellStart"/>
            <w:r w:rsidRPr="00AF185C">
              <w:rPr>
                <w:sz w:val="22"/>
                <w:szCs w:val="22"/>
              </w:rPr>
              <w:t>ni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63121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BA6BD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C8DB8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9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9B50A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0 (0.0%)</w:t>
            </w:r>
          </w:p>
        </w:tc>
      </w:tr>
      <w:tr w:rsidR="00AF185C" w:rsidRPr="00AF185C" w14:paraId="076605B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20EB3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Aspergill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EB729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5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98091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9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A2537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3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98D7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67 (0.3%)</w:t>
            </w:r>
          </w:p>
        </w:tc>
      </w:tr>
      <w:tr w:rsidR="00AF185C" w:rsidRPr="00AF185C" w14:paraId="0EDFEF0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F55F3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Bacillus ce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52D43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A418F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EDDE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2B6E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4CAA402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E08B1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lastRenderedPageBreak/>
              <w:t xml:space="preserve">Bacillus </w:t>
            </w:r>
            <w:proofErr w:type="spellStart"/>
            <w:r w:rsidRPr="00AF185C">
              <w:rPr>
                <w:sz w:val="22"/>
                <w:szCs w:val="22"/>
              </w:rPr>
              <w:t>circul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5FFF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79D9E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A8988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F1572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76FEE2A7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6BD3B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Bacill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6BCA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9FEE9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91F3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3FCF4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3F4656F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4A0C0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Bergeyell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zoohel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CC0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39E13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82697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154D6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9661B9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83C5B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Bordetella </w:t>
            </w:r>
            <w:proofErr w:type="spellStart"/>
            <w:r w:rsidRPr="00AF185C">
              <w:rPr>
                <w:sz w:val="22"/>
                <w:szCs w:val="22"/>
              </w:rPr>
              <w:t>bronchisep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457C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B35A3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9851E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8C1DF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</w:tr>
      <w:tr w:rsidR="00AF185C" w:rsidRPr="00AF185C" w14:paraId="37E051F8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3C622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Burkholderia </w:t>
            </w:r>
            <w:proofErr w:type="spellStart"/>
            <w:r w:rsidRPr="00AF185C">
              <w:rPr>
                <w:sz w:val="22"/>
                <w:szCs w:val="22"/>
              </w:rPr>
              <w:t>cenocepa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8ED2F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FB17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8A98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DC84D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BA849E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B55D3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Burkholderia </w:t>
            </w:r>
            <w:proofErr w:type="spellStart"/>
            <w:r w:rsidRPr="00AF185C">
              <w:rPr>
                <w:sz w:val="22"/>
                <w:szCs w:val="22"/>
              </w:rPr>
              <w:t>cepa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C6548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A4E24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9C2F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0868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7194A87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26D6F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Burkholderia </w:t>
            </w:r>
            <w:proofErr w:type="spellStart"/>
            <w:r w:rsidRPr="00AF185C">
              <w:rPr>
                <w:sz w:val="22"/>
                <w:szCs w:val="22"/>
              </w:rPr>
              <w:t>cepacia</w:t>
            </w:r>
            <w:proofErr w:type="spellEnd"/>
            <w:r w:rsidRPr="00AF185C">
              <w:rPr>
                <w:sz w:val="22"/>
                <w:szCs w:val="22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118B3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175DE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7A505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69093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0%)</w:t>
            </w:r>
          </w:p>
        </w:tc>
      </w:tr>
      <w:tr w:rsidR="00AF185C" w:rsidRPr="00AF185C" w14:paraId="56D14ED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0F39A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Burkholderia gladi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317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5406F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9CB54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E36CC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9 (0.0%)</w:t>
            </w:r>
          </w:p>
        </w:tc>
      </w:tr>
      <w:tr w:rsidR="00AF185C" w:rsidRPr="00AF185C" w14:paraId="3CA0675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CB20B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Candida alb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B301A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57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53DA4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37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E8E75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57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00253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51 (1.5%)</w:t>
            </w:r>
          </w:p>
        </w:tc>
      </w:tr>
      <w:tr w:rsidR="00AF185C" w:rsidRPr="00AF185C" w14:paraId="1122201F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A8CBC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andida </w:t>
            </w:r>
            <w:proofErr w:type="spellStart"/>
            <w:r w:rsidRPr="00AF185C">
              <w:rPr>
                <w:sz w:val="22"/>
                <w:szCs w:val="22"/>
              </w:rPr>
              <w:t>caten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9E1EA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09ED3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DE31F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2ED80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5D6C1F7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36F2B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andida </w:t>
            </w:r>
            <w:proofErr w:type="spellStart"/>
            <w:r w:rsidRPr="00AF185C">
              <w:rPr>
                <w:sz w:val="22"/>
                <w:szCs w:val="22"/>
              </w:rPr>
              <w:t>dublin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0B46A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A34B0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9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81AF1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7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261E7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0 (0.1%)</w:t>
            </w:r>
          </w:p>
        </w:tc>
      </w:tr>
      <w:tr w:rsidR="00AF185C" w:rsidRPr="00AF185C" w14:paraId="12501A1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FFD68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Candida glab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D49DC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B6AF3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DBB5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7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8959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24 (0.2%)</w:t>
            </w:r>
          </w:p>
        </w:tc>
      </w:tr>
      <w:tr w:rsidR="00AF185C" w:rsidRPr="00AF185C" w14:paraId="7552213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06132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andida </w:t>
            </w:r>
            <w:proofErr w:type="spellStart"/>
            <w:r w:rsidRPr="00AF185C">
              <w:rPr>
                <w:sz w:val="22"/>
                <w:szCs w:val="22"/>
              </w:rPr>
              <w:t>kef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1A032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F8DC2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22488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44B7F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9 (0.0%)</w:t>
            </w:r>
          </w:p>
        </w:tc>
      </w:tr>
      <w:tr w:rsidR="00AF185C" w:rsidRPr="00AF185C" w14:paraId="21B4C3EF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D06A4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andida </w:t>
            </w:r>
            <w:proofErr w:type="spellStart"/>
            <w:r w:rsidRPr="00AF185C">
              <w:rPr>
                <w:sz w:val="22"/>
                <w:szCs w:val="22"/>
              </w:rPr>
              <w:t>krus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8A346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08608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4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6CEFF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3EC26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9 (0.0%)</w:t>
            </w:r>
          </w:p>
        </w:tc>
      </w:tr>
      <w:tr w:rsidR="00AF185C" w:rsidRPr="00AF185C" w14:paraId="32247B1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CD6B7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andida </w:t>
            </w:r>
            <w:proofErr w:type="spellStart"/>
            <w:r w:rsidRPr="00AF185C">
              <w:rPr>
                <w:sz w:val="22"/>
                <w:szCs w:val="22"/>
              </w:rPr>
              <w:t>lamb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14E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556D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5ED7E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8D8B4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2FB7890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92A42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andida </w:t>
            </w:r>
            <w:proofErr w:type="spellStart"/>
            <w:r w:rsidRPr="00AF185C">
              <w:rPr>
                <w:sz w:val="22"/>
                <w:szCs w:val="22"/>
              </w:rPr>
              <w:t>lusita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F551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610C2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D27F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92EDB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 (0.0%)</w:t>
            </w:r>
          </w:p>
        </w:tc>
      </w:tr>
      <w:tr w:rsidR="00AF185C" w:rsidRPr="00AF185C" w14:paraId="08B91CE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0FFCA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andida </w:t>
            </w:r>
            <w:proofErr w:type="spellStart"/>
            <w:r w:rsidRPr="00AF185C">
              <w:rPr>
                <w:sz w:val="22"/>
                <w:szCs w:val="22"/>
              </w:rPr>
              <w:t>parapsil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5C4DD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23DDC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008BA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AC73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6 (0.1%)</w:t>
            </w:r>
          </w:p>
        </w:tc>
      </w:tr>
      <w:tr w:rsidR="00AF185C" w:rsidRPr="00AF185C" w14:paraId="30F86889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96FC9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Candida sp. (Not albica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6641C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F5EC8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F8EF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9BB19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0%)</w:t>
            </w:r>
          </w:p>
        </w:tc>
      </w:tr>
      <w:tr w:rsidR="00AF185C" w:rsidRPr="00AF185C" w14:paraId="14E7E479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CF2D9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Candida tropi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14707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5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2C509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7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1B866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FFA19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3 (0.1%)</w:t>
            </w:r>
          </w:p>
        </w:tc>
      </w:tr>
      <w:tr w:rsidR="00AF185C" w:rsidRPr="00AF185C" w14:paraId="2F3FC0D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34A0A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Chryseobacterium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gl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4882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E722D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2F9B0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5BDD2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2E27B3B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D6B1C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Chryseobacterium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indologe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6E204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D9954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4132F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4DFE7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1084105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26F5F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itrobacter </w:t>
            </w:r>
            <w:proofErr w:type="spellStart"/>
            <w:r w:rsidRPr="00AF185C">
              <w:rPr>
                <w:sz w:val="22"/>
                <w:szCs w:val="22"/>
              </w:rPr>
              <w:t>braa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B7915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4FE42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F006A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3B284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392FE48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72D1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itrobacter </w:t>
            </w:r>
            <w:proofErr w:type="spellStart"/>
            <w:r w:rsidRPr="00AF185C">
              <w:rPr>
                <w:sz w:val="22"/>
                <w:szCs w:val="22"/>
              </w:rPr>
              <w:t>freu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934E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F99C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7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BC081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8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8E4FA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1 (0.2%)</w:t>
            </w:r>
          </w:p>
        </w:tc>
      </w:tr>
      <w:tr w:rsidR="00AF185C" w:rsidRPr="00AF185C" w14:paraId="0608AC0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31DB9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itrobacter </w:t>
            </w:r>
            <w:proofErr w:type="spellStart"/>
            <w:r w:rsidRPr="00AF185C">
              <w:rPr>
                <w:sz w:val="22"/>
                <w:szCs w:val="22"/>
              </w:rPr>
              <w:t>kos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C2C62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5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81E1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9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E6DEA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4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F86A0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70 (0.5%)</w:t>
            </w:r>
          </w:p>
        </w:tc>
      </w:tr>
      <w:tr w:rsidR="00AF185C" w:rsidRPr="00AF185C" w14:paraId="1090A54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BCF47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itrobacter </w:t>
            </w:r>
            <w:proofErr w:type="spellStart"/>
            <w:r w:rsidRPr="00AF185C">
              <w:rPr>
                <w:sz w:val="22"/>
                <w:szCs w:val="22"/>
              </w:rPr>
              <w:t>sedla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C5F1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8BC9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8A2E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1E903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2CB91A3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21F1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Citrobacter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27AD7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7BDD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A159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9AA5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0B3D2A8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2E82D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Coag</w:t>
            </w:r>
            <w:proofErr w:type="spellEnd"/>
            <w:r w:rsidRPr="00AF185C">
              <w:rPr>
                <w:sz w:val="22"/>
                <w:szCs w:val="22"/>
              </w:rPr>
              <w:t xml:space="preserve"> Neg 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5D94E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9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25F08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954F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8E681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1 (0.0%)</w:t>
            </w:r>
          </w:p>
        </w:tc>
      </w:tr>
      <w:tr w:rsidR="00AF185C" w:rsidRPr="00AF185C" w14:paraId="1A00A4D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96538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Coliform 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0FB9B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6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365A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EE9B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6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09FB7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33 (0.3%)</w:t>
            </w:r>
          </w:p>
        </w:tc>
      </w:tr>
      <w:tr w:rsidR="00AF185C" w:rsidRPr="00AF185C" w14:paraId="26F220F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C00D0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lastRenderedPageBreak/>
              <w:t xml:space="preserve">Coryne </w:t>
            </w:r>
            <w:proofErr w:type="spellStart"/>
            <w:r w:rsidRPr="00AF185C">
              <w:rPr>
                <w:sz w:val="22"/>
                <w:szCs w:val="22"/>
              </w:rPr>
              <w:t>pseudodiphtheri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C03C3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2277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0461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D95A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 (0.0%)</w:t>
            </w:r>
          </w:p>
        </w:tc>
      </w:tr>
      <w:tr w:rsidR="00AF185C" w:rsidRPr="00AF185C" w14:paraId="4FAAA8E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E6CD7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orynebacterium </w:t>
            </w:r>
            <w:proofErr w:type="spellStart"/>
            <w:r w:rsidRPr="00AF185C">
              <w:rPr>
                <w:sz w:val="22"/>
                <w:szCs w:val="22"/>
              </w:rPr>
              <w:t>amyco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60BA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D8E37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A830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A16BA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65D9DA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1F50B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Corynebacterium diphther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68FE7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F6B74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E10FE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2C023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75D3728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76910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orynebacterium </w:t>
            </w:r>
            <w:proofErr w:type="spellStart"/>
            <w:r w:rsidRPr="00AF185C">
              <w:rPr>
                <w:sz w:val="22"/>
                <w:szCs w:val="22"/>
              </w:rPr>
              <w:t>propinq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A750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D0C17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9AE09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73C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6 (0.0%)</w:t>
            </w:r>
          </w:p>
        </w:tc>
      </w:tr>
      <w:tr w:rsidR="00AF185C" w:rsidRPr="00AF185C" w14:paraId="54DBA30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DCEB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Corynebacterium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BF3D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D684E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B661D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D39A8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</w:tr>
      <w:tr w:rsidR="00AF185C" w:rsidRPr="00AF185C" w14:paraId="034A862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092A2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Corynebacterium stri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A36E1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36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C24F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69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796C5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7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3DEA1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22 (1.0%)</w:t>
            </w:r>
          </w:p>
        </w:tc>
      </w:tr>
      <w:tr w:rsidR="00AF185C" w:rsidRPr="00AF185C" w14:paraId="6FA82CC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09E53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Cryptococc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ABD87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BF10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B2C7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6548D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240CE46F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C9E15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Cupriavidus</w:t>
            </w:r>
            <w:proofErr w:type="spellEnd"/>
            <w:r w:rsidRPr="00AF185C">
              <w:rPr>
                <w:sz w:val="22"/>
                <w:szCs w:val="22"/>
              </w:rPr>
              <w:t xml:space="preserve">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D6E94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C0096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34BE1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6DF2E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F9D41B7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A43F9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Delfti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acidovo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8E98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9316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C05F9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0BA7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</w:tr>
      <w:tr w:rsidR="00AF185C" w:rsidRPr="00AF185C" w14:paraId="7C8E44D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EED9F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Elizabethkingi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mir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2C42A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04DE0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C572B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F236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6548A3A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F2DF5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Enterobacter cloa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6DF4B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12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52565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8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C822F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20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F2879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50 (0.9%)</w:t>
            </w:r>
          </w:p>
        </w:tc>
      </w:tr>
      <w:tr w:rsidR="00AF185C" w:rsidRPr="00AF185C" w14:paraId="1A6EF46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BB9B9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Enterobacter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4D63E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FE392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E4969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72FD5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</w:tr>
      <w:tr w:rsidR="00AF185C" w:rsidRPr="00AF185C" w14:paraId="7C9C554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A3444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Enterococcus fae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7E188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9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7ECAC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35297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840A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5 (0.0%)</w:t>
            </w:r>
          </w:p>
        </w:tc>
      </w:tr>
      <w:tr w:rsidR="00AF185C" w:rsidRPr="00AF185C" w14:paraId="6D4BD31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7FE78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Enterococcus fae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E0CC3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7A5C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6FEC4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C76A7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</w:tr>
      <w:tr w:rsidR="00AF185C" w:rsidRPr="00AF185C" w14:paraId="2ED7315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EEB36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Enterococc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4AB1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0562A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A7A3A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3EDDF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4 (0.1%)</w:t>
            </w:r>
          </w:p>
        </w:tc>
      </w:tr>
      <w:tr w:rsidR="00AF185C" w:rsidRPr="00AF185C" w14:paraId="387D928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8BB45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912A4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57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0F5E4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76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A1838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6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3F4D1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896 (3.7%)</w:t>
            </w:r>
          </w:p>
        </w:tc>
      </w:tr>
      <w:tr w:rsidR="00AF185C" w:rsidRPr="00AF185C" w14:paraId="6EEAE96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6ADB5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Escherichia </w:t>
            </w:r>
            <w:proofErr w:type="spellStart"/>
            <w:r w:rsidRPr="00AF185C">
              <w:rPr>
                <w:sz w:val="22"/>
                <w:szCs w:val="22"/>
              </w:rPr>
              <w:t>vuln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6EAA4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87F6D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151F5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5F73D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2357017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08CB0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Ewingella</w:t>
            </w:r>
            <w:proofErr w:type="spellEnd"/>
            <w:r w:rsidRPr="00AF185C">
              <w:rPr>
                <w:sz w:val="22"/>
                <w:szCs w:val="22"/>
              </w:rPr>
              <w:t xml:space="preserve"> amer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62288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B8CFF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0E9D7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BC495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7EF12D9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DF7DF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Exiguobacterium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aurantia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F1797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C9F1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003AA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D6F7E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5B71A9E7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6EB71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Group A 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7216D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6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E20B4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2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D72A8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2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86B24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40 (0.5%)</w:t>
            </w:r>
          </w:p>
        </w:tc>
      </w:tr>
      <w:tr w:rsidR="00AF185C" w:rsidRPr="00AF185C" w14:paraId="4755E3C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8FDC8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Group B 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0C308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3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AEDD8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0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752AC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3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F7110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26 (0.2%)</w:t>
            </w:r>
          </w:p>
        </w:tc>
      </w:tr>
      <w:tr w:rsidR="00AF185C" w:rsidRPr="00AF185C" w14:paraId="6B7D644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0F609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Group C 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FA70C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4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C4706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9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192CF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0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DE916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3 (0.2%)</w:t>
            </w:r>
          </w:p>
        </w:tc>
      </w:tr>
      <w:tr w:rsidR="00AF185C" w:rsidRPr="00AF185C" w14:paraId="556E919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7BD5D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Group G 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C8B82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6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CCE4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0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93A45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5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53A6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61 (0.3%)</w:t>
            </w:r>
          </w:p>
        </w:tc>
      </w:tr>
      <w:tr w:rsidR="00AF185C" w:rsidRPr="00AF185C" w14:paraId="40CDC1A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D3C6E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Haemophilus </w:t>
            </w:r>
            <w:proofErr w:type="spellStart"/>
            <w:r w:rsidRPr="00AF185C">
              <w:rPr>
                <w:sz w:val="22"/>
                <w:szCs w:val="22"/>
              </w:rPr>
              <w:t>haem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81D06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25B6E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E64C1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2644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416CAA0F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8BC11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Haemophilus influenz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7AA45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855 (4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00289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137 (3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21707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185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E334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1177 (41.7%)</w:t>
            </w:r>
          </w:p>
        </w:tc>
      </w:tr>
      <w:tr w:rsidR="00AF185C" w:rsidRPr="00AF185C" w14:paraId="37785F29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C4CD4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lastRenderedPageBreak/>
              <w:t xml:space="preserve">Haemophilus </w:t>
            </w:r>
            <w:proofErr w:type="spellStart"/>
            <w:r w:rsidRPr="00AF185C">
              <w:rPr>
                <w:sz w:val="22"/>
                <w:szCs w:val="22"/>
              </w:rPr>
              <w:t>parainfluenz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03EFB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8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1026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6C9A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2064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5 (0.1%)</w:t>
            </w:r>
          </w:p>
        </w:tc>
      </w:tr>
      <w:tr w:rsidR="00AF185C" w:rsidRPr="00AF185C" w14:paraId="0B56DD2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E781A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Haemophilus </w:t>
            </w:r>
            <w:proofErr w:type="spellStart"/>
            <w:r w:rsidRPr="00AF185C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5FB1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5ECB9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B5541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6705D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</w:tr>
      <w:tr w:rsidR="00AF185C" w:rsidRPr="00AF185C" w14:paraId="7A872C4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6EB37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Hafnia alv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E7374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40A10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6F7AC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3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C5061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8 (0.1%)</w:t>
            </w:r>
          </w:p>
        </w:tc>
      </w:tr>
      <w:tr w:rsidR="00AF185C" w:rsidRPr="00AF185C" w14:paraId="1345A53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BA285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Klebsiella aer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AA39F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6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7F9B7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3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7B138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6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A99F0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95 (0.4%)</w:t>
            </w:r>
          </w:p>
        </w:tc>
      </w:tr>
      <w:tr w:rsidR="00AF185C" w:rsidRPr="00AF185C" w14:paraId="14D3FDE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E0A75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Klebsiella </w:t>
            </w:r>
            <w:proofErr w:type="spellStart"/>
            <w:r w:rsidRPr="00AF185C">
              <w:rPr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81A04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58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EFC48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9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54247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95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8FC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32 (0.7%)</w:t>
            </w:r>
          </w:p>
        </w:tc>
      </w:tr>
      <w:tr w:rsidR="00AF185C" w:rsidRPr="00AF185C" w14:paraId="3D2EEC0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C15A3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Klebsiella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ADF59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76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B4BD3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61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CBA26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21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21FE8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58 (2.1%)</w:t>
            </w:r>
          </w:p>
        </w:tc>
      </w:tr>
      <w:tr w:rsidR="00AF185C" w:rsidRPr="00AF185C" w14:paraId="669D737F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21474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Klebsiell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B7F88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C66AC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FB00F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604E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</w:tr>
      <w:tr w:rsidR="00AF185C" w:rsidRPr="00AF185C" w14:paraId="3310E75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64C7F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Klebsiella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59666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BAD61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B4D5B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77129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4D00E11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87250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Kluyvera</w:t>
            </w:r>
            <w:proofErr w:type="spellEnd"/>
            <w:r w:rsidRPr="00AF185C">
              <w:rPr>
                <w:sz w:val="22"/>
                <w:szCs w:val="22"/>
              </w:rPr>
              <w:t xml:space="preserve"> inter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A4817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08939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12F96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F5927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02E68D7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C7B42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Legionella pneum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57079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C353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22E36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7C12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0%)</w:t>
            </w:r>
          </w:p>
        </w:tc>
      </w:tr>
      <w:tr w:rsidR="00AF185C" w:rsidRPr="00AF185C" w14:paraId="2870A4B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CE9ED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Lelliotti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amnig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AFB0C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1DFF5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D96AC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2E4C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580346B8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6C51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Leuconostoc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mesenter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C809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8EB41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9ED06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D222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7A977DC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BCEEE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Lysinibacillus</w:t>
            </w:r>
            <w:proofErr w:type="spellEnd"/>
            <w:r w:rsidRPr="00AF185C">
              <w:rPr>
                <w:sz w:val="22"/>
                <w:szCs w:val="22"/>
              </w:rPr>
              <w:t xml:space="preserve"> fusifo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265A5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6421C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6FCFC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82663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615496A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C03D0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Meyerozym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guilliermo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2801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2831C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0A166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9497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3518557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253E0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Microvirgul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aerodentrific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C9112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A29AC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1930F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795E0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5367A8D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94391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Mixed </w:t>
            </w:r>
            <w:proofErr w:type="spellStart"/>
            <w:r w:rsidRPr="00AF185C">
              <w:rPr>
                <w:sz w:val="22"/>
                <w:szCs w:val="22"/>
              </w:rPr>
              <w:t>coag.neg</w:t>
            </w:r>
            <w:proofErr w:type="spellEnd"/>
            <w:r w:rsidRPr="00AF185C">
              <w:rPr>
                <w:sz w:val="22"/>
                <w:szCs w:val="22"/>
              </w:rPr>
              <w:t>. staphyl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FB07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011E5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F5F0E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2757F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06D1A1C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C59D8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Mixed Colif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8C77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31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49EDE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0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7F16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7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4273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28 (0.4%)</w:t>
            </w:r>
          </w:p>
        </w:tc>
      </w:tr>
      <w:tr w:rsidR="00AF185C" w:rsidRPr="00AF185C" w14:paraId="135A327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37401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Moraxella catarrh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A3213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503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E8A9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90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5842A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358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22BE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651 (9.2%)</w:t>
            </w:r>
          </w:p>
        </w:tc>
      </w:tr>
      <w:tr w:rsidR="00AF185C" w:rsidRPr="00AF185C" w14:paraId="0904CA9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4E4C3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Moraxella </w:t>
            </w:r>
            <w:proofErr w:type="spellStart"/>
            <w:r w:rsidRPr="00AF185C">
              <w:rPr>
                <w:sz w:val="22"/>
                <w:szCs w:val="22"/>
              </w:rPr>
              <w:t>oslo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CE4C5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53A38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B68BC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C26A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74CC3C7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DBB8A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Moraxella </w:t>
            </w:r>
            <w:proofErr w:type="spellStart"/>
            <w:r w:rsidRPr="00AF185C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6A27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2E4D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164B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A0C5A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69AAF7B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395B8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Morganella</w:t>
            </w:r>
            <w:proofErr w:type="spellEnd"/>
            <w:r w:rsidRPr="00AF185C">
              <w:rPr>
                <w:sz w:val="22"/>
                <w:szCs w:val="22"/>
              </w:rPr>
              <w:t xml:space="preserve"> morg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7A2FD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2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89984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6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A4BC5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1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D9D41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9 (0.2%)</w:t>
            </w:r>
          </w:p>
        </w:tc>
      </w:tr>
      <w:tr w:rsidR="00AF185C" w:rsidRPr="00AF185C" w14:paraId="69D5D67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EEBEA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M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551A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9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EA61F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4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BD029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6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194E1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69 (0.3%)</w:t>
            </w:r>
          </w:p>
        </w:tc>
      </w:tr>
      <w:tr w:rsidR="00AF185C" w:rsidRPr="00AF185C" w14:paraId="48066AF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928F9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Mucoid 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9A87D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28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59241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8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B0F1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9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0E41F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45 (0.7%)</w:t>
            </w:r>
          </w:p>
        </w:tc>
      </w:tr>
      <w:tr w:rsidR="00AF185C" w:rsidRPr="00AF185C" w14:paraId="09D49028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4165D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Neisseria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C84C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ADBAE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E8F5A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24120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229E34F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AAFA7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Neisseria meningit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56857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46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4AD37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3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A0312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0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8AC81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39 (0.5%)</w:t>
            </w:r>
          </w:p>
        </w:tc>
      </w:tr>
      <w:tr w:rsidR="00AF185C" w:rsidRPr="00AF185C" w14:paraId="0C83DE8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020AD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Nocardia </w:t>
            </w:r>
            <w:proofErr w:type="spellStart"/>
            <w:r w:rsidRPr="00AF185C">
              <w:rPr>
                <w:sz w:val="22"/>
                <w:szCs w:val="22"/>
              </w:rPr>
              <w:t>cyriacigeorg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6BC5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540E2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B0B38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E3501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66B3E62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FD34B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Non-mucoid 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DC2F7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16B48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18DB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B1BD3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3450DD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92435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Pantoe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agglome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2DFEC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94E00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63599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6FCE2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1694C0D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305F6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lastRenderedPageBreak/>
              <w:t>Pantoe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sep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C9912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314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D0CBA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1390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5DF3D81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B5E9A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asteurella </w:t>
            </w:r>
            <w:proofErr w:type="spellStart"/>
            <w:r w:rsidRPr="00AF185C">
              <w:rPr>
                <w:sz w:val="22"/>
                <w:szCs w:val="22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D2137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8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42C8D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1F30C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E176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4 (0.1%)</w:t>
            </w:r>
          </w:p>
        </w:tc>
      </w:tr>
      <w:tr w:rsidR="00AF185C" w:rsidRPr="00AF185C" w14:paraId="68954DC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B54A0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asteurella </w:t>
            </w:r>
            <w:proofErr w:type="spellStart"/>
            <w:r w:rsidRPr="00AF185C">
              <w:rPr>
                <w:sz w:val="22"/>
                <w:szCs w:val="22"/>
              </w:rPr>
              <w:t>dagma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E716A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5C485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50761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CE4E0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2D0D816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D6555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asteurella </w:t>
            </w:r>
            <w:proofErr w:type="spellStart"/>
            <w:r w:rsidRPr="00AF185C">
              <w:rPr>
                <w:sz w:val="22"/>
                <w:szCs w:val="22"/>
              </w:rPr>
              <w:t>multoc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95AAD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3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C82D6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4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82E22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2B815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3 (0.1%)</w:t>
            </w:r>
          </w:p>
        </w:tc>
      </w:tr>
      <w:tr w:rsidR="00AF185C" w:rsidRPr="00AF185C" w14:paraId="5201177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2B33F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asteurella </w:t>
            </w:r>
            <w:proofErr w:type="spellStart"/>
            <w:r w:rsidRPr="00AF185C">
              <w:rPr>
                <w:sz w:val="22"/>
                <w:szCs w:val="22"/>
              </w:rPr>
              <w:t>stoma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76B21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A673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77249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38CE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66581FA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ED136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Penicillium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0E4FF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1E0EF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9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0227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642A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3 (0.0%)</w:t>
            </w:r>
          </w:p>
        </w:tc>
      </w:tr>
      <w:tr w:rsidR="00AF185C" w:rsidRPr="00AF185C" w14:paraId="6D4BCD8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C3A78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Pluralibacter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gergov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FEE00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E53B4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20826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37F20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 (0.0%)</w:t>
            </w:r>
          </w:p>
        </w:tc>
      </w:tr>
      <w:tr w:rsidR="00AF185C" w:rsidRPr="00AF185C" w14:paraId="62AD575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17B01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roteus </w:t>
            </w:r>
            <w:proofErr w:type="spellStart"/>
            <w:r w:rsidRPr="00AF185C">
              <w:rPr>
                <w:sz w:val="22"/>
                <w:szCs w:val="22"/>
              </w:rPr>
              <w:t>haus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CB67A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450D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ADA2D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4DEDE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65E1E48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FB9D7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Proteus mira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D3917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25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7FD8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43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A9F2E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73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D906A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41 (1.1%)</w:t>
            </w:r>
          </w:p>
        </w:tc>
      </w:tr>
      <w:tr w:rsidR="00AF185C" w:rsidRPr="00AF185C" w14:paraId="3BA3ABF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07F18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Prote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CA42A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6CD73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8A2AB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4483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5 (0.0%)</w:t>
            </w:r>
          </w:p>
        </w:tc>
      </w:tr>
      <w:tr w:rsidR="00AF185C" w:rsidRPr="00AF185C" w14:paraId="56F66CA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08125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Proteus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B492F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779F4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26E0A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86444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 (0.0%)</w:t>
            </w:r>
          </w:p>
        </w:tc>
      </w:tr>
      <w:tr w:rsidR="00AF185C" w:rsidRPr="00AF185C" w14:paraId="72AD170F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B3FF9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rovidencia </w:t>
            </w:r>
            <w:proofErr w:type="spellStart"/>
            <w:r w:rsidRPr="00AF185C">
              <w:rPr>
                <w:sz w:val="22"/>
                <w:szCs w:val="22"/>
              </w:rPr>
              <w:t>rettg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6210E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2FA38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A1F0B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CE94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2 (0.0%)</w:t>
            </w:r>
          </w:p>
        </w:tc>
      </w:tr>
      <w:tr w:rsidR="00AF185C" w:rsidRPr="00AF185C" w14:paraId="189ACA1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5AA05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rovidencia </w:t>
            </w:r>
            <w:proofErr w:type="spellStart"/>
            <w:r w:rsidRPr="00AF185C">
              <w:rPr>
                <w:sz w:val="22"/>
                <w:szCs w:val="22"/>
              </w:rPr>
              <w:t>stu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C6409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A894A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5AD20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386C2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74576C1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46F89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Pseudomonas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BABF5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221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4A952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566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49471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221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85D1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008 (9.9%)</w:t>
            </w:r>
          </w:p>
        </w:tc>
      </w:tr>
      <w:tr w:rsidR="00AF185C" w:rsidRPr="00AF185C" w14:paraId="594E7509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DA34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Pseudomonas fluor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2587F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DE7BC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05C9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2CBCA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0%)</w:t>
            </w:r>
          </w:p>
        </w:tc>
      </w:tr>
      <w:tr w:rsidR="00AF185C" w:rsidRPr="00AF185C" w14:paraId="069F967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ECCB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seudomonas </w:t>
            </w:r>
            <w:proofErr w:type="spellStart"/>
            <w:r w:rsidRPr="00AF185C">
              <w:rPr>
                <w:sz w:val="22"/>
                <w:szCs w:val="22"/>
              </w:rPr>
              <w:t>fra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4FDF1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2EEE6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7D500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739EC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6D5300F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5BCF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seudomonas </w:t>
            </w:r>
            <w:proofErr w:type="spellStart"/>
            <w:r w:rsidRPr="00AF185C">
              <w:rPr>
                <w:sz w:val="22"/>
                <w:szCs w:val="22"/>
              </w:rPr>
              <w:t>kore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3C3E5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0D63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97D04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1F1AC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0%)</w:t>
            </w:r>
          </w:p>
        </w:tc>
      </w:tr>
      <w:tr w:rsidR="00AF185C" w:rsidRPr="00AF185C" w14:paraId="212F74D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59A25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seudomonas </w:t>
            </w:r>
            <w:proofErr w:type="spellStart"/>
            <w:r w:rsidRPr="00AF185C">
              <w:rPr>
                <w:sz w:val="22"/>
                <w:szCs w:val="22"/>
              </w:rPr>
              <w:t>nitroredu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B5682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6A634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6EBDC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4781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466F8B9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A2A40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Pseudomonas put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AF89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5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0334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DB933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7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AA905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9 (0.1%)</w:t>
            </w:r>
          </w:p>
        </w:tc>
      </w:tr>
      <w:tr w:rsidR="00AF185C" w:rsidRPr="00AF185C" w14:paraId="533D546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4B8F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seudomonas </w:t>
            </w:r>
            <w:proofErr w:type="spellStart"/>
            <w:r w:rsidRPr="00AF185C">
              <w:rPr>
                <w:sz w:val="22"/>
                <w:szCs w:val="22"/>
              </w:rPr>
              <w:t>rhodes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7904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C786A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84B23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B5DF1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51E64EC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DB800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Pseudomona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CA93F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0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9BFA7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5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E5ACB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1F7C0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6 (0.1%)</w:t>
            </w:r>
          </w:p>
        </w:tc>
      </w:tr>
      <w:tr w:rsidR="00AF185C" w:rsidRPr="00AF185C" w14:paraId="5412D24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68ABD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seudomonas </w:t>
            </w:r>
            <w:proofErr w:type="spellStart"/>
            <w:r w:rsidRPr="00AF185C">
              <w:rPr>
                <w:sz w:val="22"/>
                <w:szCs w:val="22"/>
              </w:rPr>
              <w:t>stutz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94390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5BD18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81ECA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1915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 (0.0%)</w:t>
            </w:r>
          </w:p>
        </w:tc>
      </w:tr>
      <w:tr w:rsidR="00AF185C" w:rsidRPr="00AF185C" w14:paraId="718DE49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192BA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Rahnell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aquat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BB0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A9B4B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866BA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DDC9A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2D470F08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87FF7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Raoultell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ornithinoly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FC36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D8448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8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C9970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4CDC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4 (0.1%)</w:t>
            </w:r>
          </w:p>
        </w:tc>
      </w:tr>
      <w:tr w:rsidR="00AF185C" w:rsidRPr="00AF185C" w14:paraId="73B1DB1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18612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Raoultell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plan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4C8D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A9197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421F9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C3341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0%)</w:t>
            </w:r>
          </w:p>
        </w:tc>
      </w:tr>
      <w:tr w:rsidR="00AF185C" w:rsidRPr="00AF185C" w14:paraId="444EC7F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2E52D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Raoultella</w:t>
            </w:r>
            <w:proofErr w:type="spellEnd"/>
            <w:r w:rsidRPr="00AF185C">
              <w:rPr>
                <w:sz w:val="22"/>
                <w:szCs w:val="22"/>
              </w:rPr>
              <w:t xml:space="preserve">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2C4A4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2A9FF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48CC6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78D2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9 (0.0%)</w:t>
            </w:r>
          </w:p>
        </w:tc>
      </w:tr>
      <w:tr w:rsidR="00AF185C" w:rsidRPr="00AF185C" w14:paraId="2806CB7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5939E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Rothi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mucilag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0FF69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3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74C3B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8640A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AC4A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5 (0.0%)</w:t>
            </w:r>
          </w:p>
        </w:tc>
      </w:tr>
      <w:tr w:rsidR="00AF185C" w:rsidRPr="00AF185C" w14:paraId="50AFD258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B7EEF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Saccharomyces cerevis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58558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D6BC7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81A0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DC979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3 (0.0%)</w:t>
            </w:r>
          </w:p>
        </w:tc>
      </w:tr>
      <w:tr w:rsidR="00AF185C" w:rsidRPr="00AF185C" w14:paraId="5F0E37D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25620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Saccharomyc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2F254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B6C4A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A21D2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5DBC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2381A17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8204C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lastRenderedPageBreak/>
              <w:t xml:space="preserve">Serratia </w:t>
            </w:r>
            <w:proofErr w:type="spellStart"/>
            <w:r w:rsidRPr="00AF185C">
              <w:rPr>
                <w:sz w:val="22"/>
                <w:szCs w:val="22"/>
              </w:rPr>
              <w:t>liquefaci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FF45C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24AF3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61EB2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6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8716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2 (0.1%)</w:t>
            </w:r>
          </w:p>
        </w:tc>
      </w:tr>
      <w:tr w:rsidR="00AF185C" w:rsidRPr="00AF185C" w14:paraId="33FB33A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1B3B0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Serratia marc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4404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73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11C6B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30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24BA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64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1D1D5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67 (1.7%)</w:t>
            </w:r>
          </w:p>
        </w:tc>
      </w:tr>
      <w:tr w:rsidR="00AF185C" w:rsidRPr="00AF185C" w14:paraId="0FAC8D3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F9453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Serratia </w:t>
            </w:r>
            <w:proofErr w:type="spellStart"/>
            <w:r w:rsidRPr="00AF185C">
              <w:rPr>
                <w:sz w:val="22"/>
                <w:szCs w:val="22"/>
              </w:rPr>
              <w:t>plymuth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E0332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165A0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8544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5CED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3C01BDB9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B1FD3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Serratia </w:t>
            </w:r>
            <w:proofErr w:type="spellStart"/>
            <w:r w:rsidRPr="00AF185C">
              <w:rPr>
                <w:sz w:val="22"/>
                <w:szCs w:val="22"/>
              </w:rPr>
              <w:t>proteamacul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4B6A4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96D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353D7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4C83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4614A25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D830A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Serratia </w:t>
            </w:r>
            <w:proofErr w:type="spellStart"/>
            <w:r w:rsidRPr="00AF185C">
              <w:rPr>
                <w:sz w:val="22"/>
                <w:szCs w:val="22"/>
              </w:rPr>
              <w:t>rubid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CF7DB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15AEE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E4290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06486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</w:tr>
      <w:tr w:rsidR="00AF185C" w:rsidRPr="00AF185C" w14:paraId="6C1BA32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A48DF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Serrat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E6391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28AF0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E5AB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9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7AA51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9 (0.0%)</w:t>
            </w:r>
          </w:p>
        </w:tc>
      </w:tr>
      <w:tr w:rsidR="00AF185C" w:rsidRPr="00AF185C" w14:paraId="612E638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4E82B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Serratia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FA141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E11C8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0F678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8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306F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3 (0.1%)</w:t>
            </w:r>
          </w:p>
        </w:tc>
      </w:tr>
      <w:tr w:rsidR="00AF185C" w:rsidRPr="00AF185C" w14:paraId="56DC2F0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AC33C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Staphylococcus a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4BA3C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028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D5CEA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269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657E3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61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A8AC0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458 (8.8%)</w:t>
            </w:r>
          </w:p>
        </w:tc>
      </w:tr>
      <w:tr w:rsidR="00AF185C" w:rsidRPr="00AF185C" w14:paraId="14C1E997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0614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Stenotrophomonas malt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3A8E7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18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77F06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45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4E676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26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E2898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89 (1.2%)</w:t>
            </w:r>
          </w:p>
        </w:tc>
      </w:tr>
      <w:tr w:rsidR="00AF185C" w:rsidRPr="00AF185C" w14:paraId="7763D8A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2B038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Streptococcus agalact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32F1F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7952E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DDD9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DA651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5631B5D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7C31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Streptococcus </w:t>
            </w:r>
            <w:proofErr w:type="spellStart"/>
            <w:r w:rsidRPr="00AF185C">
              <w:rPr>
                <w:sz w:val="22"/>
                <w:szCs w:val="22"/>
              </w:rPr>
              <w:t>dys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8C6E2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9E5B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E95B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361F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453770E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1AD28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Streptococcus </w:t>
            </w:r>
            <w:proofErr w:type="spellStart"/>
            <w:r w:rsidRPr="00AF185C">
              <w:rPr>
                <w:sz w:val="22"/>
                <w:szCs w:val="22"/>
              </w:rPr>
              <w:t>mill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0B467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9ABFF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20DF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9E83E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2 (0.1%)</w:t>
            </w:r>
          </w:p>
        </w:tc>
      </w:tr>
      <w:tr w:rsidR="00AF185C" w:rsidRPr="00AF185C" w14:paraId="77D7105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F390C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Streptococcus </w:t>
            </w:r>
            <w:proofErr w:type="spellStart"/>
            <w:r w:rsidRPr="00AF185C">
              <w:rPr>
                <w:sz w:val="22"/>
                <w:szCs w:val="22"/>
              </w:rPr>
              <w:t>parasangu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0719D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6E8E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D1CEB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F52D4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3CC874D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9A32F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Streptococcus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A12BE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434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D38E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729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1C811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057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90DF0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220 (8.3%)</w:t>
            </w:r>
          </w:p>
        </w:tc>
      </w:tr>
      <w:tr w:rsidR="00AF185C" w:rsidRPr="00AF185C" w14:paraId="1888E30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384F5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Streptococcus </w:t>
            </w:r>
            <w:proofErr w:type="spellStart"/>
            <w:r w:rsidRPr="00AF185C">
              <w:rPr>
                <w:sz w:val="22"/>
                <w:szCs w:val="22"/>
              </w:rPr>
              <w:t>pseudopneumo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49F0D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A92F5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8AD2A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068F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</w:tr>
      <w:tr w:rsidR="00AF185C" w:rsidRPr="00AF185C" w14:paraId="3AE321F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7ADFC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Viridans</w:t>
            </w:r>
            <w:proofErr w:type="spellEnd"/>
            <w:r w:rsidRPr="00AF185C">
              <w:rPr>
                <w:sz w:val="22"/>
                <w:szCs w:val="22"/>
              </w:rPr>
              <w:t xml:space="preserve"> strept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E6E93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8EF29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FCBF5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44CFC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A63EC4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99D39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Ye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566AA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46174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F7E8B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894D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3AF5908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6D364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beijerinc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8997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B32E6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07577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B45A3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1E4B4DD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B5520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berezi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195E2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D658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6C5C0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12978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F1DCD8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F4FA8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cinetobacter </w:t>
            </w:r>
            <w:proofErr w:type="spellStart"/>
            <w:r w:rsidRPr="00AF185C">
              <w:rPr>
                <w:sz w:val="22"/>
                <w:szCs w:val="22"/>
              </w:rPr>
              <w:t>disper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3B24D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004CB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C5D8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EBE0D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220F05A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61C48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Actinobacillus su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E244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25D1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AC02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B89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1E9B645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57A45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eromonas </w:t>
            </w:r>
            <w:proofErr w:type="spellStart"/>
            <w:r w:rsidRPr="00AF185C">
              <w:rPr>
                <w:sz w:val="22"/>
                <w:szCs w:val="22"/>
              </w:rPr>
              <w:t>cav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496A6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851EA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F6EAE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9D824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41EF981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64236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Aspergillus fla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AF3E8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FE6A2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3C35E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ED054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 (0.0%)</w:t>
            </w:r>
          </w:p>
        </w:tc>
      </w:tr>
      <w:tr w:rsidR="00AF185C" w:rsidRPr="00AF185C" w14:paraId="1CE3DDD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AB299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Bacillus si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66466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A826D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E6501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9B10E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6E4A01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C126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Bacillus subt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C3CC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1533C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6F3E3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1B7C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2163F3D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DD844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Burkholderia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28FC1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C368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4C5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26FA7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657729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8F1B2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lastRenderedPageBreak/>
              <w:t xml:space="preserve">Citrobacter </w:t>
            </w:r>
            <w:proofErr w:type="spellStart"/>
            <w:r w:rsidRPr="00AF185C">
              <w:rPr>
                <w:sz w:val="22"/>
                <w:szCs w:val="22"/>
              </w:rPr>
              <w:t>gille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11BE6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C1317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415E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8E6B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27D47A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D4C82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Environmental fu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049B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E852B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8EAC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2A62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</w:tr>
      <w:tr w:rsidR="00AF185C" w:rsidRPr="00AF185C" w14:paraId="3623F63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3222C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Escherichia </w:t>
            </w:r>
            <w:proofErr w:type="spellStart"/>
            <w:r w:rsidRPr="00AF185C">
              <w:rPr>
                <w:sz w:val="22"/>
                <w:szCs w:val="22"/>
              </w:rPr>
              <w:t>herma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6C77E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414D8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9430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9D932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56E3E16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A8B5A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Fusarium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4CB6A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091F3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FF009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C717A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31F0080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4ADD9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Kocuri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309D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3E962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12ACB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7970F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2E8AF7E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6FD86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Leclerci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adecarboxy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D5FD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E2FA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BB49D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0C4A4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294F7BD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5494C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Micrococc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DD9EC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20AFA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05DF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15F3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415407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4E579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Mixed Candid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834B6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F1229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C9935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25395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47DF35E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5776E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Neisseria </w:t>
            </w:r>
            <w:proofErr w:type="spellStart"/>
            <w:r w:rsidRPr="00AF185C">
              <w:rPr>
                <w:sz w:val="22"/>
                <w:szCs w:val="22"/>
              </w:rPr>
              <w:t>subfla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79CCB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B077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FF69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D2FA7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7592681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2442E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Pandorae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api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284DA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38959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F1D4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A3878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8 (0.0%)</w:t>
            </w:r>
          </w:p>
        </w:tc>
      </w:tr>
      <w:tr w:rsidR="00AF185C" w:rsidRPr="00AF185C" w14:paraId="024E61C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AFD00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Pandoraea</w:t>
            </w:r>
            <w:proofErr w:type="spellEnd"/>
            <w:r w:rsidRPr="00AF185C"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CBC99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01C97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9C01F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03A7F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4A51B70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0AD77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asteurella </w:t>
            </w:r>
            <w:proofErr w:type="spellStart"/>
            <w:r w:rsidRPr="00AF185C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F953A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A8FC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3A66A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804E8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76C8F82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E6AE7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Pich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F731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AF99E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08E4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50408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64055A3F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E4B9F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Ralstoni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insidi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F5C2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3EFD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981C2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7C4F9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4449EAC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64044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Scedosporium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apiosper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05902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913D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FC1F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5970D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0%)</w:t>
            </w:r>
          </w:p>
        </w:tc>
      </w:tr>
      <w:tr w:rsidR="00AF185C" w:rsidRPr="00AF185C" w14:paraId="5EA2DD47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BFA60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Staph. epiderm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5087E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7A4EF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4D78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3C9EC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225D09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0FD77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Staph. </w:t>
            </w:r>
            <w:proofErr w:type="spellStart"/>
            <w:r w:rsidRPr="00AF185C">
              <w:rPr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A3F7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23B8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E3A9A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F12BA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E0098A9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C0CA3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Streptococcus </w:t>
            </w:r>
            <w:proofErr w:type="spellStart"/>
            <w:r w:rsidRPr="00AF185C">
              <w:rPr>
                <w:sz w:val="22"/>
                <w:szCs w:val="22"/>
              </w:rPr>
              <w:t>gall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1A55C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99D2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F475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90FB2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449DC5E8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ED3E6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Streptococcus </w:t>
            </w:r>
            <w:proofErr w:type="spellStart"/>
            <w:r w:rsidRPr="00AF185C">
              <w:rPr>
                <w:sz w:val="22"/>
                <w:szCs w:val="22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80837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0119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F0CCD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E2F6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2C0754A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BE2B4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Acinetobacter par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8FF08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B56D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044B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29C21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35CAD92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4861C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Actinotignum</w:t>
            </w:r>
            <w:proofErr w:type="spellEnd"/>
            <w:r w:rsidRPr="00AF185C">
              <w:rPr>
                <w:sz w:val="22"/>
                <w:szCs w:val="22"/>
              </w:rPr>
              <w:t xml:space="preserve">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DB6BC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C2876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D0AF7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9360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A06EE67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F8830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Aspergillus cand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6AA2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7AB6D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C54F1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8F2C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75998783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F48FA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Aspergillus </w:t>
            </w:r>
            <w:proofErr w:type="spellStart"/>
            <w:r w:rsidRPr="00AF185C">
              <w:rPr>
                <w:sz w:val="22"/>
                <w:szCs w:val="22"/>
              </w:rPr>
              <w:t>ter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38CAC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C7C92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7B972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61CA4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AA6782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F0B39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Bordetella </w:t>
            </w:r>
            <w:proofErr w:type="spellStart"/>
            <w:r w:rsidRPr="00AF185C">
              <w:rPr>
                <w:sz w:val="22"/>
                <w:szCs w:val="22"/>
              </w:rPr>
              <w:t>parapertus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74DC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07B0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DD89C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C3C6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0E5D7C8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5CABE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Burkholderia </w:t>
            </w:r>
            <w:proofErr w:type="spellStart"/>
            <w:r w:rsidRPr="00AF185C">
              <w:rPr>
                <w:sz w:val="22"/>
                <w:szCs w:val="22"/>
              </w:rPr>
              <w:t>multivo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3CF75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AC19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12968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25817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4C32DEB9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93C3D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Burkholderia pseudomall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CCBAB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23D8E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44227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EC096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7FABBC07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9736F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Candida </w:t>
            </w:r>
            <w:proofErr w:type="spellStart"/>
            <w:r w:rsidRPr="00AF185C">
              <w:rPr>
                <w:sz w:val="22"/>
                <w:szCs w:val="22"/>
              </w:rPr>
              <w:t>metapsil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3D6A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EE9E5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3DF32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A63E2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1A3600C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59528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Cedece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net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BFD3C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2CE8F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F30E6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7B31E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142931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C96D7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Clavispor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lusita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8985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9FB7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B1736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A5087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6 (0.0%)</w:t>
            </w:r>
          </w:p>
        </w:tc>
      </w:tr>
      <w:tr w:rsidR="00AF185C" w:rsidRPr="00AF185C" w14:paraId="5FED26A1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12063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lastRenderedPageBreak/>
              <w:t xml:space="preserve">Corynebacterium </w:t>
            </w:r>
            <w:proofErr w:type="spellStart"/>
            <w:r w:rsidRPr="00AF185C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85478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1677F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05EC3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44DD5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34E0431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EFD345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Exophiala</w:t>
            </w:r>
            <w:proofErr w:type="spellEnd"/>
            <w:r w:rsidRPr="00AF185C">
              <w:rPr>
                <w:sz w:val="22"/>
                <w:szCs w:val="22"/>
              </w:rPr>
              <w:t xml:space="preserve"> dermatit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88BD4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D33ED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F82D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EB7B2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4D40A3D0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7B6F0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Gemella </w:t>
            </w:r>
            <w:proofErr w:type="spellStart"/>
            <w:r w:rsidRPr="00AF185C">
              <w:rPr>
                <w:sz w:val="22"/>
                <w:szCs w:val="22"/>
              </w:rPr>
              <w:t>haemolys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E271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0DAFB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1BA31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4CF43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4850689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D93C4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Haemophilus </w:t>
            </w:r>
            <w:proofErr w:type="spellStart"/>
            <w:r w:rsidRPr="00AF185C">
              <w:rPr>
                <w:sz w:val="22"/>
                <w:szCs w:val="22"/>
              </w:rPr>
              <w:t>sput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E94D5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4930F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E8414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D40E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3801E695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C92DF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Hanseniaspor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opun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F43C2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4C0E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59D0E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056E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0F3B82EF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F7AAE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Kluyvera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cryocr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63884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EEB8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E393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5BC0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5E9779DB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1AC03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Kluyveromyces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marx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E1E4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EC917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96406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30862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</w:tr>
      <w:tr w:rsidR="00AF185C" w:rsidRPr="00AF185C" w14:paraId="45369E22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2AB1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ichia </w:t>
            </w:r>
            <w:proofErr w:type="spellStart"/>
            <w:r w:rsidRPr="00AF185C">
              <w:rPr>
                <w:sz w:val="22"/>
                <w:szCs w:val="22"/>
              </w:rPr>
              <w:t>kudriavazevii</w:t>
            </w:r>
            <w:proofErr w:type="spellEnd"/>
            <w:r w:rsidRPr="00AF185C">
              <w:rPr>
                <w:sz w:val="22"/>
                <w:szCs w:val="22"/>
              </w:rPr>
              <w:t xml:space="preserve">/C </w:t>
            </w:r>
            <w:proofErr w:type="spellStart"/>
            <w:r w:rsidRPr="00AF185C">
              <w:rPr>
                <w:sz w:val="22"/>
                <w:szCs w:val="22"/>
              </w:rPr>
              <w:t>krus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F31CB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A1C1B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927C6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BA4D5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</w:tr>
      <w:tr w:rsidR="00AF185C" w:rsidRPr="00AF185C" w14:paraId="64F47EA6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5D64C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ichia </w:t>
            </w:r>
            <w:proofErr w:type="spellStart"/>
            <w:r w:rsidRPr="00AF185C">
              <w:rPr>
                <w:sz w:val="22"/>
                <w:szCs w:val="22"/>
              </w:rPr>
              <w:t>kudriavzev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F00BB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FF75F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DDEA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325BB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</w:tr>
      <w:tr w:rsidR="00AF185C" w:rsidRPr="00AF185C" w14:paraId="157A82BD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AB8EFC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rovidencia </w:t>
            </w:r>
            <w:proofErr w:type="spellStart"/>
            <w:r w:rsidRPr="00AF185C">
              <w:rPr>
                <w:sz w:val="22"/>
                <w:szCs w:val="22"/>
              </w:rPr>
              <w:t>verm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99038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28614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28AC7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6D62F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5FDD2C84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F63A7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Pseud. aeruginosa (muco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2CDA3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BC4FA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4904E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CD03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5 (0.0%)</w:t>
            </w:r>
          </w:p>
        </w:tc>
      </w:tr>
      <w:tr w:rsidR="00AF185C" w:rsidRPr="00AF185C" w14:paraId="51615D4C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01AFED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seudomonas </w:t>
            </w:r>
            <w:proofErr w:type="spellStart"/>
            <w:r w:rsidRPr="00AF185C">
              <w:rPr>
                <w:sz w:val="22"/>
                <w:szCs w:val="22"/>
              </w:rPr>
              <w:t>citronello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C6E71F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9D69C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F0B9A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E65B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6296179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45067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 xml:space="preserve">Pseudomonas </w:t>
            </w:r>
            <w:proofErr w:type="spellStart"/>
            <w:r w:rsidRPr="00AF185C">
              <w:rPr>
                <w:sz w:val="22"/>
                <w:szCs w:val="22"/>
              </w:rPr>
              <w:t>jinj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53B73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96842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5933D9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26D79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217E267A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C8D197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1731D7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35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DFDAC1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D7C2D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5A1902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41 (0.3%)</w:t>
            </w:r>
          </w:p>
        </w:tc>
      </w:tr>
      <w:tr w:rsidR="00AF185C" w:rsidRPr="00AF185C" w14:paraId="07A98CAE" w14:textId="77777777" w:rsidTr="009432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96CFB6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proofErr w:type="spellStart"/>
            <w:r w:rsidRPr="00AF185C">
              <w:rPr>
                <w:sz w:val="22"/>
                <w:szCs w:val="22"/>
              </w:rPr>
              <w:t>Wickerhamomyces</w:t>
            </w:r>
            <w:proofErr w:type="spellEnd"/>
            <w:r w:rsidRPr="00AF185C">
              <w:rPr>
                <w:sz w:val="22"/>
                <w:szCs w:val="22"/>
              </w:rPr>
              <w:t xml:space="preserve"> </w:t>
            </w:r>
            <w:proofErr w:type="spellStart"/>
            <w:r w:rsidRPr="00AF185C">
              <w:rPr>
                <w:sz w:val="22"/>
                <w:szCs w:val="22"/>
              </w:rPr>
              <w:t>anoma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B7E90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23477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7A2C7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09024A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  <w:tr w:rsidR="00AF185C" w:rsidRPr="00AF185C" w14:paraId="18B70661" w14:textId="77777777" w:rsidTr="00943240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86A0BE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Yersinia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14EF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CF77E8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37C3C4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5E10CB" w14:textId="77777777" w:rsidR="00AF185C" w:rsidRPr="00AF185C" w:rsidRDefault="00AF185C" w:rsidP="00AF185C">
            <w:pPr>
              <w:spacing w:after="0"/>
              <w:rPr>
                <w:sz w:val="22"/>
                <w:szCs w:val="22"/>
              </w:rPr>
            </w:pPr>
            <w:r w:rsidRPr="00AF185C">
              <w:rPr>
                <w:sz w:val="22"/>
                <w:szCs w:val="22"/>
              </w:rPr>
              <w:t>1 (0.0%)</w:t>
            </w:r>
          </w:p>
        </w:tc>
      </w:tr>
    </w:tbl>
    <w:p w14:paraId="79A67784" w14:textId="77777777" w:rsidR="00AF185C" w:rsidRDefault="00AF185C"/>
    <w:p w14:paraId="02E38415" w14:textId="77777777" w:rsidR="002F14E8" w:rsidRDefault="002F14E8"/>
    <w:p w14:paraId="031996BF" w14:textId="77777777" w:rsidR="002F14E8" w:rsidRDefault="002F14E8"/>
    <w:p w14:paraId="57120CE4" w14:textId="77777777" w:rsidR="002F14E8" w:rsidRDefault="002F14E8"/>
    <w:p w14:paraId="1BBFBFED" w14:textId="77777777" w:rsidR="002F14E8" w:rsidRDefault="002F14E8"/>
    <w:p w14:paraId="02DBB77A" w14:textId="77777777" w:rsidR="002F14E8" w:rsidRDefault="002F14E8"/>
    <w:p w14:paraId="0D071961" w14:textId="77777777" w:rsidR="002F14E8" w:rsidRDefault="002F14E8"/>
    <w:p w14:paraId="2177C310" w14:textId="77777777" w:rsidR="002F14E8" w:rsidRDefault="002F14E8"/>
    <w:p w14:paraId="603CEB08" w14:textId="77777777" w:rsidR="002F14E8" w:rsidRDefault="002F14E8"/>
    <w:p w14:paraId="6462046B" w14:textId="77777777" w:rsidR="002F14E8" w:rsidRDefault="002F14E8"/>
    <w:p w14:paraId="69F2C094" w14:textId="77777777" w:rsidR="002F14E8" w:rsidRDefault="002F14E8"/>
    <w:p w14:paraId="53627E68" w14:textId="49AE4225" w:rsidR="002F14E8" w:rsidRDefault="002F14E8">
      <w:r>
        <w:lastRenderedPageBreak/>
        <w:t xml:space="preserve">Table S4. Streptococcus sp. 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417"/>
        <w:gridCol w:w="1418"/>
        <w:gridCol w:w="1371"/>
      </w:tblGrid>
      <w:tr w:rsidR="002F14E8" w:rsidRPr="00476939" w14:paraId="504FCD59" w14:textId="77777777" w:rsidTr="00943240">
        <w:trPr>
          <w:tblHeader/>
        </w:trPr>
        <w:tc>
          <w:tcPr>
            <w:tcW w:w="311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F6E26B" w14:textId="77777777" w:rsidR="002F14E8" w:rsidRPr="00476939" w:rsidRDefault="002F14E8" w:rsidP="00943240">
            <w:pPr>
              <w:spacing w:after="0"/>
              <w:rPr>
                <w:b/>
                <w:bCs/>
                <w:sz w:val="22"/>
                <w:szCs w:val="22"/>
              </w:rPr>
            </w:pPr>
            <w:r w:rsidRPr="00795152">
              <w:rPr>
                <w:b/>
                <w:bCs/>
                <w:sz w:val="22"/>
                <w:szCs w:val="22"/>
              </w:rPr>
              <w:t>Organisms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58FA50" w14:textId="77777777" w:rsidR="002F14E8" w:rsidRPr="00476939" w:rsidRDefault="002F14E8" w:rsidP="00943240">
            <w:pPr>
              <w:spacing w:after="0"/>
              <w:rPr>
                <w:b/>
                <w:bCs/>
                <w:sz w:val="22"/>
                <w:szCs w:val="22"/>
              </w:rPr>
            </w:pPr>
            <w:r w:rsidRPr="00476939">
              <w:rPr>
                <w:b/>
                <w:bCs/>
                <w:sz w:val="22"/>
                <w:szCs w:val="22"/>
              </w:rPr>
              <w:t>Before COVID</w:t>
            </w:r>
            <w:r w:rsidRPr="00476939">
              <w:rPr>
                <w:b/>
                <w:bCs/>
                <w:sz w:val="22"/>
                <w:szCs w:val="22"/>
              </w:rPr>
              <w:br/>
              <w:t>(N=2</w:t>
            </w:r>
            <w:r>
              <w:rPr>
                <w:b/>
                <w:bCs/>
                <w:sz w:val="22"/>
                <w:szCs w:val="22"/>
              </w:rPr>
              <w:t>769</w:t>
            </w:r>
            <w:r w:rsidRPr="00476939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87A7ED" w14:textId="77777777" w:rsidR="002F14E8" w:rsidRPr="00476939" w:rsidRDefault="002F14E8" w:rsidP="00943240">
            <w:pPr>
              <w:spacing w:after="0"/>
              <w:rPr>
                <w:b/>
                <w:bCs/>
                <w:sz w:val="22"/>
                <w:szCs w:val="22"/>
              </w:rPr>
            </w:pPr>
            <w:r w:rsidRPr="00476939">
              <w:rPr>
                <w:b/>
                <w:bCs/>
                <w:sz w:val="22"/>
                <w:szCs w:val="22"/>
              </w:rPr>
              <w:t>During COVID</w:t>
            </w:r>
            <w:r w:rsidRPr="00476939">
              <w:rPr>
                <w:b/>
                <w:bCs/>
                <w:sz w:val="22"/>
                <w:szCs w:val="22"/>
              </w:rPr>
              <w:br/>
              <w:t>(N=</w:t>
            </w:r>
            <w:r>
              <w:rPr>
                <w:b/>
                <w:bCs/>
                <w:sz w:val="22"/>
                <w:szCs w:val="22"/>
              </w:rPr>
              <w:t>862</w:t>
            </w:r>
            <w:r w:rsidRPr="00476939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421946" w14:textId="77777777" w:rsidR="002F14E8" w:rsidRPr="00476939" w:rsidRDefault="002F14E8" w:rsidP="00943240">
            <w:pPr>
              <w:spacing w:after="0"/>
              <w:rPr>
                <w:b/>
                <w:bCs/>
                <w:sz w:val="22"/>
                <w:szCs w:val="22"/>
              </w:rPr>
            </w:pPr>
            <w:r w:rsidRPr="00476939">
              <w:rPr>
                <w:b/>
                <w:bCs/>
                <w:sz w:val="22"/>
                <w:szCs w:val="22"/>
              </w:rPr>
              <w:t>After COVID</w:t>
            </w:r>
            <w:r w:rsidRPr="00476939">
              <w:rPr>
                <w:b/>
                <w:bCs/>
                <w:sz w:val="22"/>
                <w:szCs w:val="22"/>
              </w:rPr>
              <w:br/>
              <w:t>(N=1</w:t>
            </w:r>
            <w:r>
              <w:rPr>
                <w:b/>
                <w:bCs/>
                <w:sz w:val="22"/>
                <w:szCs w:val="22"/>
              </w:rPr>
              <w:t>262</w:t>
            </w:r>
            <w:r w:rsidRPr="00476939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7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D054BE" w14:textId="77777777" w:rsidR="002F14E8" w:rsidRPr="00476939" w:rsidRDefault="002F14E8" w:rsidP="00943240">
            <w:pPr>
              <w:spacing w:after="0"/>
              <w:rPr>
                <w:b/>
                <w:bCs/>
                <w:sz w:val="22"/>
                <w:szCs w:val="22"/>
              </w:rPr>
            </w:pPr>
            <w:r w:rsidRPr="00476939">
              <w:rPr>
                <w:b/>
                <w:bCs/>
                <w:sz w:val="22"/>
                <w:szCs w:val="22"/>
              </w:rPr>
              <w:t>Overall</w:t>
            </w:r>
            <w:r w:rsidRPr="00476939">
              <w:rPr>
                <w:b/>
                <w:bCs/>
                <w:sz w:val="22"/>
                <w:szCs w:val="22"/>
              </w:rPr>
              <w:br/>
              <w:t>(N=</w:t>
            </w:r>
            <w:r>
              <w:rPr>
                <w:b/>
                <w:bCs/>
                <w:sz w:val="22"/>
                <w:szCs w:val="22"/>
              </w:rPr>
              <w:t>4893</w:t>
            </w:r>
            <w:r w:rsidRPr="00476939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2F14E8" w:rsidRPr="00476939" w14:paraId="0FB84037" w14:textId="77777777" w:rsidTr="0094324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0859E62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Group A strep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19E148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6</w:t>
            </w:r>
            <w:r w:rsidRPr="004769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.8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E44C2B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2</w:t>
            </w:r>
            <w:r w:rsidRPr="004769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.7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4ACC44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02 (</w:t>
            </w:r>
            <w:r>
              <w:rPr>
                <w:sz w:val="22"/>
                <w:szCs w:val="22"/>
              </w:rPr>
              <w:t>8.1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8AFA7D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0</w:t>
            </w:r>
            <w:r w:rsidRPr="004769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.9</w:t>
            </w:r>
            <w:r w:rsidRPr="00476939">
              <w:rPr>
                <w:sz w:val="22"/>
                <w:szCs w:val="22"/>
              </w:rPr>
              <w:t>%)</w:t>
            </w:r>
          </w:p>
        </w:tc>
      </w:tr>
      <w:tr w:rsidR="002F14E8" w:rsidRPr="00476939" w14:paraId="2FBE0D06" w14:textId="77777777" w:rsidTr="0094324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A84374D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Group B strep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4A5D17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73 (</w:t>
            </w:r>
            <w:r>
              <w:rPr>
                <w:sz w:val="22"/>
                <w:szCs w:val="22"/>
              </w:rPr>
              <w:t>2.6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E20636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30 (</w:t>
            </w:r>
            <w:r>
              <w:rPr>
                <w:sz w:val="22"/>
                <w:szCs w:val="22"/>
              </w:rPr>
              <w:t>3.5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150AB4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23 (</w:t>
            </w:r>
            <w:r>
              <w:rPr>
                <w:sz w:val="22"/>
                <w:szCs w:val="22"/>
              </w:rPr>
              <w:t>1.8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4860FF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26 (</w:t>
            </w:r>
            <w:r>
              <w:rPr>
                <w:sz w:val="22"/>
                <w:szCs w:val="22"/>
              </w:rPr>
              <w:t>2.6</w:t>
            </w:r>
            <w:r w:rsidRPr="00476939">
              <w:rPr>
                <w:sz w:val="22"/>
                <w:szCs w:val="22"/>
              </w:rPr>
              <w:t>%)</w:t>
            </w:r>
          </w:p>
        </w:tc>
      </w:tr>
      <w:tr w:rsidR="002F14E8" w:rsidRPr="00476939" w14:paraId="6C4FE8C4" w14:textId="77777777" w:rsidTr="0094324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90678B9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Group C strep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520701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54 (</w:t>
            </w:r>
            <w:r>
              <w:rPr>
                <w:sz w:val="22"/>
                <w:szCs w:val="22"/>
              </w:rPr>
              <w:t>2.0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E39B3C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9 (</w:t>
            </w:r>
            <w:r>
              <w:rPr>
                <w:sz w:val="22"/>
                <w:szCs w:val="22"/>
              </w:rPr>
              <w:t>2.2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C73FF7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30 (</w:t>
            </w:r>
            <w:r>
              <w:rPr>
                <w:sz w:val="22"/>
                <w:szCs w:val="22"/>
              </w:rPr>
              <w:t>2.4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EDA140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03 (</w:t>
            </w:r>
            <w:r>
              <w:rPr>
                <w:sz w:val="22"/>
                <w:szCs w:val="22"/>
              </w:rPr>
              <w:t>2.1</w:t>
            </w:r>
            <w:r w:rsidRPr="00476939">
              <w:rPr>
                <w:sz w:val="22"/>
                <w:szCs w:val="22"/>
              </w:rPr>
              <w:t>%)</w:t>
            </w:r>
          </w:p>
        </w:tc>
      </w:tr>
      <w:tr w:rsidR="002F14E8" w:rsidRPr="00476939" w14:paraId="1AE684E6" w14:textId="77777777" w:rsidTr="0094324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0A1A335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Group G strep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FF19C5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76 (</w:t>
            </w:r>
            <w:r>
              <w:rPr>
                <w:sz w:val="22"/>
                <w:szCs w:val="22"/>
              </w:rPr>
              <w:t>2.7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8C7B86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40 (</w:t>
            </w:r>
            <w:r>
              <w:rPr>
                <w:sz w:val="22"/>
                <w:szCs w:val="22"/>
              </w:rPr>
              <w:t>4.6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6B9F2B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45 (</w:t>
            </w:r>
            <w:r>
              <w:rPr>
                <w:sz w:val="22"/>
                <w:szCs w:val="22"/>
              </w:rPr>
              <w:t>3.6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C60624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61 (</w:t>
            </w:r>
            <w:r>
              <w:rPr>
                <w:sz w:val="22"/>
                <w:szCs w:val="22"/>
              </w:rPr>
              <w:t>3.3</w:t>
            </w:r>
            <w:r w:rsidRPr="00476939">
              <w:rPr>
                <w:sz w:val="22"/>
                <w:szCs w:val="22"/>
              </w:rPr>
              <w:t>%)</w:t>
            </w:r>
          </w:p>
        </w:tc>
      </w:tr>
      <w:tr w:rsidR="002F14E8" w:rsidRPr="00476939" w14:paraId="01400F88" w14:textId="77777777" w:rsidTr="0094324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8851BBC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Streptococcus agalact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85CD45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2 (0.</w:t>
            </w:r>
            <w:r>
              <w:rPr>
                <w:sz w:val="22"/>
                <w:szCs w:val="22"/>
              </w:rPr>
              <w:t>1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209EF7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7F4DD6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0 (0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D9D7FF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2 (0.0%)</w:t>
            </w:r>
          </w:p>
        </w:tc>
      </w:tr>
      <w:tr w:rsidR="002F14E8" w:rsidRPr="00476939" w14:paraId="58F5B9B1" w14:textId="77777777" w:rsidTr="0094324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1A0893C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 xml:space="preserve">Streptococcus </w:t>
            </w:r>
            <w:proofErr w:type="spellStart"/>
            <w:r w:rsidRPr="00476939">
              <w:rPr>
                <w:sz w:val="22"/>
                <w:szCs w:val="22"/>
              </w:rPr>
              <w:t>dysgalact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BD7872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2 (0.</w:t>
            </w:r>
            <w:r>
              <w:rPr>
                <w:sz w:val="22"/>
                <w:szCs w:val="22"/>
              </w:rPr>
              <w:t>1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C294DA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D552D9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0 (0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D83F00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2 (0.0%)</w:t>
            </w:r>
          </w:p>
        </w:tc>
      </w:tr>
      <w:tr w:rsidR="002F14E8" w:rsidRPr="00476939" w14:paraId="438CA2C1" w14:textId="77777777" w:rsidTr="0094324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5E19B35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 xml:space="preserve">Streptococcus </w:t>
            </w:r>
            <w:proofErr w:type="spellStart"/>
            <w:r w:rsidRPr="00476939">
              <w:rPr>
                <w:sz w:val="22"/>
                <w:szCs w:val="22"/>
              </w:rPr>
              <w:t>mill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0C2D47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6 (0.</w:t>
            </w:r>
            <w:r>
              <w:rPr>
                <w:sz w:val="22"/>
                <w:szCs w:val="22"/>
              </w:rPr>
              <w:t>6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31BB49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1 (</w:t>
            </w:r>
            <w:r>
              <w:rPr>
                <w:sz w:val="22"/>
                <w:szCs w:val="22"/>
              </w:rPr>
              <w:t>1.3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EAA5BA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5 (0.</w:t>
            </w:r>
            <w:r>
              <w:rPr>
                <w:sz w:val="22"/>
                <w:szCs w:val="22"/>
              </w:rPr>
              <w:t>4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E4B1FA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32 (0.</w:t>
            </w:r>
            <w:r>
              <w:rPr>
                <w:sz w:val="22"/>
                <w:szCs w:val="22"/>
              </w:rPr>
              <w:t>7</w:t>
            </w:r>
            <w:r w:rsidRPr="00476939">
              <w:rPr>
                <w:sz w:val="22"/>
                <w:szCs w:val="22"/>
              </w:rPr>
              <w:t>%)</w:t>
            </w:r>
          </w:p>
        </w:tc>
      </w:tr>
      <w:tr w:rsidR="002F14E8" w:rsidRPr="00476939" w14:paraId="4AF7C867" w14:textId="77777777" w:rsidTr="0094324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54CA547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 xml:space="preserve">Streptococcus </w:t>
            </w:r>
            <w:proofErr w:type="spellStart"/>
            <w:r w:rsidRPr="00476939">
              <w:rPr>
                <w:sz w:val="22"/>
                <w:szCs w:val="22"/>
              </w:rPr>
              <w:t>parasangu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6D3C21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A8A5B0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E939C2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0 (0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59CC19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 (0.0%)</w:t>
            </w:r>
          </w:p>
        </w:tc>
      </w:tr>
      <w:tr w:rsidR="002F14E8" w:rsidRPr="00476939" w14:paraId="1918DE6F" w14:textId="77777777" w:rsidTr="0094324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ECFF1DC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Streptococcus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7E419E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2434 (</w:t>
            </w:r>
            <w:r>
              <w:rPr>
                <w:sz w:val="22"/>
                <w:szCs w:val="22"/>
              </w:rPr>
              <w:t>87.9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A802D2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729 (</w:t>
            </w:r>
            <w:r>
              <w:rPr>
                <w:sz w:val="22"/>
                <w:szCs w:val="22"/>
              </w:rPr>
              <w:t>84.6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810382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057 (</w:t>
            </w:r>
            <w:r>
              <w:rPr>
                <w:sz w:val="22"/>
                <w:szCs w:val="22"/>
              </w:rPr>
              <w:t>83.8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708E89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4220 (8</w:t>
            </w:r>
            <w:r>
              <w:rPr>
                <w:sz w:val="22"/>
                <w:szCs w:val="22"/>
              </w:rPr>
              <w:t>6.2</w:t>
            </w:r>
            <w:r w:rsidRPr="00476939">
              <w:rPr>
                <w:sz w:val="22"/>
                <w:szCs w:val="22"/>
              </w:rPr>
              <w:t>%)</w:t>
            </w:r>
          </w:p>
        </w:tc>
      </w:tr>
      <w:tr w:rsidR="002F14E8" w:rsidRPr="00476939" w14:paraId="5141C295" w14:textId="77777777" w:rsidTr="00943240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A1A18CC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 xml:space="preserve">Streptococcus </w:t>
            </w:r>
            <w:proofErr w:type="spellStart"/>
            <w:r w:rsidRPr="00476939">
              <w:rPr>
                <w:sz w:val="22"/>
                <w:szCs w:val="22"/>
              </w:rPr>
              <w:t>pseudopneumon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362719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4 (0.</w:t>
            </w:r>
            <w:r>
              <w:rPr>
                <w:sz w:val="22"/>
                <w:szCs w:val="22"/>
              </w:rPr>
              <w:t>1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86AD84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 (0.</w:t>
            </w:r>
            <w:r>
              <w:rPr>
                <w:sz w:val="22"/>
                <w:szCs w:val="22"/>
              </w:rPr>
              <w:t>1</w:t>
            </w:r>
            <w:r w:rsidRPr="00476939">
              <w:rPr>
                <w:sz w:val="22"/>
                <w:szCs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BB8D13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0 (0%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1FEFDD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5 (0.</w:t>
            </w:r>
            <w:r>
              <w:rPr>
                <w:sz w:val="22"/>
                <w:szCs w:val="22"/>
              </w:rPr>
              <w:t>1</w:t>
            </w:r>
            <w:r w:rsidRPr="00476939">
              <w:rPr>
                <w:sz w:val="22"/>
                <w:szCs w:val="22"/>
              </w:rPr>
              <w:t>%)</w:t>
            </w:r>
          </w:p>
        </w:tc>
      </w:tr>
      <w:tr w:rsidR="002F14E8" w:rsidRPr="00476939" w14:paraId="48AC4CC3" w14:textId="77777777" w:rsidTr="00943240"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2D2AB0A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proofErr w:type="spellStart"/>
            <w:r w:rsidRPr="00476939">
              <w:rPr>
                <w:sz w:val="22"/>
                <w:szCs w:val="22"/>
              </w:rPr>
              <w:t>Viridans</w:t>
            </w:r>
            <w:proofErr w:type="spellEnd"/>
            <w:r w:rsidRPr="00476939">
              <w:rPr>
                <w:sz w:val="22"/>
                <w:szCs w:val="22"/>
              </w:rPr>
              <w:t xml:space="preserve"> streptococ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F88177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 (0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8B7C1C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251BC1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0 (0%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A6B64B" w14:textId="77777777" w:rsidR="002F14E8" w:rsidRPr="00476939" w:rsidRDefault="002F14E8" w:rsidP="00943240">
            <w:pPr>
              <w:spacing w:after="0"/>
              <w:rPr>
                <w:sz w:val="22"/>
                <w:szCs w:val="22"/>
              </w:rPr>
            </w:pPr>
            <w:r w:rsidRPr="00476939">
              <w:rPr>
                <w:sz w:val="22"/>
                <w:szCs w:val="22"/>
              </w:rPr>
              <w:t>1 (0.0%)</w:t>
            </w:r>
          </w:p>
        </w:tc>
      </w:tr>
    </w:tbl>
    <w:p w14:paraId="4ADB613E" w14:textId="77777777" w:rsidR="002F14E8" w:rsidRDefault="002F14E8"/>
    <w:p w14:paraId="6BEB2C55" w14:textId="77777777" w:rsidR="002F14E8" w:rsidRDefault="002F14E8"/>
    <w:p w14:paraId="5381D60E" w14:textId="77777777" w:rsidR="00645C4D" w:rsidRDefault="00645C4D"/>
    <w:p w14:paraId="3CE98C3C" w14:textId="5F1FCC7F" w:rsidR="00645C4D" w:rsidRDefault="00645C4D">
      <w:bookmarkStart w:id="0" w:name="_Hlk196816228"/>
      <w:r>
        <w:t>Table S</w:t>
      </w:r>
      <w:r w:rsidR="000821B7">
        <w:t>5</w:t>
      </w:r>
      <w:r>
        <w:t xml:space="preserve">. Percent difference in Streptococcus sp.  cultured during each period of the study </w:t>
      </w:r>
      <w:bookmarkEnd w:id="0"/>
    </w:p>
    <w:tbl>
      <w:tblPr>
        <w:tblStyle w:val="TableGrid"/>
        <w:tblW w:w="9280" w:type="dxa"/>
        <w:tblLook w:val="04A0" w:firstRow="1" w:lastRow="0" w:firstColumn="1" w:lastColumn="0" w:noHBand="0" w:noVBand="1"/>
      </w:tblPr>
      <w:tblGrid>
        <w:gridCol w:w="2708"/>
        <w:gridCol w:w="1392"/>
        <w:gridCol w:w="951"/>
        <w:gridCol w:w="1179"/>
        <w:gridCol w:w="951"/>
        <w:gridCol w:w="1179"/>
        <w:gridCol w:w="920"/>
      </w:tblGrid>
      <w:tr w:rsidR="00645C4D" w:rsidRPr="00645C4D" w14:paraId="1866BB32" w14:textId="77777777" w:rsidTr="00DB68B0">
        <w:trPr>
          <w:trHeight w:val="887"/>
        </w:trPr>
        <w:tc>
          <w:tcPr>
            <w:tcW w:w="2830" w:type="dxa"/>
            <w:vMerge w:val="restart"/>
          </w:tcPr>
          <w:p w14:paraId="3AA4836B" w14:textId="77777777" w:rsidR="00645C4D" w:rsidRPr="00645C4D" w:rsidRDefault="00645C4D" w:rsidP="00DB68B0">
            <w:pPr>
              <w:rPr>
                <w:b/>
                <w:bCs/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Cultured organisms</w:t>
            </w:r>
          </w:p>
        </w:tc>
        <w:tc>
          <w:tcPr>
            <w:tcW w:w="2372" w:type="dxa"/>
            <w:gridSpan w:val="2"/>
            <w:tcBorders>
              <w:bottom w:val="single" w:sz="4" w:space="0" w:color="auto"/>
            </w:tcBorders>
            <w:vAlign w:val="center"/>
          </w:tcPr>
          <w:p w14:paraId="545274C4" w14:textId="77777777" w:rsidR="00645C4D" w:rsidRPr="00645C4D" w:rsidRDefault="00645C4D" w:rsidP="00DB68B0">
            <w:pPr>
              <w:jc w:val="center"/>
              <w:rPr>
                <w:b/>
                <w:bCs/>
                <w:sz w:val="22"/>
                <w:szCs w:val="22"/>
              </w:rPr>
            </w:pPr>
            <w:r w:rsidRPr="00645C4D">
              <w:rPr>
                <w:b/>
                <w:bCs/>
                <w:sz w:val="22"/>
                <w:szCs w:val="22"/>
              </w:rPr>
              <w:t xml:space="preserve">During COVID </w:t>
            </w:r>
          </w:p>
          <w:p w14:paraId="7A565552" w14:textId="77777777" w:rsidR="00645C4D" w:rsidRPr="00645C4D" w:rsidRDefault="00645C4D" w:rsidP="00DB68B0">
            <w:pPr>
              <w:jc w:val="center"/>
              <w:rPr>
                <w:b/>
                <w:bCs/>
                <w:sz w:val="22"/>
                <w:szCs w:val="22"/>
              </w:rPr>
            </w:pPr>
            <w:r w:rsidRPr="00645C4D">
              <w:rPr>
                <w:b/>
                <w:bCs/>
                <w:sz w:val="22"/>
                <w:szCs w:val="22"/>
              </w:rPr>
              <w:t>vs</w:t>
            </w:r>
          </w:p>
          <w:p w14:paraId="5D142DFD" w14:textId="77777777" w:rsidR="00645C4D" w:rsidRPr="00645C4D" w:rsidRDefault="00645C4D" w:rsidP="00DB68B0">
            <w:pPr>
              <w:jc w:val="center"/>
              <w:rPr>
                <w:b/>
                <w:bCs/>
                <w:sz w:val="22"/>
                <w:szCs w:val="22"/>
              </w:rPr>
            </w:pPr>
            <w:r w:rsidRPr="00645C4D">
              <w:rPr>
                <w:b/>
                <w:bCs/>
                <w:sz w:val="22"/>
                <w:szCs w:val="22"/>
              </w:rPr>
              <w:t>Before COVID</w:t>
            </w:r>
          </w:p>
        </w:tc>
        <w:tc>
          <w:tcPr>
            <w:tcW w:w="2048" w:type="dxa"/>
            <w:gridSpan w:val="2"/>
            <w:tcBorders>
              <w:bottom w:val="single" w:sz="4" w:space="0" w:color="auto"/>
            </w:tcBorders>
            <w:vAlign w:val="center"/>
          </w:tcPr>
          <w:p w14:paraId="6A351ED8" w14:textId="77777777" w:rsidR="00645C4D" w:rsidRPr="00645C4D" w:rsidRDefault="00645C4D" w:rsidP="00DB68B0">
            <w:pPr>
              <w:jc w:val="center"/>
              <w:rPr>
                <w:b/>
                <w:bCs/>
                <w:sz w:val="22"/>
                <w:szCs w:val="22"/>
              </w:rPr>
            </w:pPr>
            <w:r w:rsidRPr="00645C4D">
              <w:rPr>
                <w:b/>
                <w:bCs/>
                <w:sz w:val="22"/>
                <w:szCs w:val="22"/>
              </w:rPr>
              <w:t xml:space="preserve">After COVID </w:t>
            </w:r>
          </w:p>
          <w:p w14:paraId="12ED3FCE" w14:textId="77777777" w:rsidR="00645C4D" w:rsidRPr="00645C4D" w:rsidRDefault="00645C4D" w:rsidP="00DB68B0">
            <w:pPr>
              <w:jc w:val="center"/>
              <w:rPr>
                <w:b/>
                <w:bCs/>
                <w:sz w:val="22"/>
                <w:szCs w:val="22"/>
              </w:rPr>
            </w:pPr>
            <w:r w:rsidRPr="00645C4D">
              <w:rPr>
                <w:b/>
                <w:bCs/>
                <w:sz w:val="22"/>
                <w:szCs w:val="22"/>
              </w:rPr>
              <w:t>vs</w:t>
            </w:r>
          </w:p>
          <w:p w14:paraId="32B57490" w14:textId="77777777" w:rsidR="00645C4D" w:rsidRPr="00645C4D" w:rsidRDefault="00645C4D" w:rsidP="00DB68B0">
            <w:pPr>
              <w:jc w:val="center"/>
              <w:rPr>
                <w:b/>
                <w:bCs/>
                <w:sz w:val="22"/>
                <w:szCs w:val="22"/>
              </w:rPr>
            </w:pPr>
            <w:r w:rsidRPr="00645C4D">
              <w:rPr>
                <w:b/>
                <w:bCs/>
                <w:sz w:val="22"/>
                <w:szCs w:val="22"/>
              </w:rPr>
              <w:t xml:space="preserve"> During COVID</w:t>
            </w:r>
          </w:p>
        </w:tc>
        <w:tc>
          <w:tcPr>
            <w:tcW w:w="2030" w:type="dxa"/>
            <w:gridSpan w:val="2"/>
            <w:tcBorders>
              <w:bottom w:val="single" w:sz="4" w:space="0" w:color="auto"/>
            </w:tcBorders>
            <w:vAlign w:val="center"/>
          </w:tcPr>
          <w:p w14:paraId="76459106" w14:textId="77777777" w:rsidR="00645C4D" w:rsidRPr="00645C4D" w:rsidRDefault="00645C4D" w:rsidP="00DB68B0">
            <w:pPr>
              <w:jc w:val="center"/>
              <w:rPr>
                <w:b/>
                <w:bCs/>
                <w:sz w:val="22"/>
                <w:szCs w:val="22"/>
              </w:rPr>
            </w:pPr>
            <w:r w:rsidRPr="00645C4D">
              <w:rPr>
                <w:b/>
                <w:bCs/>
                <w:sz w:val="22"/>
                <w:szCs w:val="22"/>
              </w:rPr>
              <w:t xml:space="preserve">After COVID </w:t>
            </w:r>
          </w:p>
          <w:p w14:paraId="65D995C7" w14:textId="77777777" w:rsidR="00645C4D" w:rsidRPr="00645C4D" w:rsidRDefault="00645C4D" w:rsidP="00DB68B0">
            <w:pPr>
              <w:jc w:val="center"/>
              <w:rPr>
                <w:b/>
                <w:bCs/>
                <w:sz w:val="22"/>
                <w:szCs w:val="22"/>
              </w:rPr>
            </w:pPr>
            <w:r w:rsidRPr="00645C4D">
              <w:rPr>
                <w:b/>
                <w:bCs/>
                <w:sz w:val="22"/>
                <w:szCs w:val="22"/>
              </w:rPr>
              <w:t xml:space="preserve">vs </w:t>
            </w:r>
          </w:p>
          <w:p w14:paraId="6753E435" w14:textId="77777777" w:rsidR="00645C4D" w:rsidRPr="00645C4D" w:rsidRDefault="00645C4D" w:rsidP="00DB68B0">
            <w:pPr>
              <w:jc w:val="center"/>
              <w:rPr>
                <w:b/>
                <w:bCs/>
                <w:sz w:val="22"/>
                <w:szCs w:val="22"/>
              </w:rPr>
            </w:pPr>
            <w:r w:rsidRPr="00645C4D">
              <w:rPr>
                <w:b/>
                <w:bCs/>
                <w:sz w:val="22"/>
                <w:szCs w:val="22"/>
              </w:rPr>
              <w:t>Before COVID</w:t>
            </w:r>
          </w:p>
        </w:tc>
      </w:tr>
      <w:tr w:rsidR="00645C4D" w:rsidRPr="00645C4D" w14:paraId="4ADE8813" w14:textId="77777777" w:rsidTr="00DB68B0">
        <w:trPr>
          <w:trHeight w:val="293"/>
        </w:trPr>
        <w:tc>
          <w:tcPr>
            <w:tcW w:w="2830" w:type="dxa"/>
            <w:vMerge/>
          </w:tcPr>
          <w:p w14:paraId="38281CE5" w14:textId="77777777" w:rsidR="00645C4D" w:rsidRPr="00645C4D" w:rsidRDefault="00645C4D" w:rsidP="00DB68B0">
            <w:pPr>
              <w:rPr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E94BB7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% differenc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0A931C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i/>
                <w:iCs/>
                <w:sz w:val="22"/>
                <w:szCs w:val="22"/>
              </w:rPr>
              <w:t>P value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BA54BE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% differenc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51C003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i/>
                <w:iCs/>
                <w:sz w:val="22"/>
                <w:szCs w:val="22"/>
              </w:rPr>
              <w:t>P value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3FF566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% differenc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</w:tcBorders>
          </w:tcPr>
          <w:p w14:paraId="60B640BD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i/>
                <w:iCs/>
                <w:sz w:val="22"/>
                <w:szCs w:val="22"/>
              </w:rPr>
              <w:t>P value</w:t>
            </w:r>
          </w:p>
        </w:tc>
      </w:tr>
      <w:tr w:rsidR="00645C4D" w:rsidRPr="00645C4D" w14:paraId="6D835686" w14:textId="77777777" w:rsidTr="00DB68B0">
        <w:trPr>
          <w:trHeight w:val="293"/>
        </w:trPr>
        <w:tc>
          <w:tcPr>
            <w:tcW w:w="2830" w:type="dxa"/>
          </w:tcPr>
          <w:p w14:paraId="56170C94" w14:textId="77777777" w:rsidR="00645C4D" w:rsidRPr="00645C4D" w:rsidRDefault="00645C4D" w:rsidP="00DB68B0">
            <w:pPr>
              <w:rPr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Streptococcus pneumoniae</w:t>
            </w:r>
          </w:p>
        </w:tc>
        <w:tc>
          <w:tcPr>
            <w:tcW w:w="1415" w:type="dxa"/>
          </w:tcPr>
          <w:p w14:paraId="4D4A7523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-40.4</w:t>
            </w:r>
          </w:p>
        </w:tc>
        <w:tc>
          <w:tcPr>
            <w:tcW w:w="957" w:type="dxa"/>
          </w:tcPr>
          <w:p w14:paraId="3C7CA4B8" w14:textId="77777777" w:rsidR="00645C4D" w:rsidRPr="00645C4D" w:rsidRDefault="00645C4D" w:rsidP="00DB68B0">
            <w:pPr>
              <w:rPr>
                <w:rFonts w:ascii="Arial" w:hAnsi="Arial" w:cs="Arial"/>
                <w:sz w:val="22"/>
                <w:szCs w:val="22"/>
              </w:rPr>
            </w:pPr>
            <w:r w:rsidRPr="00645C4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91" w:type="dxa"/>
          </w:tcPr>
          <w:p w14:paraId="14C7FAFE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7.7</w:t>
            </w:r>
          </w:p>
        </w:tc>
        <w:tc>
          <w:tcPr>
            <w:tcW w:w="957" w:type="dxa"/>
          </w:tcPr>
          <w:p w14:paraId="56F49513" w14:textId="77777777" w:rsidR="00645C4D" w:rsidRPr="00645C4D" w:rsidRDefault="00645C4D" w:rsidP="00DB68B0">
            <w:pPr>
              <w:rPr>
                <w:rFonts w:ascii="Arial" w:hAnsi="Arial" w:cs="Arial"/>
                <w:sz w:val="22"/>
                <w:szCs w:val="22"/>
              </w:rPr>
            </w:pPr>
            <w:r w:rsidRPr="00645C4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104" w:type="dxa"/>
          </w:tcPr>
          <w:p w14:paraId="0007D997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-32.7</w:t>
            </w:r>
          </w:p>
        </w:tc>
        <w:tc>
          <w:tcPr>
            <w:tcW w:w="926" w:type="dxa"/>
          </w:tcPr>
          <w:p w14:paraId="4833279C" w14:textId="77777777" w:rsidR="00645C4D" w:rsidRPr="00645C4D" w:rsidRDefault="00645C4D" w:rsidP="00DB68B0">
            <w:pPr>
              <w:rPr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&lt;0.001</w:t>
            </w:r>
          </w:p>
        </w:tc>
      </w:tr>
      <w:tr w:rsidR="00645C4D" w:rsidRPr="00645C4D" w14:paraId="34B23AFD" w14:textId="77777777" w:rsidTr="00DB68B0">
        <w:trPr>
          <w:trHeight w:val="299"/>
        </w:trPr>
        <w:tc>
          <w:tcPr>
            <w:tcW w:w="2830" w:type="dxa"/>
          </w:tcPr>
          <w:p w14:paraId="629B4BC3" w14:textId="77777777" w:rsidR="00645C4D" w:rsidRPr="00645C4D" w:rsidRDefault="00645C4D" w:rsidP="00DB68B0">
            <w:pPr>
              <w:rPr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Group A streptococcus</w:t>
            </w:r>
          </w:p>
        </w:tc>
        <w:tc>
          <w:tcPr>
            <w:tcW w:w="1415" w:type="dxa"/>
          </w:tcPr>
          <w:p w14:paraId="7AB6660E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-30.9</w:t>
            </w:r>
          </w:p>
        </w:tc>
        <w:tc>
          <w:tcPr>
            <w:tcW w:w="957" w:type="dxa"/>
          </w:tcPr>
          <w:p w14:paraId="42762EB5" w14:textId="77777777" w:rsidR="00645C4D" w:rsidRPr="00645C4D" w:rsidRDefault="00645C4D" w:rsidP="00DB68B0">
            <w:pPr>
              <w:rPr>
                <w:rFonts w:ascii="Arial" w:hAnsi="Arial" w:cs="Arial"/>
                <w:sz w:val="22"/>
                <w:szCs w:val="22"/>
              </w:rPr>
            </w:pPr>
            <w:r w:rsidRPr="00645C4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91" w:type="dxa"/>
          </w:tcPr>
          <w:p w14:paraId="4AEAA6E7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29.2</w:t>
            </w:r>
          </w:p>
        </w:tc>
        <w:tc>
          <w:tcPr>
            <w:tcW w:w="957" w:type="dxa"/>
          </w:tcPr>
          <w:p w14:paraId="2711BAE5" w14:textId="77777777" w:rsidR="00645C4D" w:rsidRPr="00645C4D" w:rsidRDefault="00645C4D" w:rsidP="00DB68B0">
            <w:pPr>
              <w:rPr>
                <w:rFonts w:ascii="Arial" w:hAnsi="Arial" w:cs="Arial"/>
                <w:sz w:val="22"/>
                <w:szCs w:val="22"/>
              </w:rPr>
            </w:pPr>
            <w:r w:rsidRPr="00645C4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104" w:type="dxa"/>
          </w:tcPr>
          <w:p w14:paraId="6E3BA7E6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-1.7</w:t>
            </w:r>
          </w:p>
        </w:tc>
        <w:tc>
          <w:tcPr>
            <w:tcW w:w="926" w:type="dxa"/>
          </w:tcPr>
          <w:p w14:paraId="01A5120D" w14:textId="77777777" w:rsidR="00645C4D" w:rsidRPr="00645C4D" w:rsidRDefault="00645C4D" w:rsidP="00DB68B0">
            <w:pPr>
              <w:rPr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0.7823</w:t>
            </w:r>
          </w:p>
        </w:tc>
      </w:tr>
      <w:tr w:rsidR="00645C4D" w:rsidRPr="00645C4D" w14:paraId="57632B69" w14:textId="77777777" w:rsidTr="00DB68B0">
        <w:trPr>
          <w:trHeight w:val="586"/>
        </w:trPr>
        <w:tc>
          <w:tcPr>
            <w:tcW w:w="2830" w:type="dxa"/>
          </w:tcPr>
          <w:p w14:paraId="348DD394" w14:textId="77777777" w:rsidR="00645C4D" w:rsidRPr="00645C4D" w:rsidRDefault="00645C4D" w:rsidP="00DB68B0">
            <w:pPr>
              <w:rPr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Group B streptococcus</w:t>
            </w:r>
          </w:p>
        </w:tc>
        <w:tc>
          <w:tcPr>
            <w:tcW w:w="1415" w:type="dxa"/>
          </w:tcPr>
          <w:p w14:paraId="3FFAA7AD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-34.1</w:t>
            </w:r>
          </w:p>
        </w:tc>
        <w:tc>
          <w:tcPr>
            <w:tcW w:w="957" w:type="dxa"/>
          </w:tcPr>
          <w:p w14:paraId="0DFF5DF2" w14:textId="77777777" w:rsidR="00645C4D" w:rsidRPr="00645C4D" w:rsidRDefault="00645C4D" w:rsidP="00DB68B0">
            <w:pPr>
              <w:rPr>
                <w:rFonts w:ascii="Arial" w:hAnsi="Arial" w:cs="Arial"/>
                <w:sz w:val="22"/>
                <w:szCs w:val="22"/>
              </w:rPr>
            </w:pPr>
            <w:r w:rsidRPr="00645C4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91" w:type="dxa"/>
          </w:tcPr>
          <w:p w14:paraId="18C3D0A7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-5.5</w:t>
            </w:r>
          </w:p>
        </w:tc>
        <w:tc>
          <w:tcPr>
            <w:tcW w:w="957" w:type="dxa"/>
          </w:tcPr>
          <w:p w14:paraId="2B2851F0" w14:textId="77777777" w:rsidR="00645C4D" w:rsidRPr="00645C4D" w:rsidRDefault="00645C4D" w:rsidP="00DB68B0">
            <w:pPr>
              <w:rPr>
                <w:rFonts w:ascii="Arial" w:hAnsi="Arial" w:cs="Arial"/>
                <w:sz w:val="22"/>
                <w:szCs w:val="22"/>
              </w:rPr>
            </w:pPr>
            <w:r w:rsidRPr="00645C4D">
              <w:rPr>
                <w:rFonts w:ascii="Arial" w:hAnsi="Arial" w:cs="Arial"/>
                <w:sz w:val="22"/>
                <w:szCs w:val="22"/>
              </w:rPr>
              <w:t>0.3537</w:t>
            </w:r>
          </w:p>
        </w:tc>
        <w:tc>
          <w:tcPr>
            <w:tcW w:w="1104" w:type="dxa"/>
          </w:tcPr>
          <w:p w14:paraId="44DC31AA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926" w:type="dxa"/>
          </w:tcPr>
          <w:p w14:paraId="4E6A198E" w14:textId="77777777" w:rsidR="00645C4D" w:rsidRPr="00645C4D" w:rsidRDefault="00645C4D" w:rsidP="00DB68B0">
            <w:pPr>
              <w:rPr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&lt;0.001</w:t>
            </w:r>
          </w:p>
        </w:tc>
      </w:tr>
      <w:tr w:rsidR="00645C4D" w:rsidRPr="00645C4D" w14:paraId="3AE902B2" w14:textId="77777777" w:rsidTr="00DB68B0">
        <w:trPr>
          <w:trHeight w:val="299"/>
        </w:trPr>
        <w:tc>
          <w:tcPr>
            <w:tcW w:w="2830" w:type="dxa"/>
          </w:tcPr>
          <w:p w14:paraId="12853849" w14:textId="77777777" w:rsidR="00645C4D" w:rsidRPr="00645C4D" w:rsidRDefault="00645C4D" w:rsidP="00DB68B0">
            <w:pPr>
              <w:rPr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Group C streptococcus</w:t>
            </w:r>
          </w:p>
        </w:tc>
        <w:tc>
          <w:tcPr>
            <w:tcW w:w="1415" w:type="dxa"/>
          </w:tcPr>
          <w:p w14:paraId="1BCCF388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-34.0</w:t>
            </w:r>
          </w:p>
        </w:tc>
        <w:tc>
          <w:tcPr>
            <w:tcW w:w="957" w:type="dxa"/>
          </w:tcPr>
          <w:p w14:paraId="20A765ED" w14:textId="77777777" w:rsidR="00645C4D" w:rsidRPr="00645C4D" w:rsidRDefault="00645C4D" w:rsidP="00DB68B0">
            <w:pPr>
              <w:rPr>
                <w:rFonts w:ascii="Arial" w:hAnsi="Arial" w:cs="Arial"/>
                <w:sz w:val="22"/>
                <w:szCs w:val="22"/>
              </w:rPr>
            </w:pPr>
            <w:r w:rsidRPr="00645C4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91" w:type="dxa"/>
          </w:tcPr>
          <w:p w14:paraId="50FDED71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957" w:type="dxa"/>
          </w:tcPr>
          <w:p w14:paraId="388AF8AB" w14:textId="77777777" w:rsidR="00645C4D" w:rsidRPr="00645C4D" w:rsidRDefault="00645C4D" w:rsidP="00DB68B0">
            <w:pPr>
              <w:rPr>
                <w:rFonts w:ascii="Arial" w:hAnsi="Arial" w:cs="Arial"/>
                <w:sz w:val="22"/>
                <w:szCs w:val="22"/>
              </w:rPr>
            </w:pPr>
            <w:r w:rsidRPr="00645C4D">
              <w:rPr>
                <w:rFonts w:ascii="Arial" w:hAnsi="Arial" w:cs="Arial"/>
                <w:sz w:val="22"/>
                <w:szCs w:val="22"/>
              </w:rPr>
              <w:t>0.1018</w:t>
            </w:r>
          </w:p>
        </w:tc>
        <w:tc>
          <w:tcPr>
            <w:tcW w:w="1104" w:type="dxa"/>
          </w:tcPr>
          <w:p w14:paraId="4672922F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-23.3</w:t>
            </w:r>
          </w:p>
        </w:tc>
        <w:tc>
          <w:tcPr>
            <w:tcW w:w="926" w:type="dxa"/>
          </w:tcPr>
          <w:p w14:paraId="345EFBA7" w14:textId="77777777" w:rsidR="00645C4D" w:rsidRPr="00645C4D" w:rsidRDefault="00645C4D" w:rsidP="00DB68B0">
            <w:pPr>
              <w:rPr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0.0011</w:t>
            </w:r>
          </w:p>
        </w:tc>
      </w:tr>
      <w:tr w:rsidR="00645C4D" w:rsidRPr="00645C4D" w14:paraId="6A1E1FA4" w14:textId="77777777" w:rsidTr="00DB68B0">
        <w:trPr>
          <w:trHeight w:val="293"/>
        </w:trPr>
        <w:tc>
          <w:tcPr>
            <w:tcW w:w="2830" w:type="dxa"/>
          </w:tcPr>
          <w:p w14:paraId="18193604" w14:textId="77777777" w:rsidR="00645C4D" w:rsidRPr="00645C4D" w:rsidRDefault="00645C4D" w:rsidP="00DB68B0">
            <w:pPr>
              <w:rPr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Group G streptococcus</w:t>
            </w:r>
          </w:p>
        </w:tc>
        <w:tc>
          <w:tcPr>
            <w:tcW w:w="1415" w:type="dxa"/>
          </w:tcPr>
          <w:p w14:paraId="1A39F8A5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957" w:type="dxa"/>
          </w:tcPr>
          <w:p w14:paraId="3D048677" w14:textId="77777777" w:rsidR="00645C4D" w:rsidRPr="00645C4D" w:rsidRDefault="00645C4D" w:rsidP="00DB68B0">
            <w:pPr>
              <w:rPr>
                <w:rFonts w:ascii="Arial" w:hAnsi="Arial" w:cs="Arial"/>
                <w:sz w:val="22"/>
                <w:szCs w:val="22"/>
              </w:rPr>
            </w:pPr>
            <w:r w:rsidRPr="00645C4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91" w:type="dxa"/>
          </w:tcPr>
          <w:p w14:paraId="71A769BB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57" w:type="dxa"/>
          </w:tcPr>
          <w:p w14:paraId="3E90175B" w14:textId="77777777" w:rsidR="00645C4D" w:rsidRPr="00645C4D" w:rsidRDefault="00645C4D" w:rsidP="00DB68B0">
            <w:pPr>
              <w:rPr>
                <w:rFonts w:ascii="Arial" w:hAnsi="Arial" w:cs="Arial"/>
                <w:sz w:val="22"/>
                <w:szCs w:val="22"/>
              </w:rPr>
            </w:pPr>
            <w:r w:rsidRPr="00645C4D">
              <w:rPr>
                <w:rFonts w:ascii="Arial" w:hAnsi="Arial" w:cs="Arial"/>
                <w:sz w:val="22"/>
                <w:szCs w:val="22"/>
              </w:rPr>
              <w:t>0.6131</w:t>
            </w:r>
          </w:p>
        </w:tc>
        <w:tc>
          <w:tcPr>
            <w:tcW w:w="1104" w:type="dxa"/>
          </w:tcPr>
          <w:p w14:paraId="38DCD19B" w14:textId="77777777" w:rsidR="00645C4D" w:rsidRPr="00645C4D" w:rsidRDefault="00645C4D" w:rsidP="00DB68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C4D">
              <w:rPr>
                <w:rFonts w:ascii="Arial" w:hAnsi="Arial" w:cs="Arial"/>
                <w:color w:val="000000"/>
                <w:sz w:val="22"/>
                <w:szCs w:val="22"/>
              </w:rPr>
              <w:t>-19.2</w:t>
            </w:r>
          </w:p>
        </w:tc>
        <w:tc>
          <w:tcPr>
            <w:tcW w:w="926" w:type="dxa"/>
          </w:tcPr>
          <w:p w14:paraId="0A61EF18" w14:textId="77777777" w:rsidR="00645C4D" w:rsidRPr="00645C4D" w:rsidRDefault="00645C4D" w:rsidP="00DB68B0">
            <w:pPr>
              <w:rPr>
                <w:sz w:val="22"/>
                <w:szCs w:val="22"/>
              </w:rPr>
            </w:pPr>
            <w:r w:rsidRPr="00645C4D">
              <w:rPr>
                <w:sz w:val="22"/>
                <w:szCs w:val="22"/>
              </w:rPr>
              <w:t>0.0010</w:t>
            </w:r>
          </w:p>
        </w:tc>
      </w:tr>
    </w:tbl>
    <w:p w14:paraId="72742500" w14:textId="77777777" w:rsidR="002F14E8" w:rsidRDefault="002F14E8"/>
    <w:p w14:paraId="11786A6F" w14:textId="77777777" w:rsidR="002F14E8" w:rsidRDefault="002F14E8"/>
    <w:p w14:paraId="41AB3BBF" w14:textId="7421D215" w:rsidR="00D8492F" w:rsidRDefault="00D8492F">
      <w:r>
        <w:rPr>
          <w:noProof/>
        </w:rPr>
        <w:lastRenderedPageBreak/>
        <w:drawing>
          <wp:inline distT="0" distB="0" distL="0" distR="0" wp14:anchorId="508577D9" wp14:editId="511E0029">
            <wp:extent cx="4957763" cy="3452813"/>
            <wp:effectExtent l="0" t="0" r="14605" b="14605"/>
            <wp:docPr id="18086258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211BCC2-8613-0326-15A6-98098B9162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45AD16E" w14:textId="2801B4C2" w:rsidR="00870B8D" w:rsidRDefault="004A019B">
      <w:r>
        <w:t xml:space="preserve">                                                                                    (a)</w:t>
      </w:r>
    </w:p>
    <w:p w14:paraId="620A5250" w14:textId="565233CA" w:rsidR="00870B8D" w:rsidRDefault="00870B8D">
      <w:r>
        <w:rPr>
          <w:noProof/>
        </w:rPr>
        <w:drawing>
          <wp:inline distT="0" distB="0" distL="0" distR="0" wp14:anchorId="2A99AE8A" wp14:editId="72B9729C">
            <wp:extent cx="5105400" cy="2990850"/>
            <wp:effectExtent l="0" t="0" r="0" b="0"/>
            <wp:docPr id="5912213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09C6023-22B6-7FA3-056D-C5AF142240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435230C" w14:textId="614E1E3D" w:rsidR="004A019B" w:rsidRDefault="004A019B">
      <w:r>
        <w:t xml:space="preserve">                                                                                  (b)</w:t>
      </w:r>
    </w:p>
    <w:p w14:paraId="7C4B5451" w14:textId="5830D7EA" w:rsidR="004A019B" w:rsidRDefault="004A019B" w:rsidP="004A019B">
      <w:r>
        <w:t>Figure S</w:t>
      </w:r>
      <w:r w:rsidR="00720C85">
        <w:t>3</w:t>
      </w:r>
      <w:r>
        <w:t xml:space="preserve">. Proportion of </w:t>
      </w:r>
      <w:r w:rsidR="00081C29">
        <w:t>isolates</w:t>
      </w:r>
      <w:r>
        <w:t xml:space="preserve"> for each study period in (a) community and acute settings, (b) inpatient settings.</w:t>
      </w:r>
    </w:p>
    <w:p w14:paraId="2C560D5C" w14:textId="77777777" w:rsidR="004A019B" w:rsidRDefault="004A019B"/>
    <w:sectPr w:rsidR="004A0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37BFFC"/>
    <w:multiLevelType w:val="hybridMultilevel"/>
    <w:tmpl w:val="386E4F3A"/>
    <w:lvl w:ilvl="0" w:tplc="E7DC6F9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F907B50">
      <w:start w:val="1"/>
      <w:numFmt w:val="lowerLetter"/>
      <w:lvlText w:val="%2."/>
      <w:lvlJc w:val="left"/>
      <w:pPr>
        <w:ind w:left="1440" w:hanging="360"/>
      </w:pPr>
    </w:lvl>
    <w:lvl w:ilvl="2" w:tplc="48460BDC">
      <w:start w:val="1"/>
      <w:numFmt w:val="lowerRoman"/>
      <w:lvlText w:val="%3."/>
      <w:lvlJc w:val="right"/>
      <w:pPr>
        <w:ind w:left="2160" w:hanging="180"/>
      </w:pPr>
    </w:lvl>
    <w:lvl w:ilvl="3" w:tplc="41801654">
      <w:start w:val="1"/>
      <w:numFmt w:val="decimal"/>
      <w:lvlText w:val="%4."/>
      <w:lvlJc w:val="left"/>
      <w:pPr>
        <w:ind w:left="2880" w:hanging="360"/>
      </w:pPr>
    </w:lvl>
    <w:lvl w:ilvl="4" w:tplc="F5CAEBCC">
      <w:start w:val="1"/>
      <w:numFmt w:val="lowerLetter"/>
      <w:lvlText w:val="%5."/>
      <w:lvlJc w:val="left"/>
      <w:pPr>
        <w:ind w:left="3600" w:hanging="360"/>
      </w:pPr>
    </w:lvl>
    <w:lvl w:ilvl="5" w:tplc="87C4F38A">
      <w:start w:val="1"/>
      <w:numFmt w:val="lowerRoman"/>
      <w:lvlText w:val="%6."/>
      <w:lvlJc w:val="right"/>
      <w:pPr>
        <w:ind w:left="4320" w:hanging="180"/>
      </w:pPr>
    </w:lvl>
    <w:lvl w:ilvl="6" w:tplc="AAEEEE36">
      <w:start w:val="1"/>
      <w:numFmt w:val="decimal"/>
      <w:lvlText w:val="%7."/>
      <w:lvlJc w:val="left"/>
      <w:pPr>
        <w:ind w:left="5040" w:hanging="360"/>
      </w:pPr>
    </w:lvl>
    <w:lvl w:ilvl="7" w:tplc="1B6C4D70">
      <w:start w:val="1"/>
      <w:numFmt w:val="lowerLetter"/>
      <w:lvlText w:val="%8."/>
      <w:lvlJc w:val="left"/>
      <w:pPr>
        <w:ind w:left="5760" w:hanging="360"/>
      </w:pPr>
    </w:lvl>
    <w:lvl w:ilvl="8" w:tplc="5008C61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8F0434"/>
    <w:multiLevelType w:val="hybridMultilevel"/>
    <w:tmpl w:val="062298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E7E8C"/>
    <w:multiLevelType w:val="hybridMultilevel"/>
    <w:tmpl w:val="9B5E00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4867357">
    <w:abstractNumId w:val="0"/>
  </w:num>
  <w:num w:numId="2" w16cid:durableId="1669674759">
    <w:abstractNumId w:val="2"/>
  </w:num>
  <w:num w:numId="3" w16cid:durableId="20814389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CB7"/>
    <w:rsid w:val="00081C29"/>
    <w:rsid w:val="000821B7"/>
    <w:rsid w:val="00142146"/>
    <w:rsid w:val="00172579"/>
    <w:rsid w:val="001E1726"/>
    <w:rsid w:val="001E691E"/>
    <w:rsid w:val="001F1916"/>
    <w:rsid w:val="002F0FF5"/>
    <w:rsid w:val="002F14E8"/>
    <w:rsid w:val="002F1999"/>
    <w:rsid w:val="00372005"/>
    <w:rsid w:val="003D7F25"/>
    <w:rsid w:val="00477734"/>
    <w:rsid w:val="004A019B"/>
    <w:rsid w:val="00544E2F"/>
    <w:rsid w:val="00555501"/>
    <w:rsid w:val="005B5B16"/>
    <w:rsid w:val="00616CB7"/>
    <w:rsid w:val="006200A7"/>
    <w:rsid w:val="00645C4D"/>
    <w:rsid w:val="006A3CF7"/>
    <w:rsid w:val="00705041"/>
    <w:rsid w:val="00720C85"/>
    <w:rsid w:val="00870B8D"/>
    <w:rsid w:val="00881626"/>
    <w:rsid w:val="008C7A2F"/>
    <w:rsid w:val="008E2852"/>
    <w:rsid w:val="00995871"/>
    <w:rsid w:val="00A27DC3"/>
    <w:rsid w:val="00A55ED0"/>
    <w:rsid w:val="00A86AA6"/>
    <w:rsid w:val="00AD4C09"/>
    <w:rsid w:val="00AF185C"/>
    <w:rsid w:val="00B21CAE"/>
    <w:rsid w:val="00B80B4B"/>
    <w:rsid w:val="00BB1437"/>
    <w:rsid w:val="00BB578E"/>
    <w:rsid w:val="00BC622C"/>
    <w:rsid w:val="00C03471"/>
    <w:rsid w:val="00C30015"/>
    <w:rsid w:val="00C81CA3"/>
    <w:rsid w:val="00C95B05"/>
    <w:rsid w:val="00CC7B5F"/>
    <w:rsid w:val="00D8492F"/>
    <w:rsid w:val="00DE40DF"/>
    <w:rsid w:val="00F30E62"/>
    <w:rsid w:val="34096702"/>
    <w:rsid w:val="3B14B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18343"/>
  <w15:chartTrackingRefBased/>
  <w15:docId w15:val="{D86273F7-E8A3-45FF-B5C2-B2E73C92C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CB7"/>
  </w:style>
  <w:style w:type="paragraph" w:styleId="Heading1">
    <w:name w:val="heading 1"/>
    <w:basedOn w:val="Normal"/>
    <w:next w:val="Normal"/>
    <w:link w:val="Heading1Char"/>
    <w:uiPriority w:val="9"/>
    <w:qFormat/>
    <w:rsid w:val="00616C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C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C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C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C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C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C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C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C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C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C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C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C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C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C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C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C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C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C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C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C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C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C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C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C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C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C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C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C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0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AF18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tratlabel">
    <w:name w:val="stratlabel"/>
    <w:basedOn w:val="DefaultParagraphFont"/>
    <w:rsid w:val="00AF185C"/>
  </w:style>
  <w:style w:type="character" w:customStyle="1" w:styleId="stratn">
    <w:name w:val="stratn"/>
    <w:basedOn w:val="DefaultParagraphFont"/>
    <w:rsid w:val="00AF185C"/>
  </w:style>
  <w:style w:type="character" w:styleId="CommentReference">
    <w:name w:val="annotation reference"/>
    <w:basedOn w:val="DefaultParagraphFont"/>
    <w:uiPriority w:val="99"/>
    <w:semiHidden/>
    <w:unhideWhenUsed/>
    <w:rsid w:val="00705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0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0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7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manf\Downloads\clinical%20research%20fellow\project%20ideas\pneumonia%20biomarkers\analysis\bio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manf\Downloads\clinical%20research%20fellow\project%20ideas\pneumonia%20biomarkers\analysis\bio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3!$D$4</c:f>
              <c:strCache>
                <c:ptCount val="1"/>
                <c:pt idx="0">
                  <c:v>Before COV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C$5:$C$19</c:f>
              <c:strCache>
                <c:ptCount val="15"/>
                <c:pt idx="0">
                  <c:v>Other</c:v>
                </c:pt>
                <c:pt idx="1">
                  <c:v>Streptococcus sp.</c:v>
                </c:pt>
                <c:pt idx="2">
                  <c:v>Stenotrophomonas  sp.</c:v>
                </c:pt>
                <c:pt idx="3">
                  <c:v>Staphylococcus sp.</c:v>
                </c:pt>
                <c:pt idx="4">
                  <c:v>Serratia sp.</c:v>
                </c:pt>
                <c:pt idx="5">
                  <c:v>Pseudomonas sp.</c:v>
                </c:pt>
                <c:pt idx="6">
                  <c:v>Proteus sp.</c:v>
                </c:pt>
                <c:pt idx="7">
                  <c:v>Moraxella sp.</c:v>
                </c:pt>
                <c:pt idx="8">
                  <c:v>Klebsiella sp.</c:v>
                </c:pt>
                <c:pt idx="9">
                  <c:v>Haemophilus sp.</c:v>
                </c:pt>
                <c:pt idx="10">
                  <c:v>Escherichia sp.</c:v>
                </c:pt>
                <c:pt idx="11">
                  <c:v>Enterobacter sp.</c:v>
                </c:pt>
                <c:pt idx="12">
                  <c:v>Corynebacterium sp.</c:v>
                </c:pt>
                <c:pt idx="13">
                  <c:v>Candida sp.</c:v>
                </c:pt>
                <c:pt idx="14">
                  <c:v>Aspergillus sp.</c:v>
                </c:pt>
              </c:strCache>
            </c:strRef>
          </c:cat>
          <c:val>
            <c:numRef>
              <c:f>Sheet3!$D$5:$D$19</c:f>
              <c:numCache>
                <c:formatCode>General</c:formatCode>
                <c:ptCount val="15"/>
                <c:pt idx="0">
                  <c:v>937</c:v>
                </c:pt>
                <c:pt idx="1">
                  <c:v>2539</c:v>
                </c:pt>
                <c:pt idx="2">
                  <c:v>296</c:v>
                </c:pt>
                <c:pt idx="3">
                  <c:v>1848</c:v>
                </c:pt>
                <c:pt idx="4">
                  <c:v>388</c:v>
                </c:pt>
                <c:pt idx="5">
                  <c:v>2370</c:v>
                </c:pt>
                <c:pt idx="6">
                  <c:v>217</c:v>
                </c:pt>
                <c:pt idx="7">
                  <c:v>2262</c:v>
                </c:pt>
                <c:pt idx="8">
                  <c:v>657</c:v>
                </c:pt>
                <c:pt idx="9">
                  <c:v>9737</c:v>
                </c:pt>
                <c:pt idx="10">
                  <c:v>787</c:v>
                </c:pt>
                <c:pt idx="11">
                  <c:v>199</c:v>
                </c:pt>
                <c:pt idx="12">
                  <c:v>237</c:v>
                </c:pt>
                <c:pt idx="13">
                  <c:v>170</c:v>
                </c:pt>
                <c:pt idx="14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C9-4E8B-BCF8-F084C7E1C63F}"/>
            </c:ext>
          </c:extLst>
        </c:ser>
        <c:ser>
          <c:idx val="1"/>
          <c:order val="1"/>
          <c:tx>
            <c:strRef>
              <c:f>Sheet3!$E$4</c:f>
              <c:strCache>
                <c:ptCount val="1"/>
                <c:pt idx="0">
                  <c:v>During COV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C$5:$C$19</c:f>
              <c:strCache>
                <c:ptCount val="15"/>
                <c:pt idx="0">
                  <c:v>Other</c:v>
                </c:pt>
                <c:pt idx="1">
                  <c:v>Streptococcus sp.</c:v>
                </c:pt>
                <c:pt idx="2">
                  <c:v>Stenotrophomonas  sp.</c:v>
                </c:pt>
                <c:pt idx="3">
                  <c:v>Staphylococcus sp.</c:v>
                </c:pt>
                <c:pt idx="4">
                  <c:v>Serratia sp.</c:v>
                </c:pt>
                <c:pt idx="5">
                  <c:v>Pseudomonas sp.</c:v>
                </c:pt>
                <c:pt idx="6">
                  <c:v>Proteus sp.</c:v>
                </c:pt>
                <c:pt idx="7">
                  <c:v>Moraxella sp.</c:v>
                </c:pt>
                <c:pt idx="8">
                  <c:v>Klebsiella sp.</c:v>
                </c:pt>
                <c:pt idx="9">
                  <c:v>Haemophilus sp.</c:v>
                </c:pt>
                <c:pt idx="10">
                  <c:v>Escherichia sp.</c:v>
                </c:pt>
                <c:pt idx="11">
                  <c:v>Enterobacter sp.</c:v>
                </c:pt>
                <c:pt idx="12">
                  <c:v>Corynebacterium sp.</c:v>
                </c:pt>
                <c:pt idx="13">
                  <c:v>Candida sp.</c:v>
                </c:pt>
                <c:pt idx="14">
                  <c:v>Aspergillus sp.</c:v>
                </c:pt>
              </c:strCache>
            </c:strRef>
          </c:cat>
          <c:val>
            <c:numRef>
              <c:f>Sheet3!$E$5:$E$19</c:f>
              <c:numCache>
                <c:formatCode>General</c:formatCode>
                <c:ptCount val="15"/>
                <c:pt idx="0">
                  <c:v>690</c:v>
                </c:pt>
                <c:pt idx="1">
                  <c:v>1290</c:v>
                </c:pt>
                <c:pt idx="2">
                  <c:v>178</c:v>
                </c:pt>
                <c:pt idx="3">
                  <c:v>1667</c:v>
                </c:pt>
                <c:pt idx="4">
                  <c:v>326</c:v>
                </c:pt>
                <c:pt idx="5">
                  <c:v>2075</c:v>
                </c:pt>
                <c:pt idx="6">
                  <c:v>194</c:v>
                </c:pt>
                <c:pt idx="7">
                  <c:v>1274</c:v>
                </c:pt>
                <c:pt idx="8">
                  <c:v>528</c:v>
                </c:pt>
                <c:pt idx="9">
                  <c:v>6084</c:v>
                </c:pt>
                <c:pt idx="10">
                  <c:v>726</c:v>
                </c:pt>
                <c:pt idx="11">
                  <c:v>156</c:v>
                </c:pt>
                <c:pt idx="12">
                  <c:v>206</c:v>
                </c:pt>
                <c:pt idx="13">
                  <c:v>599</c:v>
                </c:pt>
                <c:pt idx="14">
                  <c:v>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C9-4E8B-BCF8-F084C7E1C63F}"/>
            </c:ext>
          </c:extLst>
        </c:ser>
        <c:ser>
          <c:idx val="2"/>
          <c:order val="2"/>
          <c:tx>
            <c:strRef>
              <c:f>Sheet3!$F$4</c:f>
              <c:strCache>
                <c:ptCount val="1"/>
                <c:pt idx="0">
                  <c:v>After COVI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3!$C$5:$C$19</c:f>
              <c:strCache>
                <c:ptCount val="15"/>
                <c:pt idx="0">
                  <c:v>Other</c:v>
                </c:pt>
                <c:pt idx="1">
                  <c:v>Streptococcus sp.</c:v>
                </c:pt>
                <c:pt idx="2">
                  <c:v>Stenotrophomonas  sp.</c:v>
                </c:pt>
                <c:pt idx="3">
                  <c:v>Staphylococcus sp.</c:v>
                </c:pt>
                <c:pt idx="4">
                  <c:v>Serratia sp.</c:v>
                </c:pt>
                <c:pt idx="5">
                  <c:v>Pseudomonas sp.</c:v>
                </c:pt>
                <c:pt idx="6">
                  <c:v>Proteus sp.</c:v>
                </c:pt>
                <c:pt idx="7">
                  <c:v>Moraxella sp.</c:v>
                </c:pt>
                <c:pt idx="8">
                  <c:v>Klebsiella sp.</c:v>
                </c:pt>
                <c:pt idx="9">
                  <c:v>Haemophilus sp.</c:v>
                </c:pt>
                <c:pt idx="10">
                  <c:v>Escherichia sp.</c:v>
                </c:pt>
                <c:pt idx="11">
                  <c:v>Enterobacter sp.</c:v>
                </c:pt>
                <c:pt idx="12">
                  <c:v>Corynebacterium sp.</c:v>
                </c:pt>
                <c:pt idx="13">
                  <c:v>Candida sp.</c:v>
                </c:pt>
                <c:pt idx="14">
                  <c:v>Aspergillus sp.</c:v>
                </c:pt>
              </c:strCache>
            </c:strRef>
          </c:cat>
          <c:val>
            <c:numRef>
              <c:f>Sheet3!$F$5:$F$19</c:f>
              <c:numCache>
                <c:formatCode>General</c:formatCode>
                <c:ptCount val="15"/>
                <c:pt idx="0">
                  <c:v>434</c:v>
                </c:pt>
                <c:pt idx="1">
                  <c:v>1105</c:v>
                </c:pt>
                <c:pt idx="2">
                  <c:v>115</c:v>
                </c:pt>
                <c:pt idx="3">
                  <c:v>986</c:v>
                </c:pt>
                <c:pt idx="4">
                  <c:v>289</c:v>
                </c:pt>
                <c:pt idx="5">
                  <c:v>1086</c:v>
                </c:pt>
                <c:pt idx="6">
                  <c:v>157</c:v>
                </c:pt>
                <c:pt idx="7">
                  <c:v>1158</c:v>
                </c:pt>
                <c:pt idx="8">
                  <c:v>419</c:v>
                </c:pt>
                <c:pt idx="9">
                  <c:v>5541</c:v>
                </c:pt>
                <c:pt idx="10">
                  <c:v>397</c:v>
                </c:pt>
                <c:pt idx="11">
                  <c:v>103</c:v>
                </c:pt>
                <c:pt idx="12">
                  <c:v>112</c:v>
                </c:pt>
                <c:pt idx="13">
                  <c:v>312</c:v>
                </c:pt>
                <c:pt idx="14">
                  <c:v>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7C9-4E8B-BCF8-F084C7E1C6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4045039"/>
        <c:axId val="154045999"/>
      </c:barChart>
      <c:catAx>
        <c:axId val="1540450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045999"/>
        <c:crosses val="autoZero"/>
        <c:auto val="1"/>
        <c:lblAlgn val="ctr"/>
        <c:lblOffset val="100"/>
        <c:noMultiLvlLbl val="0"/>
      </c:catAx>
      <c:valAx>
        <c:axId val="15404599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0450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846675415573055"/>
          <c:y val="0.92137783773763116"/>
          <c:w val="0.61639960629921264"/>
          <c:h val="5.80000622451837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C$157</c:f>
              <c:strCache>
                <c:ptCount val="1"/>
                <c:pt idx="0">
                  <c:v>Before COV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D$156:$R$156</c:f>
              <c:strCache>
                <c:ptCount val="15"/>
                <c:pt idx="0">
                  <c:v>Aspergillus sp.</c:v>
                </c:pt>
                <c:pt idx="1">
                  <c:v>Candida sp.</c:v>
                </c:pt>
                <c:pt idx="2">
                  <c:v>Corynebacterium sp.</c:v>
                </c:pt>
                <c:pt idx="3">
                  <c:v>Enterobacter sp.</c:v>
                </c:pt>
                <c:pt idx="4">
                  <c:v>Escherichia sp.</c:v>
                </c:pt>
                <c:pt idx="5">
                  <c:v>Haemophilus sp.</c:v>
                </c:pt>
                <c:pt idx="6">
                  <c:v>Klebsiella sp.</c:v>
                </c:pt>
                <c:pt idx="7">
                  <c:v>Moraxella sp.</c:v>
                </c:pt>
                <c:pt idx="8">
                  <c:v>Proteus sp.</c:v>
                </c:pt>
                <c:pt idx="9">
                  <c:v>Pseudomonas sp.</c:v>
                </c:pt>
                <c:pt idx="10">
                  <c:v>Serratia sp.</c:v>
                </c:pt>
                <c:pt idx="11">
                  <c:v>Staphylococcus sp.</c:v>
                </c:pt>
                <c:pt idx="12">
                  <c:v>Stenotrophomonas sp.</c:v>
                </c:pt>
                <c:pt idx="13">
                  <c:v>Streptococcus sp.</c:v>
                </c:pt>
                <c:pt idx="14">
                  <c:v>Other</c:v>
                </c:pt>
              </c:strCache>
            </c:strRef>
          </c:cat>
          <c:val>
            <c:numRef>
              <c:f>Sheet3!$D$157:$R$157</c:f>
              <c:numCache>
                <c:formatCode>0.0</c:formatCode>
                <c:ptCount val="15"/>
                <c:pt idx="0">
                  <c:v>26.339285714285715</c:v>
                </c:pt>
                <c:pt idx="1">
                  <c:v>37.5</c:v>
                </c:pt>
                <c:pt idx="2">
                  <c:v>34.482758620689658</c:v>
                </c:pt>
                <c:pt idx="3">
                  <c:v>52.5</c:v>
                </c:pt>
                <c:pt idx="4">
                  <c:v>44.885496183206108</c:v>
                </c:pt>
                <c:pt idx="5">
                  <c:v>51.335504885993487</c:v>
                </c:pt>
                <c:pt idx="6">
                  <c:v>47.876447876447877</c:v>
                </c:pt>
                <c:pt idx="7">
                  <c:v>53.497942386831276</c:v>
                </c:pt>
                <c:pt idx="8">
                  <c:v>42.33983286908078</c:v>
                </c:pt>
                <c:pt idx="9">
                  <c:v>48.670944087992666</c:v>
                </c:pt>
                <c:pt idx="10">
                  <c:v>40.760869565217391</c:v>
                </c:pt>
                <c:pt idx="11">
                  <c:v>45.466666666666669</c:v>
                </c:pt>
                <c:pt idx="12">
                  <c:v>61.090909090909093</c:v>
                </c:pt>
                <c:pt idx="13">
                  <c:v>56.599813432835823</c:v>
                </c:pt>
                <c:pt idx="14">
                  <c:v>54.2311191992720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BB-43FA-AED5-14561C4E54D3}"/>
            </c:ext>
          </c:extLst>
        </c:ser>
        <c:ser>
          <c:idx val="1"/>
          <c:order val="1"/>
          <c:tx>
            <c:strRef>
              <c:f>Sheet3!$C$158</c:f>
              <c:strCache>
                <c:ptCount val="1"/>
                <c:pt idx="0">
                  <c:v>During COV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D$156:$R$156</c:f>
              <c:strCache>
                <c:ptCount val="15"/>
                <c:pt idx="0">
                  <c:v>Aspergillus sp.</c:v>
                </c:pt>
                <c:pt idx="1">
                  <c:v>Candida sp.</c:v>
                </c:pt>
                <c:pt idx="2">
                  <c:v>Corynebacterium sp.</c:v>
                </c:pt>
                <c:pt idx="3">
                  <c:v>Enterobacter sp.</c:v>
                </c:pt>
                <c:pt idx="4">
                  <c:v>Escherichia sp.</c:v>
                </c:pt>
                <c:pt idx="5">
                  <c:v>Haemophilus sp.</c:v>
                </c:pt>
                <c:pt idx="6">
                  <c:v>Klebsiella sp.</c:v>
                </c:pt>
                <c:pt idx="7">
                  <c:v>Moraxella sp.</c:v>
                </c:pt>
                <c:pt idx="8">
                  <c:v>Proteus sp.</c:v>
                </c:pt>
                <c:pt idx="9">
                  <c:v>Pseudomonas sp.</c:v>
                </c:pt>
                <c:pt idx="10">
                  <c:v>Serratia sp.</c:v>
                </c:pt>
                <c:pt idx="11">
                  <c:v>Staphylococcus sp.</c:v>
                </c:pt>
                <c:pt idx="12">
                  <c:v>Stenotrophomonas sp.</c:v>
                </c:pt>
                <c:pt idx="13">
                  <c:v>Streptococcus sp.</c:v>
                </c:pt>
                <c:pt idx="14">
                  <c:v>Other</c:v>
                </c:pt>
              </c:strCache>
            </c:strRef>
          </c:cat>
          <c:val>
            <c:numRef>
              <c:f>Sheet3!$D$158:$R$158</c:f>
              <c:numCache>
                <c:formatCode>0.0</c:formatCode>
                <c:ptCount val="15"/>
                <c:pt idx="0">
                  <c:v>42.410714285714285</c:v>
                </c:pt>
                <c:pt idx="1">
                  <c:v>26.5625</c:v>
                </c:pt>
                <c:pt idx="2">
                  <c:v>35.172413793103445</c:v>
                </c:pt>
                <c:pt idx="3">
                  <c:v>25.833333333333336</c:v>
                </c:pt>
                <c:pt idx="4">
                  <c:v>29.923664122137406</c:v>
                </c:pt>
                <c:pt idx="5">
                  <c:v>19.185667752442999</c:v>
                </c:pt>
                <c:pt idx="6">
                  <c:v>27.027027027027028</c:v>
                </c:pt>
                <c:pt idx="7">
                  <c:v>16.993464052287582</c:v>
                </c:pt>
                <c:pt idx="8">
                  <c:v>27.576601671309191</c:v>
                </c:pt>
                <c:pt idx="9">
                  <c:v>29.514207149404214</c:v>
                </c:pt>
                <c:pt idx="10">
                  <c:v>28.260869565217391</c:v>
                </c:pt>
                <c:pt idx="11">
                  <c:v>26.400000000000002</c:v>
                </c:pt>
                <c:pt idx="12">
                  <c:v>25.818181818181817</c:v>
                </c:pt>
                <c:pt idx="13">
                  <c:v>17.234141791044777</c:v>
                </c:pt>
                <c:pt idx="14">
                  <c:v>20.9281164695177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BB-43FA-AED5-14561C4E54D3}"/>
            </c:ext>
          </c:extLst>
        </c:ser>
        <c:ser>
          <c:idx val="2"/>
          <c:order val="2"/>
          <c:tx>
            <c:strRef>
              <c:f>Sheet3!$C$159</c:f>
              <c:strCache>
                <c:ptCount val="1"/>
                <c:pt idx="0">
                  <c:v>After COVI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3!$D$156:$R$156</c:f>
              <c:strCache>
                <c:ptCount val="15"/>
                <c:pt idx="0">
                  <c:v>Aspergillus sp.</c:v>
                </c:pt>
                <c:pt idx="1">
                  <c:v>Candida sp.</c:v>
                </c:pt>
                <c:pt idx="2">
                  <c:v>Corynebacterium sp.</c:v>
                </c:pt>
                <c:pt idx="3">
                  <c:v>Enterobacter sp.</c:v>
                </c:pt>
                <c:pt idx="4">
                  <c:v>Escherichia sp.</c:v>
                </c:pt>
                <c:pt idx="5">
                  <c:v>Haemophilus sp.</c:v>
                </c:pt>
                <c:pt idx="6">
                  <c:v>Klebsiella sp.</c:v>
                </c:pt>
                <c:pt idx="7">
                  <c:v>Moraxella sp.</c:v>
                </c:pt>
                <c:pt idx="8">
                  <c:v>Proteus sp.</c:v>
                </c:pt>
                <c:pt idx="9">
                  <c:v>Pseudomonas sp.</c:v>
                </c:pt>
                <c:pt idx="10">
                  <c:v>Serratia sp.</c:v>
                </c:pt>
                <c:pt idx="11">
                  <c:v>Staphylococcus sp.</c:v>
                </c:pt>
                <c:pt idx="12">
                  <c:v>Stenotrophomonas sp.</c:v>
                </c:pt>
                <c:pt idx="13">
                  <c:v>Streptococcus sp.</c:v>
                </c:pt>
                <c:pt idx="14">
                  <c:v>Other</c:v>
                </c:pt>
              </c:strCache>
            </c:strRef>
          </c:cat>
          <c:val>
            <c:numRef>
              <c:f>Sheet3!$D$159:$R$159</c:f>
              <c:numCache>
                <c:formatCode>0.0</c:formatCode>
                <c:ptCount val="15"/>
                <c:pt idx="0">
                  <c:v>31.25</c:v>
                </c:pt>
                <c:pt idx="1">
                  <c:v>35.9375</c:v>
                </c:pt>
                <c:pt idx="2">
                  <c:v>30.344827586206897</c:v>
                </c:pt>
                <c:pt idx="3">
                  <c:v>21.666666666666668</c:v>
                </c:pt>
                <c:pt idx="4">
                  <c:v>25.190839694656486</c:v>
                </c:pt>
                <c:pt idx="5">
                  <c:v>29.478827361563521</c:v>
                </c:pt>
                <c:pt idx="6">
                  <c:v>25.096525096525095</c:v>
                </c:pt>
                <c:pt idx="7">
                  <c:v>29.508593560881142</c:v>
                </c:pt>
                <c:pt idx="8">
                  <c:v>30.083565459610028</c:v>
                </c:pt>
                <c:pt idx="9">
                  <c:v>21.814848762603116</c:v>
                </c:pt>
                <c:pt idx="10">
                  <c:v>30.978260869565215</c:v>
                </c:pt>
                <c:pt idx="11">
                  <c:v>28.133333333333333</c:v>
                </c:pt>
                <c:pt idx="12">
                  <c:v>13.090909090909092</c:v>
                </c:pt>
                <c:pt idx="13">
                  <c:v>26.166044776119403</c:v>
                </c:pt>
                <c:pt idx="14">
                  <c:v>24.840764331210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BBB-43FA-AED5-14561C4E54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1928704"/>
        <c:axId val="191921984"/>
      </c:barChart>
      <c:catAx>
        <c:axId val="191928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921984"/>
        <c:crosses val="autoZero"/>
        <c:auto val="1"/>
        <c:lblAlgn val="ctr"/>
        <c:lblOffset val="100"/>
        <c:noMultiLvlLbl val="0"/>
      </c:catAx>
      <c:valAx>
        <c:axId val="19192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928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212</c:f>
              <c:strCache>
                <c:ptCount val="1"/>
                <c:pt idx="0">
                  <c:v>Before COV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C$211:$Q$211</c:f>
              <c:strCache>
                <c:ptCount val="15"/>
                <c:pt idx="0">
                  <c:v>Aspergillus sp.</c:v>
                </c:pt>
                <c:pt idx="1">
                  <c:v>Candida sp.</c:v>
                </c:pt>
                <c:pt idx="2">
                  <c:v>Corynebacterium sp.</c:v>
                </c:pt>
                <c:pt idx="3">
                  <c:v>Enterobacter sp.</c:v>
                </c:pt>
                <c:pt idx="4">
                  <c:v>Escherichia sp.</c:v>
                </c:pt>
                <c:pt idx="5">
                  <c:v>Haemophilus sp.</c:v>
                </c:pt>
                <c:pt idx="6">
                  <c:v>Klebsiella sp.</c:v>
                </c:pt>
                <c:pt idx="7">
                  <c:v>Moraxella sp.</c:v>
                </c:pt>
                <c:pt idx="8">
                  <c:v>Proteus sp.</c:v>
                </c:pt>
                <c:pt idx="9">
                  <c:v>Pseudomonas sp.</c:v>
                </c:pt>
                <c:pt idx="10">
                  <c:v>Serratia sp.</c:v>
                </c:pt>
                <c:pt idx="11">
                  <c:v>Staphylococcus sp.</c:v>
                </c:pt>
                <c:pt idx="12">
                  <c:v>Stenotrophomonas sp.</c:v>
                </c:pt>
                <c:pt idx="13">
                  <c:v>Streptococcus sp.</c:v>
                </c:pt>
                <c:pt idx="14">
                  <c:v>Other</c:v>
                </c:pt>
              </c:strCache>
            </c:strRef>
          </c:cat>
          <c:val>
            <c:numRef>
              <c:f>Sheet3!$C$212:$Q$212</c:f>
              <c:numCache>
                <c:formatCode>0.0</c:formatCode>
                <c:ptCount val="15"/>
                <c:pt idx="0">
                  <c:v>39.682539682539684</c:v>
                </c:pt>
                <c:pt idx="1">
                  <c:v>19.10891089108911</c:v>
                </c:pt>
                <c:pt idx="2">
                  <c:v>48.410757946210268</c:v>
                </c:pt>
                <c:pt idx="3">
                  <c:v>45.07462686567164</c:v>
                </c:pt>
                <c:pt idx="4">
                  <c:v>45.374094931617051</c:v>
                </c:pt>
                <c:pt idx="5">
                  <c:v>51.263794944820219</c:v>
                </c:pt>
                <c:pt idx="6">
                  <c:v>43.482309124767227</c:v>
                </c:pt>
                <c:pt idx="7">
                  <c:v>56.297709923664115</c:v>
                </c:pt>
                <c:pt idx="8">
                  <c:v>42.028985507246375</c:v>
                </c:pt>
                <c:pt idx="9">
                  <c:v>42.088749439713133</c:v>
                </c:pt>
                <c:pt idx="10">
                  <c:v>44.044943820224717</c:v>
                </c:pt>
                <c:pt idx="11">
                  <c:v>45.417789757412393</c:v>
                </c:pt>
                <c:pt idx="12">
                  <c:v>47.770700636942678</c:v>
                </c:pt>
                <c:pt idx="13">
                  <c:v>56.528925619834716</c:v>
                </c:pt>
                <c:pt idx="14">
                  <c:v>45.7413249211356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CF-4D3E-8297-BE90686DD709}"/>
            </c:ext>
          </c:extLst>
        </c:ser>
        <c:ser>
          <c:idx val="1"/>
          <c:order val="1"/>
          <c:tx>
            <c:strRef>
              <c:f>Sheet3!$B$213</c:f>
              <c:strCache>
                <c:ptCount val="1"/>
                <c:pt idx="0">
                  <c:v>During COV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C$211:$Q$211</c:f>
              <c:strCache>
                <c:ptCount val="15"/>
                <c:pt idx="0">
                  <c:v>Aspergillus sp.</c:v>
                </c:pt>
                <c:pt idx="1">
                  <c:v>Candida sp.</c:v>
                </c:pt>
                <c:pt idx="2">
                  <c:v>Corynebacterium sp.</c:v>
                </c:pt>
                <c:pt idx="3">
                  <c:v>Enterobacter sp.</c:v>
                </c:pt>
                <c:pt idx="4">
                  <c:v>Escherichia sp.</c:v>
                </c:pt>
                <c:pt idx="5">
                  <c:v>Haemophilus sp.</c:v>
                </c:pt>
                <c:pt idx="6">
                  <c:v>Klebsiella sp.</c:v>
                </c:pt>
                <c:pt idx="7">
                  <c:v>Moraxella sp.</c:v>
                </c:pt>
                <c:pt idx="8">
                  <c:v>Proteus sp.</c:v>
                </c:pt>
                <c:pt idx="9">
                  <c:v>Pseudomonas sp.</c:v>
                </c:pt>
                <c:pt idx="10">
                  <c:v>Serratia sp.</c:v>
                </c:pt>
                <c:pt idx="11">
                  <c:v>Staphylococcus sp.</c:v>
                </c:pt>
                <c:pt idx="12">
                  <c:v>Stenotrophomonas sp.</c:v>
                </c:pt>
                <c:pt idx="13">
                  <c:v>Streptococcus sp.</c:v>
                </c:pt>
                <c:pt idx="14">
                  <c:v>Other</c:v>
                </c:pt>
              </c:strCache>
            </c:strRef>
          </c:cat>
          <c:val>
            <c:numRef>
              <c:f>Sheet3!$C$213:$Q$213</c:f>
              <c:numCache>
                <c:formatCode>0.0</c:formatCode>
                <c:ptCount val="15"/>
                <c:pt idx="0">
                  <c:v>30.158730158730158</c:v>
                </c:pt>
                <c:pt idx="1">
                  <c:v>45.544554455445549</c:v>
                </c:pt>
                <c:pt idx="2">
                  <c:v>30.562347188264059</c:v>
                </c:pt>
                <c:pt idx="3">
                  <c:v>26.268656716417908</c:v>
                </c:pt>
                <c:pt idx="4">
                  <c:v>30.651649235720029</c:v>
                </c:pt>
                <c:pt idx="5">
                  <c:v>21.680313278746883</c:v>
                </c:pt>
                <c:pt idx="6">
                  <c:v>24.674115456238361</c:v>
                </c:pt>
                <c:pt idx="7">
                  <c:v>16.793893129770993</c:v>
                </c:pt>
                <c:pt idx="8">
                  <c:v>25.120772946859905</c:v>
                </c:pt>
                <c:pt idx="9">
                  <c:v>31.64500224114747</c:v>
                </c:pt>
                <c:pt idx="10">
                  <c:v>20.898876404494381</c:v>
                </c:pt>
                <c:pt idx="11">
                  <c:v>32.816711590296492</c:v>
                </c:pt>
                <c:pt idx="12">
                  <c:v>23.566878980891719</c:v>
                </c:pt>
                <c:pt idx="13">
                  <c:v>20.330578512396695</c:v>
                </c:pt>
                <c:pt idx="14">
                  <c:v>26.8138801261829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CF-4D3E-8297-BE90686DD709}"/>
            </c:ext>
          </c:extLst>
        </c:ser>
        <c:ser>
          <c:idx val="2"/>
          <c:order val="2"/>
          <c:tx>
            <c:strRef>
              <c:f>Sheet3!$B$214</c:f>
              <c:strCache>
                <c:ptCount val="1"/>
                <c:pt idx="0">
                  <c:v>After COVI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3!$C$211:$Q$211</c:f>
              <c:strCache>
                <c:ptCount val="15"/>
                <c:pt idx="0">
                  <c:v>Aspergillus sp.</c:v>
                </c:pt>
                <c:pt idx="1">
                  <c:v>Candida sp.</c:v>
                </c:pt>
                <c:pt idx="2">
                  <c:v>Corynebacterium sp.</c:v>
                </c:pt>
                <c:pt idx="3">
                  <c:v>Enterobacter sp.</c:v>
                </c:pt>
                <c:pt idx="4">
                  <c:v>Escherichia sp.</c:v>
                </c:pt>
                <c:pt idx="5">
                  <c:v>Haemophilus sp.</c:v>
                </c:pt>
                <c:pt idx="6">
                  <c:v>Klebsiella sp.</c:v>
                </c:pt>
                <c:pt idx="7">
                  <c:v>Moraxella sp.</c:v>
                </c:pt>
                <c:pt idx="8">
                  <c:v>Proteus sp.</c:v>
                </c:pt>
                <c:pt idx="9">
                  <c:v>Pseudomonas sp.</c:v>
                </c:pt>
                <c:pt idx="10">
                  <c:v>Serratia sp.</c:v>
                </c:pt>
                <c:pt idx="11">
                  <c:v>Staphylococcus sp.</c:v>
                </c:pt>
                <c:pt idx="12">
                  <c:v>Stenotrophomonas sp.</c:v>
                </c:pt>
                <c:pt idx="13">
                  <c:v>Streptococcus sp.</c:v>
                </c:pt>
                <c:pt idx="14">
                  <c:v>Other</c:v>
                </c:pt>
              </c:strCache>
            </c:strRef>
          </c:cat>
          <c:val>
            <c:numRef>
              <c:f>Sheet3!$C$214:$Q$214</c:f>
              <c:numCache>
                <c:formatCode>0.0</c:formatCode>
                <c:ptCount val="15"/>
                <c:pt idx="0">
                  <c:v>30.158730158730158</c:v>
                </c:pt>
                <c:pt idx="1">
                  <c:v>35.346534653465348</c:v>
                </c:pt>
                <c:pt idx="2">
                  <c:v>21.026894865525673</c:v>
                </c:pt>
                <c:pt idx="3">
                  <c:v>28.656716417910449</c:v>
                </c:pt>
                <c:pt idx="4">
                  <c:v>23.974255832662912</c:v>
                </c:pt>
                <c:pt idx="5">
                  <c:v>27.055891776432894</c:v>
                </c:pt>
                <c:pt idx="6">
                  <c:v>31.843575418994412</c:v>
                </c:pt>
                <c:pt idx="7">
                  <c:v>26.908396946564885</c:v>
                </c:pt>
                <c:pt idx="8">
                  <c:v>32.850241545893724</c:v>
                </c:pt>
                <c:pt idx="9">
                  <c:v>26.2662483191394</c:v>
                </c:pt>
                <c:pt idx="10">
                  <c:v>35.056179775280896</c:v>
                </c:pt>
                <c:pt idx="11">
                  <c:v>21.765498652291104</c:v>
                </c:pt>
                <c:pt idx="12">
                  <c:v>28.662420382165603</c:v>
                </c:pt>
                <c:pt idx="13">
                  <c:v>23.140495867768596</c:v>
                </c:pt>
                <c:pt idx="14">
                  <c:v>27.4447949526813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ECF-4D3E-8297-BE90686DD7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1889824"/>
        <c:axId val="191893664"/>
      </c:barChart>
      <c:catAx>
        <c:axId val="191889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893664"/>
        <c:crosses val="autoZero"/>
        <c:auto val="1"/>
        <c:lblAlgn val="ctr"/>
        <c:lblOffset val="100"/>
        <c:noMultiLvlLbl val="0"/>
      </c:catAx>
      <c:valAx>
        <c:axId val="191893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889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600</Words>
  <Characters>14820</Characters>
  <Application>Microsoft Office Word</Application>
  <DocSecurity>0</DocSecurity>
  <Lines>123</Lines>
  <Paragraphs>34</Paragraphs>
  <ScaleCrop>false</ScaleCrop>
  <Company/>
  <LinksUpToDate>false</LinksUpToDate>
  <CharactersWithSpaces>1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firima</dc:creator>
  <cp:keywords/>
  <dc:description/>
  <cp:lastModifiedBy>Tom Flint</cp:lastModifiedBy>
  <cp:revision>5</cp:revision>
  <dcterms:created xsi:type="dcterms:W3CDTF">2025-12-30T13:14:00Z</dcterms:created>
  <dcterms:modified xsi:type="dcterms:W3CDTF">2026-06-08T09:27:00Z</dcterms:modified>
</cp:coreProperties>
</file>